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17998" w:type="dxa"/>
        <w:tblLayout w:type="fixed"/>
        <w:tblLook w:val="04A0" w:firstRow="1" w:lastRow="0" w:firstColumn="1" w:lastColumn="0" w:noHBand="0" w:noVBand="1"/>
      </w:tblPr>
      <w:tblGrid>
        <w:gridCol w:w="1699"/>
        <w:gridCol w:w="1856"/>
        <w:gridCol w:w="1118"/>
        <w:gridCol w:w="4536"/>
        <w:gridCol w:w="4253"/>
        <w:gridCol w:w="1275"/>
        <w:gridCol w:w="1134"/>
        <w:gridCol w:w="2127"/>
      </w:tblGrid>
      <w:tr w:rsidR="00C33891" w:rsidRPr="002B73FD" w14:paraId="05DCDA06" w14:textId="5A0F1D6E" w:rsidTr="002342BD">
        <w:trPr>
          <w:trHeight w:val="843"/>
        </w:trPr>
        <w:tc>
          <w:tcPr>
            <w:tcW w:w="1699" w:type="dxa"/>
            <w:shd w:val="clear" w:color="auto" w:fill="8DB3E2" w:themeFill="text2" w:themeFillTint="66"/>
            <w:vAlign w:val="center"/>
          </w:tcPr>
          <w:p w14:paraId="7B48E85B" w14:textId="4DF28F85" w:rsidR="00C33891" w:rsidRPr="00C33891" w:rsidRDefault="00C33891" w:rsidP="002D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9705803"/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/Year</w:t>
            </w:r>
          </w:p>
        </w:tc>
        <w:tc>
          <w:tcPr>
            <w:tcW w:w="1856" w:type="dxa"/>
            <w:shd w:val="clear" w:color="auto" w:fill="8DB3E2" w:themeFill="text2" w:themeFillTint="66"/>
            <w:vAlign w:val="center"/>
          </w:tcPr>
          <w:p w14:paraId="1C547F81" w14:textId="77777777" w:rsidR="00C33891" w:rsidRPr="00C33891" w:rsidRDefault="00C33891" w:rsidP="002D3CF4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</w:t>
            </w:r>
          </w:p>
        </w:tc>
        <w:tc>
          <w:tcPr>
            <w:tcW w:w="1118" w:type="dxa"/>
            <w:shd w:val="clear" w:color="auto" w:fill="8DB3E2" w:themeFill="text2" w:themeFillTint="66"/>
            <w:vAlign w:val="center"/>
          </w:tcPr>
          <w:p w14:paraId="1B1DF6B7" w14:textId="13D2AEE3" w:rsidR="00C33891" w:rsidRPr="00C33891" w:rsidRDefault="00C33891" w:rsidP="002D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4536" w:type="dxa"/>
            <w:shd w:val="clear" w:color="auto" w:fill="8DB3E2" w:themeFill="text2" w:themeFillTint="66"/>
            <w:vAlign w:val="center"/>
          </w:tcPr>
          <w:p w14:paraId="71DC2805" w14:textId="77777777" w:rsidR="00C33891" w:rsidRPr="00C33891" w:rsidRDefault="00C33891" w:rsidP="002D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4253" w:type="dxa"/>
            <w:shd w:val="clear" w:color="auto" w:fill="8DB3E2" w:themeFill="text2" w:themeFillTint="66"/>
            <w:vAlign w:val="center"/>
          </w:tcPr>
          <w:p w14:paraId="25F83597" w14:textId="2F95CB37" w:rsidR="00C33891" w:rsidRPr="00C33891" w:rsidRDefault="00C33891" w:rsidP="002D3CF4">
            <w:pPr>
              <w:tabs>
                <w:tab w:val="left" w:pos="58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75" w:type="dxa"/>
            <w:shd w:val="clear" w:color="auto" w:fill="8DB3E2" w:themeFill="text2" w:themeFillTint="66"/>
            <w:vAlign w:val="center"/>
          </w:tcPr>
          <w:p w14:paraId="5004E891" w14:textId="77777777" w:rsidR="00C33891" w:rsidRPr="00C33891" w:rsidRDefault="00C33891" w:rsidP="002D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1134" w:type="dxa"/>
            <w:shd w:val="clear" w:color="auto" w:fill="8DB3E2" w:themeFill="text2" w:themeFillTint="66"/>
            <w:vAlign w:val="center"/>
          </w:tcPr>
          <w:p w14:paraId="24DE7936" w14:textId="647F3CF9" w:rsidR="00C33891" w:rsidRPr="00C33891" w:rsidRDefault="00C33891" w:rsidP="002D3C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2127" w:type="dxa"/>
            <w:shd w:val="clear" w:color="auto" w:fill="8DB3E2" w:themeFill="text2" w:themeFillTint="66"/>
            <w:vAlign w:val="center"/>
          </w:tcPr>
          <w:p w14:paraId="10E8D849" w14:textId="74E0E603" w:rsidR="00C33891" w:rsidRDefault="002342BD" w:rsidP="002D3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 and Confidence interval (CI)</w:t>
            </w:r>
          </w:p>
        </w:tc>
      </w:tr>
      <w:tr w:rsidR="00C33891" w:rsidRPr="002B73FD" w14:paraId="5893AB35" w14:textId="4FBE1B65" w:rsidTr="00E843C9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4B2DD858" w14:textId="750E9696" w:rsidR="00C33891" w:rsidRPr="00C33891" w:rsidRDefault="00C33891" w:rsidP="002D3C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lobal</w:t>
            </w: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3389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g</w:t>
            </w:r>
            <w:r w:rsidRPr="00C33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ive function</w:t>
            </w:r>
          </w:p>
        </w:tc>
      </w:tr>
      <w:tr w:rsidR="00E843C9" w:rsidRPr="002B73FD" w14:paraId="6044D260" w14:textId="38D17BF7" w:rsidTr="00E843C9">
        <w:trPr>
          <w:trHeight w:val="1388"/>
        </w:trPr>
        <w:tc>
          <w:tcPr>
            <w:tcW w:w="1699" w:type="dxa"/>
            <w:vAlign w:val="center"/>
          </w:tcPr>
          <w:p w14:paraId="52D03E5B" w14:textId="4E0DFE19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Baltaduonienė/2019</w:t>
            </w:r>
          </w:p>
        </w:tc>
        <w:tc>
          <w:tcPr>
            <w:tcW w:w="1856" w:type="dxa"/>
            <w:vAlign w:val="center"/>
          </w:tcPr>
          <w:p w14:paraId="09D9ECDD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</w:t>
            </w:r>
            <w:r w:rsidRPr="002B73FD">
              <w:rPr>
                <w:rFonts w:ascii="Times New Roman" w:hAnsi="Times New Roman" w:cs="Times New Roman"/>
              </w:rPr>
              <w:t xml:space="preserve">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9.71±11.67</w:t>
            </w:r>
          </w:p>
          <w:p w14:paraId="19F5133C" w14:textId="08607D5B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74.33±10.27</w:t>
            </w:r>
          </w:p>
        </w:tc>
        <w:tc>
          <w:tcPr>
            <w:tcW w:w="1118" w:type="dxa"/>
            <w:vAlign w:val="center"/>
          </w:tcPr>
          <w:p w14:paraId="78B5BFD5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40</w:t>
            </w:r>
          </w:p>
          <w:p w14:paraId="69EFA708" w14:textId="6F8D3BEC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40</w:t>
            </w:r>
          </w:p>
        </w:tc>
        <w:tc>
          <w:tcPr>
            <w:tcW w:w="4536" w:type="dxa"/>
            <w:vAlign w:val="center"/>
          </w:tcPr>
          <w:p w14:paraId="1840BC28" w14:textId="2F50B898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Individual OT +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ractised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VE rehabilitation system activities (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eeMe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ᴿ Brontes Processing, Poland)</w:t>
            </w:r>
          </w:p>
          <w:p w14:paraId="067F01E8" w14:textId="46C65EFC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178DDAC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2 times/ week, 32 days+</w:t>
            </w:r>
          </w:p>
          <w:p w14:paraId="29E7CDA0" w14:textId="24DCF8C3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 week, 32 days</w:t>
            </w:r>
          </w:p>
        </w:tc>
        <w:tc>
          <w:tcPr>
            <w:tcW w:w="4253" w:type="dxa"/>
            <w:vAlign w:val="center"/>
          </w:tcPr>
          <w:p w14:paraId="4C400C2F" w14:textId="4336CA21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Individual OT</w:t>
            </w:r>
          </w:p>
          <w:p w14:paraId="50203B85" w14:textId="27F53300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CC8464C" w14:textId="7F982BFD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5 times/ week, 32 days</w:t>
            </w:r>
          </w:p>
        </w:tc>
        <w:tc>
          <w:tcPr>
            <w:tcW w:w="1275" w:type="dxa"/>
            <w:vAlign w:val="center"/>
          </w:tcPr>
          <w:p w14:paraId="6A3D9CE9" w14:textId="0BDC7E7A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134" w:type="dxa"/>
            <w:vAlign w:val="center"/>
          </w:tcPr>
          <w:p w14:paraId="58B9858A" w14:textId="18705C33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2127" w:type="dxa"/>
            <w:vAlign w:val="center"/>
          </w:tcPr>
          <w:p w14:paraId="578D7DF5" w14:textId="3FDD3B61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0.08 [-0.35, 0.52]</w:t>
            </w:r>
          </w:p>
        </w:tc>
      </w:tr>
      <w:tr w:rsidR="00E843C9" w:rsidRPr="002B73FD" w14:paraId="7FFFE468" w14:textId="6A2607ED" w:rsidTr="00E843C9">
        <w:trPr>
          <w:trHeight w:val="1388"/>
        </w:trPr>
        <w:tc>
          <w:tcPr>
            <w:tcW w:w="1699" w:type="dxa"/>
            <w:vAlign w:val="center"/>
          </w:tcPr>
          <w:p w14:paraId="2859E3F5" w14:textId="0052F82C" w:rsidR="00E843C9" w:rsidRPr="00DD7A51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ho DR/2019</w:t>
            </w:r>
          </w:p>
        </w:tc>
        <w:tc>
          <w:tcPr>
            <w:tcW w:w="1856" w:type="dxa"/>
            <w:vAlign w:val="center"/>
          </w:tcPr>
          <w:p w14:paraId="1939E16A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.43±14.61</w:t>
            </w:r>
          </w:p>
          <w:p w14:paraId="1B8AF470" w14:textId="5C895169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4.71±16.23</w:t>
            </w:r>
          </w:p>
        </w:tc>
        <w:tc>
          <w:tcPr>
            <w:tcW w:w="1118" w:type="dxa"/>
            <w:vAlign w:val="center"/>
          </w:tcPr>
          <w:p w14:paraId="1B0501F0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21</w:t>
            </w:r>
          </w:p>
          <w:p w14:paraId="3CD03CA3" w14:textId="2A281108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21</w:t>
            </w:r>
          </w:p>
        </w:tc>
        <w:tc>
          <w:tcPr>
            <w:tcW w:w="4536" w:type="dxa"/>
            <w:vAlign w:val="center"/>
          </w:tcPr>
          <w:p w14:paraId="5E222643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+ computerized neurocognitive training</w:t>
            </w:r>
          </w:p>
          <w:p w14:paraId="5F22C7AF" w14:textId="04B246C5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4535B44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min/time, 5 times/week, 4 weeks +</w:t>
            </w:r>
          </w:p>
          <w:p w14:paraId="1BB30BCA" w14:textId="1CE11F9D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min/time, 5 times/week, 4 weeks</w:t>
            </w:r>
          </w:p>
        </w:tc>
        <w:tc>
          <w:tcPr>
            <w:tcW w:w="4253" w:type="dxa"/>
            <w:vAlign w:val="center"/>
          </w:tcPr>
          <w:p w14:paraId="038690B2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ized neurocognitive training</w:t>
            </w:r>
          </w:p>
          <w:p w14:paraId="5C69BB27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ED7FE4E" w14:textId="5F3DB3BD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min/time, 5 times/week, 4 weeks</w:t>
            </w:r>
          </w:p>
        </w:tc>
        <w:tc>
          <w:tcPr>
            <w:tcW w:w="1275" w:type="dxa"/>
            <w:vAlign w:val="center"/>
          </w:tcPr>
          <w:p w14:paraId="7F43B978" w14:textId="5D253B11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642F2734" w14:textId="504DC3D3" w:rsidR="00E843C9" w:rsidRPr="00E843C9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LOTCA</w:t>
            </w:r>
          </w:p>
        </w:tc>
        <w:tc>
          <w:tcPr>
            <w:tcW w:w="2127" w:type="dxa"/>
            <w:vAlign w:val="center"/>
          </w:tcPr>
          <w:p w14:paraId="500B0CD4" w14:textId="253BD2AE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-0.81 [-1.44, -0.17]</w:t>
            </w:r>
          </w:p>
        </w:tc>
      </w:tr>
      <w:tr w:rsidR="00E843C9" w:rsidRPr="002B73FD" w14:paraId="5ADCBFA1" w14:textId="52F7F2E9" w:rsidTr="00E843C9">
        <w:trPr>
          <w:trHeight w:val="1388"/>
        </w:trPr>
        <w:tc>
          <w:tcPr>
            <w:tcW w:w="1699" w:type="dxa"/>
            <w:vAlign w:val="center"/>
          </w:tcPr>
          <w:p w14:paraId="79900DDF" w14:textId="34E58619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hoi J/2014</w:t>
            </w:r>
          </w:p>
        </w:tc>
        <w:tc>
          <w:tcPr>
            <w:tcW w:w="1856" w:type="dxa"/>
            <w:vAlign w:val="center"/>
          </w:tcPr>
          <w:p w14:paraId="64563F94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4.30±10.3</w:t>
            </w:r>
          </w:p>
          <w:p w14:paraId="267121F8" w14:textId="5BD1EA14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4.70±11.3</w:t>
            </w:r>
          </w:p>
        </w:tc>
        <w:tc>
          <w:tcPr>
            <w:tcW w:w="1118" w:type="dxa"/>
            <w:vAlign w:val="center"/>
          </w:tcPr>
          <w:p w14:paraId="1F0DEEE3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0</w:t>
            </w:r>
          </w:p>
          <w:p w14:paraId="5D30E79B" w14:textId="74924A56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0</w:t>
            </w:r>
          </w:p>
        </w:tc>
        <w:tc>
          <w:tcPr>
            <w:tcW w:w="4536" w:type="dxa"/>
            <w:vAlign w:val="center"/>
          </w:tcPr>
          <w:p w14:paraId="2B3AB736" w14:textId="465196C8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mercial gaming-based VR movement therapy using the Wii (Nintendo)</w:t>
            </w:r>
          </w:p>
          <w:p w14:paraId="069350BD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8320E36" w14:textId="5C8D0606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4253" w:type="dxa"/>
            <w:vAlign w:val="center"/>
          </w:tcPr>
          <w:p w14:paraId="292D0A32" w14:textId="43125EBB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  <w:p w14:paraId="3FECD6DD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357EC7B" w14:textId="7BFBA6B0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0F1813BD" w14:textId="003695F1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29B9E040" w14:textId="45184CF9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127" w:type="dxa"/>
            <w:vAlign w:val="center"/>
          </w:tcPr>
          <w:p w14:paraId="0D2EC2F1" w14:textId="030E19E8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-0.39 [-1.28, 0.50]</w:t>
            </w:r>
          </w:p>
        </w:tc>
      </w:tr>
      <w:tr w:rsidR="00E843C9" w:rsidRPr="002B73FD" w14:paraId="23206BD1" w14:textId="55F95969" w:rsidTr="00E843C9">
        <w:trPr>
          <w:trHeight w:val="1388"/>
        </w:trPr>
        <w:tc>
          <w:tcPr>
            <w:tcW w:w="1699" w:type="dxa"/>
            <w:vAlign w:val="center"/>
          </w:tcPr>
          <w:p w14:paraId="3FFBB1BF" w14:textId="77015693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Faria /2016</w:t>
            </w:r>
          </w:p>
        </w:tc>
        <w:tc>
          <w:tcPr>
            <w:tcW w:w="1856" w:type="dxa"/>
            <w:vAlign w:val="center"/>
          </w:tcPr>
          <w:p w14:paraId="2D2FA3CA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 (48-71)</w:t>
            </w:r>
          </w:p>
          <w:p w14:paraId="35DEBA8A" w14:textId="17AB4C7C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3 (50.5-65.5)</w:t>
            </w:r>
          </w:p>
        </w:tc>
        <w:tc>
          <w:tcPr>
            <w:tcW w:w="1118" w:type="dxa"/>
            <w:vAlign w:val="center"/>
          </w:tcPr>
          <w:p w14:paraId="21A1EB32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9</w:t>
            </w:r>
          </w:p>
          <w:p w14:paraId="3CA704EB" w14:textId="5BC88ED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9</w:t>
            </w:r>
          </w:p>
        </w:tc>
        <w:tc>
          <w:tcPr>
            <w:tcW w:w="4536" w:type="dxa"/>
            <w:vAlign w:val="center"/>
          </w:tcPr>
          <w:p w14:paraId="381CB85B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Cognitive training using a virtual simulation of a city (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0D94444" w14:textId="77777777" w:rsidR="00E843C9" w:rsidRPr="00F60257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E747B78" w14:textId="6A1CA9EF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57">
              <w:rPr>
                <w:rFonts w:ascii="Times New Roman" w:hAnsi="Times New Roman" w:cs="Times New Roman"/>
                <w:sz w:val="24"/>
                <w:szCs w:val="24"/>
              </w:rPr>
              <w:t xml:space="preserve">20 min/time, </w:t>
            </w:r>
            <w:r w:rsidRPr="00F60257">
              <w:rPr>
                <w:rFonts w:ascii="Times New Roman" w:hAnsi="Times New Roman" w:cs="Times New Roman" w:hint="eastAsia"/>
                <w:sz w:val="24"/>
                <w:szCs w:val="24"/>
              </w:rPr>
              <w:t>2-3times</w:t>
            </w:r>
            <w:r w:rsidRPr="00F60257">
              <w:rPr>
                <w:rFonts w:ascii="Times New Roman" w:hAnsi="Times New Roman" w:cs="Times New Roman"/>
                <w:sz w:val="24"/>
                <w:szCs w:val="24"/>
              </w:rPr>
              <w:t>/week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, 4-6 weeks</w:t>
            </w:r>
          </w:p>
        </w:tc>
        <w:tc>
          <w:tcPr>
            <w:tcW w:w="4253" w:type="dxa"/>
            <w:vAlign w:val="center"/>
          </w:tcPr>
          <w:p w14:paraId="68B02FBB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4A240714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5B18B1B" w14:textId="6330648D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20 min/tim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3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times/week, 4-6 weeks</w:t>
            </w:r>
          </w:p>
        </w:tc>
        <w:tc>
          <w:tcPr>
            <w:tcW w:w="1275" w:type="dxa"/>
            <w:vAlign w:val="center"/>
          </w:tcPr>
          <w:p w14:paraId="07323C7D" w14:textId="528E70B4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2D474B4C" w14:textId="46AF107C" w:rsidR="00E843C9" w:rsidRPr="00C33891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127" w:type="dxa"/>
            <w:vAlign w:val="center"/>
          </w:tcPr>
          <w:p w14:paraId="59E80462" w14:textId="4F0491B4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0.74 [-0.22, 1.70]</w:t>
            </w:r>
          </w:p>
        </w:tc>
      </w:tr>
      <w:tr w:rsidR="00E843C9" w:rsidRPr="002B73FD" w14:paraId="6719CEFA" w14:textId="34FD0B61" w:rsidTr="00E843C9">
        <w:trPr>
          <w:trHeight w:val="1388"/>
        </w:trPr>
        <w:tc>
          <w:tcPr>
            <w:tcW w:w="1699" w:type="dxa"/>
            <w:vAlign w:val="center"/>
          </w:tcPr>
          <w:p w14:paraId="245D9D86" w14:textId="39546DB4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Faria /2018</w:t>
            </w:r>
          </w:p>
        </w:tc>
        <w:tc>
          <w:tcPr>
            <w:tcW w:w="1856" w:type="dxa"/>
            <w:vAlign w:val="center"/>
          </w:tcPr>
          <w:p w14:paraId="4769C52E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7.1±11.0</w:t>
            </w:r>
          </w:p>
          <w:p w14:paraId="3670D820" w14:textId="3FBE44E9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8.9±9.8</w:t>
            </w:r>
          </w:p>
        </w:tc>
        <w:tc>
          <w:tcPr>
            <w:tcW w:w="1118" w:type="dxa"/>
            <w:vAlign w:val="center"/>
          </w:tcPr>
          <w:p w14:paraId="01667843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2</w:t>
            </w:r>
          </w:p>
          <w:p w14:paraId="2220112E" w14:textId="53205F1B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2</w:t>
            </w:r>
          </w:p>
        </w:tc>
        <w:tc>
          <w:tcPr>
            <w:tcW w:w="4536" w:type="dxa"/>
            <w:vAlign w:val="center"/>
          </w:tcPr>
          <w:p w14:paraId="1BED7491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Task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+ conventional OT</w:t>
            </w:r>
          </w:p>
          <w:p w14:paraId="7F9D90E0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33FC51D" w14:textId="5ACBD609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week, 4 weeks</w:t>
            </w:r>
          </w:p>
        </w:tc>
        <w:tc>
          <w:tcPr>
            <w:tcW w:w="4253" w:type="dxa"/>
            <w:vAlign w:val="center"/>
          </w:tcPr>
          <w:p w14:paraId="58DF106D" w14:textId="32C9113D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patial and time orientation activities, and writing training</w:t>
            </w:r>
          </w:p>
          <w:p w14:paraId="00861ACA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+ conventional OT</w:t>
            </w:r>
          </w:p>
          <w:p w14:paraId="33BE6E28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079B43E" w14:textId="2B94C5E8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-60 min/time, 3 times/week, 4 weeks</w:t>
            </w:r>
          </w:p>
        </w:tc>
        <w:tc>
          <w:tcPr>
            <w:tcW w:w="1275" w:type="dxa"/>
            <w:vAlign w:val="center"/>
          </w:tcPr>
          <w:p w14:paraId="580465AB" w14:textId="05791E4E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3BBD4556" w14:textId="79EE513A" w:rsidR="00E843C9" w:rsidRPr="00E843C9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2127" w:type="dxa"/>
            <w:vAlign w:val="center"/>
          </w:tcPr>
          <w:p w14:paraId="6AAA51AA" w14:textId="7D56779D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0.00 [-0.80, 0.80]</w:t>
            </w:r>
          </w:p>
        </w:tc>
      </w:tr>
      <w:tr w:rsidR="00E843C9" w:rsidRPr="002B73FD" w14:paraId="74465470" w14:textId="230BE743" w:rsidTr="00E843C9">
        <w:trPr>
          <w:trHeight w:val="1388"/>
        </w:trPr>
        <w:tc>
          <w:tcPr>
            <w:tcW w:w="1699" w:type="dxa"/>
            <w:vAlign w:val="center"/>
          </w:tcPr>
          <w:p w14:paraId="6F1A8194" w14:textId="27E5E379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ria /2020</w:t>
            </w:r>
          </w:p>
        </w:tc>
        <w:tc>
          <w:tcPr>
            <w:tcW w:w="1856" w:type="dxa"/>
            <w:vAlign w:val="center"/>
          </w:tcPr>
          <w:p w14:paraId="35B816B2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14±11.81</w:t>
            </w:r>
          </w:p>
          <w:p w14:paraId="66EA080B" w14:textId="724B7A63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5.00±6.20</w:t>
            </w:r>
          </w:p>
        </w:tc>
        <w:tc>
          <w:tcPr>
            <w:tcW w:w="1118" w:type="dxa"/>
            <w:vAlign w:val="center"/>
          </w:tcPr>
          <w:p w14:paraId="54A30BFE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7</w:t>
            </w:r>
          </w:p>
          <w:p w14:paraId="3B4382CF" w14:textId="0E0FFBFF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9</w:t>
            </w:r>
          </w:p>
        </w:tc>
        <w:tc>
          <w:tcPr>
            <w:tcW w:w="4536" w:type="dxa"/>
            <w:vAlign w:val="center"/>
          </w:tcPr>
          <w:p w14:paraId="16432E9F" w14:textId="77777777" w:rsidR="00E843C9" w:rsidRPr="002B73FD" w:rsidRDefault="00E843C9" w:rsidP="00E843C9">
            <w:pPr>
              <w:widowControl/>
              <w:rPr>
                <w:rFonts w:ascii="Times New Roman" w:eastAsia="宋体" w:hAnsi="Times New Roman" w:cs="Times New Roman"/>
                <w:color w:val="131413"/>
                <w:kern w:val="0"/>
                <w:sz w:val="20"/>
                <w:szCs w:val="20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Paper-and-pencil tasks using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v2.0</w:t>
            </w:r>
          </w:p>
          <w:p w14:paraId="2A603A18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7FE1FDC" w14:textId="48A16443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90 min/time, 3 times/week, 8 weeks</w:t>
            </w:r>
          </w:p>
        </w:tc>
        <w:tc>
          <w:tcPr>
            <w:tcW w:w="4253" w:type="dxa"/>
            <w:vAlign w:val="center"/>
          </w:tcPr>
          <w:p w14:paraId="72904B5C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aper-and-pencil intervention using the task generator</w:t>
            </w:r>
          </w:p>
          <w:p w14:paraId="24A7ED47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B18FA89" w14:textId="59468326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week, 8 weeks</w:t>
            </w:r>
          </w:p>
        </w:tc>
        <w:tc>
          <w:tcPr>
            <w:tcW w:w="1275" w:type="dxa"/>
            <w:vAlign w:val="center"/>
          </w:tcPr>
          <w:p w14:paraId="68503BC6" w14:textId="01223827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69120B3F" w14:textId="47C71976" w:rsidR="00E843C9" w:rsidRPr="00E843C9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2127" w:type="dxa"/>
            <w:vAlign w:val="center"/>
          </w:tcPr>
          <w:p w14:paraId="1AB3BC86" w14:textId="7937AEFA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0.46 [-0.21, 1.12]</w:t>
            </w:r>
          </w:p>
        </w:tc>
      </w:tr>
      <w:tr w:rsidR="00E843C9" w:rsidRPr="002B73FD" w14:paraId="5E6CD0D2" w14:textId="7C542995" w:rsidTr="00E843C9">
        <w:trPr>
          <w:trHeight w:val="1388"/>
        </w:trPr>
        <w:tc>
          <w:tcPr>
            <w:tcW w:w="1699" w:type="dxa"/>
            <w:vAlign w:val="center"/>
          </w:tcPr>
          <w:p w14:paraId="5C2F1E4B" w14:textId="0B8F3D6B" w:rsidR="00E843C9" w:rsidRPr="00D527D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BR/2011</w:t>
            </w:r>
          </w:p>
        </w:tc>
        <w:tc>
          <w:tcPr>
            <w:tcW w:w="1856" w:type="dxa"/>
            <w:vAlign w:val="center"/>
          </w:tcPr>
          <w:p w14:paraId="4D17F98A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6.5±11.0</w:t>
            </w:r>
          </w:p>
          <w:p w14:paraId="16AA1511" w14:textId="2BCD0E95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2.0±15.8</w:t>
            </w:r>
          </w:p>
        </w:tc>
        <w:tc>
          <w:tcPr>
            <w:tcW w:w="1118" w:type="dxa"/>
            <w:vAlign w:val="center"/>
          </w:tcPr>
          <w:p w14:paraId="74B52FBC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15F6DD48" w14:textId="65F535AE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3</w:t>
            </w:r>
          </w:p>
        </w:tc>
        <w:tc>
          <w:tcPr>
            <w:tcW w:w="4536" w:type="dxa"/>
            <w:vAlign w:val="center"/>
          </w:tcPr>
          <w:p w14:paraId="0B19541E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IREX system+ computer-assisted cognitive rehabilitation</w:t>
            </w:r>
          </w:p>
          <w:p w14:paraId="65BCB8B2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4066E8A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4 weeks+</w:t>
            </w:r>
          </w:p>
          <w:p w14:paraId="3A93DE29" w14:textId="55CB70DC" w:rsidR="00E843C9" w:rsidRPr="002B73FD" w:rsidRDefault="00E843C9" w:rsidP="00E843C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3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4 weeks</w:t>
            </w:r>
          </w:p>
        </w:tc>
        <w:tc>
          <w:tcPr>
            <w:tcW w:w="4253" w:type="dxa"/>
            <w:vAlign w:val="center"/>
          </w:tcPr>
          <w:p w14:paraId="78B581C2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-assisted cognitive rehabilitation</w:t>
            </w:r>
          </w:p>
          <w:p w14:paraId="663FE782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5BE9DEA" w14:textId="3CA16621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0CBCFDBE" w14:textId="16D7DC27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495F0C6F" w14:textId="3C28AC9E" w:rsidR="00E843C9" w:rsidRPr="00E843C9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127" w:type="dxa"/>
            <w:vAlign w:val="center"/>
          </w:tcPr>
          <w:p w14:paraId="43CC2F37" w14:textId="6840B137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-2.55 [-3.59, -1.52]</w:t>
            </w:r>
          </w:p>
        </w:tc>
      </w:tr>
      <w:tr w:rsidR="00E843C9" w:rsidRPr="002B73FD" w14:paraId="4C94E817" w14:textId="0B3C3503" w:rsidTr="00E843C9">
        <w:trPr>
          <w:trHeight w:val="1388"/>
        </w:trPr>
        <w:tc>
          <w:tcPr>
            <w:tcW w:w="1699" w:type="dxa"/>
            <w:vAlign w:val="center"/>
          </w:tcPr>
          <w:p w14:paraId="657616E4" w14:textId="142B0D5B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Lee CH/2020</w:t>
            </w:r>
          </w:p>
        </w:tc>
        <w:tc>
          <w:tcPr>
            <w:tcW w:w="1856" w:type="dxa"/>
            <w:vAlign w:val="center"/>
          </w:tcPr>
          <w:p w14:paraId="52AC0711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.18±8.22</w:t>
            </w:r>
          </w:p>
          <w:p w14:paraId="7E590D3B" w14:textId="2C97FB0F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9.09±11.65</w:t>
            </w:r>
          </w:p>
        </w:tc>
        <w:tc>
          <w:tcPr>
            <w:tcW w:w="1118" w:type="dxa"/>
            <w:vAlign w:val="center"/>
          </w:tcPr>
          <w:p w14:paraId="5D8726CB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1</w:t>
            </w:r>
          </w:p>
          <w:p w14:paraId="395D798F" w14:textId="24E82A5E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1</w:t>
            </w:r>
          </w:p>
        </w:tc>
        <w:tc>
          <w:tcPr>
            <w:tcW w:w="4536" w:type="dxa"/>
            <w:vAlign w:val="center"/>
          </w:tcPr>
          <w:p w14:paraId="79AE0BD9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cognitive training</w:t>
            </w:r>
          </w:p>
          <w:p w14:paraId="25096A69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20D36CB" w14:textId="75440B3E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4253" w:type="dxa"/>
            <w:vAlign w:val="center"/>
          </w:tcPr>
          <w:p w14:paraId="4E704634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44421C52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FFBED66" w14:textId="3745510D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5ECF5239" w14:textId="794342B3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52922B53" w14:textId="7F7300B0" w:rsidR="00E843C9" w:rsidRPr="00E843C9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LOTCA</w:t>
            </w:r>
          </w:p>
        </w:tc>
        <w:tc>
          <w:tcPr>
            <w:tcW w:w="2127" w:type="dxa"/>
            <w:vAlign w:val="center"/>
          </w:tcPr>
          <w:p w14:paraId="1FCA7A60" w14:textId="14DB89B0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3.33 [1.96, 4.71]</w:t>
            </w:r>
          </w:p>
        </w:tc>
      </w:tr>
      <w:tr w:rsidR="00E843C9" w:rsidRPr="002B73FD" w14:paraId="43CBCD79" w14:textId="35C576E3" w:rsidTr="00E843C9">
        <w:trPr>
          <w:trHeight w:val="1388"/>
        </w:trPr>
        <w:tc>
          <w:tcPr>
            <w:tcW w:w="1699" w:type="dxa"/>
            <w:vAlign w:val="center"/>
          </w:tcPr>
          <w:p w14:paraId="0F0BD2C4" w14:textId="495B8851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Oh YB/2019</w:t>
            </w:r>
          </w:p>
        </w:tc>
        <w:tc>
          <w:tcPr>
            <w:tcW w:w="1856" w:type="dxa"/>
            <w:vAlign w:val="center"/>
          </w:tcPr>
          <w:p w14:paraId="578959E0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7.4±12.2</w:t>
            </w:r>
          </w:p>
          <w:p w14:paraId="53A16093" w14:textId="4B49C708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2.6±10.7</w:t>
            </w:r>
          </w:p>
        </w:tc>
        <w:tc>
          <w:tcPr>
            <w:tcW w:w="1118" w:type="dxa"/>
            <w:vAlign w:val="center"/>
          </w:tcPr>
          <w:p w14:paraId="686563E2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7</w:t>
            </w:r>
          </w:p>
          <w:p w14:paraId="7102CA28" w14:textId="14B5B71C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4</w:t>
            </w:r>
          </w:p>
        </w:tc>
        <w:tc>
          <w:tcPr>
            <w:tcW w:w="4536" w:type="dxa"/>
            <w:vAlign w:val="center"/>
          </w:tcPr>
          <w:p w14:paraId="1A3E7721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: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al instrument training in a VR environment</w:t>
            </w:r>
          </w:p>
          <w:p w14:paraId="696CEB2D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31249CF" w14:textId="12871469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6 weeks</w:t>
            </w:r>
          </w:p>
        </w:tc>
        <w:tc>
          <w:tcPr>
            <w:tcW w:w="4253" w:type="dxa"/>
            <w:vAlign w:val="center"/>
          </w:tcPr>
          <w:p w14:paraId="6326CBAC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: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OT</w:t>
            </w:r>
          </w:p>
          <w:p w14:paraId="626062EB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FA6459E" w14:textId="26BFBE9E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6 weeks</w:t>
            </w:r>
          </w:p>
        </w:tc>
        <w:tc>
          <w:tcPr>
            <w:tcW w:w="1275" w:type="dxa"/>
            <w:vAlign w:val="center"/>
          </w:tcPr>
          <w:p w14:paraId="68C999CF" w14:textId="250086CC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191E8B1E" w14:textId="70654914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127" w:type="dxa"/>
            <w:vAlign w:val="center"/>
          </w:tcPr>
          <w:p w14:paraId="736EBD46" w14:textId="453DDE55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-0.15 [-0.86, 0.55]</w:t>
            </w:r>
          </w:p>
        </w:tc>
      </w:tr>
      <w:tr w:rsidR="00E843C9" w:rsidRPr="002B73FD" w14:paraId="4EA1C2A7" w14:textId="7A602C53" w:rsidTr="00E843C9">
        <w:trPr>
          <w:trHeight w:val="1388"/>
        </w:trPr>
        <w:tc>
          <w:tcPr>
            <w:tcW w:w="1699" w:type="dxa"/>
            <w:vAlign w:val="center"/>
          </w:tcPr>
          <w:p w14:paraId="64FFF23F" w14:textId="77777777" w:rsidR="00E843C9" w:rsidRPr="002B73FD" w:rsidRDefault="00E843C9" w:rsidP="00E843C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ogers/2019</w:t>
            </w:r>
          </w:p>
          <w:p w14:paraId="2A3222E2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vAlign w:val="center"/>
          </w:tcPr>
          <w:p w14:paraId="49FD4788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4.3±17.4</w:t>
            </w:r>
          </w:p>
          <w:p w14:paraId="607109FF" w14:textId="14AE14C9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4.6±12.0</w:t>
            </w:r>
          </w:p>
        </w:tc>
        <w:tc>
          <w:tcPr>
            <w:tcW w:w="1118" w:type="dxa"/>
            <w:vAlign w:val="center"/>
          </w:tcPr>
          <w:p w14:paraId="75601777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0</w:t>
            </w:r>
          </w:p>
          <w:p w14:paraId="6B9969EE" w14:textId="02713622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1</w:t>
            </w:r>
          </w:p>
        </w:tc>
        <w:tc>
          <w:tcPr>
            <w:tcW w:w="4536" w:type="dxa"/>
            <w:vAlign w:val="center"/>
          </w:tcPr>
          <w:p w14:paraId="4C365A3E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habilitation using</w:t>
            </w:r>
            <w:r w:rsidRPr="002B73FD">
              <w:rPr>
                <w:rFonts w:ascii="Times New Roman" w:hAnsi="Times New Roman" w:cs="Times New Roman"/>
              </w:rPr>
              <w:t xml:space="preserve">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he Elements VR interactive tabletop system</w:t>
            </w:r>
          </w:p>
          <w:p w14:paraId="5C30D697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781B7AF" w14:textId="58A53612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-40 min/time, 3 times/week, 4 weeks</w:t>
            </w:r>
          </w:p>
        </w:tc>
        <w:tc>
          <w:tcPr>
            <w:tcW w:w="4253" w:type="dxa"/>
            <w:vAlign w:val="center"/>
          </w:tcPr>
          <w:p w14:paraId="55183ADD" w14:textId="77777777" w:rsidR="00E843C9" w:rsidRPr="002B73FD" w:rsidRDefault="00E843C9" w:rsidP="00E8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1D970076" w14:textId="77777777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670A7E4" w14:textId="44F96FFB" w:rsidR="00E843C9" w:rsidRPr="002B73FD" w:rsidRDefault="00E843C9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-40 min/time, 3 times/week, 4 weeks</w:t>
            </w:r>
          </w:p>
        </w:tc>
        <w:tc>
          <w:tcPr>
            <w:tcW w:w="1275" w:type="dxa"/>
            <w:vAlign w:val="center"/>
          </w:tcPr>
          <w:p w14:paraId="6AE59E48" w14:textId="3049C41B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vAlign w:val="center"/>
          </w:tcPr>
          <w:p w14:paraId="05F622CD" w14:textId="525E478C" w:rsidR="00E843C9" w:rsidRPr="00E843C9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2127" w:type="dxa"/>
            <w:vAlign w:val="center"/>
          </w:tcPr>
          <w:p w14:paraId="56915CC5" w14:textId="718741F6" w:rsidR="00E843C9" w:rsidRPr="002B73FD" w:rsidRDefault="00E843C9" w:rsidP="00E84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3C9">
              <w:rPr>
                <w:rFonts w:ascii="Times New Roman" w:hAnsi="Times New Roman" w:cs="Times New Roman"/>
                <w:sz w:val="24"/>
                <w:szCs w:val="24"/>
              </w:rPr>
              <w:t>3.64 [2.15, 5.13]</w:t>
            </w:r>
          </w:p>
        </w:tc>
      </w:tr>
      <w:tr w:rsidR="00C33891" w:rsidRPr="002B73FD" w14:paraId="4C3CCA52" w14:textId="21A0CBB5" w:rsidTr="00E843C9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30B3A5F0" w14:textId="7D1CB764" w:rsidR="00C33891" w:rsidRPr="00D04BEC" w:rsidRDefault="00C33891" w:rsidP="00E843C9">
            <w:pPr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cutive function</w:t>
            </w:r>
          </w:p>
        </w:tc>
      </w:tr>
      <w:tr w:rsidR="00D04BEC" w:rsidRPr="002B73FD" w14:paraId="1B137567" w14:textId="76F1B117" w:rsidTr="00BA6437">
        <w:trPr>
          <w:trHeight w:val="1653"/>
        </w:trPr>
        <w:tc>
          <w:tcPr>
            <w:tcW w:w="1699" w:type="dxa"/>
            <w:vAlign w:val="center"/>
          </w:tcPr>
          <w:p w14:paraId="73716FED" w14:textId="5513CA44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Faria /2016</w:t>
            </w:r>
          </w:p>
        </w:tc>
        <w:tc>
          <w:tcPr>
            <w:tcW w:w="1856" w:type="dxa"/>
            <w:vAlign w:val="center"/>
          </w:tcPr>
          <w:p w14:paraId="6D37261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 (48-71)</w:t>
            </w:r>
          </w:p>
          <w:p w14:paraId="61DFBE7F" w14:textId="77BC428C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3 (50.5-65.5)</w:t>
            </w:r>
          </w:p>
        </w:tc>
        <w:tc>
          <w:tcPr>
            <w:tcW w:w="1118" w:type="dxa"/>
            <w:vAlign w:val="center"/>
          </w:tcPr>
          <w:p w14:paraId="0C51F61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9</w:t>
            </w:r>
          </w:p>
          <w:p w14:paraId="5F9C0173" w14:textId="3F5B76C0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9</w:t>
            </w:r>
          </w:p>
        </w:tc>
        <w:tc>
          <w:tcPr>
            <w:tcW w:w="4536" w:type="dxa"/>
            <w:vAlign w:val="center"/>
          </w:tcPr>
          <w:p w14:paraId="32E770C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Cognitive training using a virtual simulation of a city (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DE51A4" w14:textId="77777777" w:rsidR="00D04BEC" w:rsidRPr="00F60257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EF08785" w14:textId="32EEE821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57">
              <w:rPr>
                <w:rFonts w:ascii="Times New Roman" w:hAnsi="Times New Roman" w:cs="Times New Roman"/>
                <w:sz w:val="24"/>
                <w:szCs w:val="24"/>
              </w:rPr>
              <w:t xml:space="preserve">20 min/time, </w:t>
            </w:r>
            <w:r w:rsidRPr="00F60257">
              <w:rPr>
                <w:rFonts w:ascii="Times New Roman" w:hAnsi="Times New Roman" w:cs="Times New Roman" w:hint="eastAsia"/>
                <w:sz w:val="24"/>
                <w:szCs w:val="24"/>
              </w:rPr>
              <w:t>2-3times</w:t>
            </w:r>
            <w:r w:rsidRPr="00F60257">
              <w:rPr>
                <w:rFonts w:ascii="Times New Roman" w:hAnsi="Times New Roman" w:cs="Times New Roman"/>
                <w:sz w:val="24"/>
                <w:szCs w:val="24"/>
              </w:rPr>
              <w:t>/week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, 4-6 weeks</w:t>
            </w:r>
          </w:p>
        </w:tc>
        <w:tc>
          <w:tcPr>
            <w:tcW w:w="4253" w:type="dxa"/>
            <w:vAlign w:val="center"/>
          </w:tcPr>
          <w:p w14:paraId="124C150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0BCF7B9F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C8BE4FC" w14:textId="31C64094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20 min/tim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3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times/week, 4-6 weeks</w:t>
            </w:r>
          </w:p>
        </w:tc>
        <w:tc>
          <w:tcPr>
            <w:tcW w:w="1275" w:type="dxa"/>
            <w:vAlign w:val="center"/>
          </w:tcPr>
          <w:p w14:paraId="4DDC987F" w14:textId="1DA841FD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22D33135" w14:textId="05EBB428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MT-B</w:t>
            </w:r>
          </w:p>
        </w:tc>
        <w:tc>
          <w:tcPr>
            <w:tcW w:w="2127" w:type="dxa"/>
            <w:vAlign w:val="center"/>
          </w:tcPr>
          <w:p w14:paraId="3123B572" w14:textId="4DA507B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51 [-0.43, 1.46]</w:t>
            </w:r>
          </w:p>
        </w:tc>
      </w:tr>
      <w:tr w:rsidR="00D04BEC" w:rsidRPr="002B73FD" w14:paraId="082D7DE1" w14:textId="41F49415" w:rsidTr="00BA6437">
        <w:trPr>
          <w:trHeight w:val="1266"/>
        </w:trPr>
        <w:tc>
          <w:tcPr>
            <w:tcW w:w="1699" w:type="dxa"/>
            <w:vAlign w:val="center"/>
          </w:tcPr>
          <w:p w14:paraId="7B377E36" w14:textId="589617E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ria /2020</w:t>
            </w:r>
          </w:p>
        </w:tc>
        <w:tc>
          <w:tcPr>
            <w:tcW w:w="1856" w:type="dxa"/>
            <w:vAlign w:val="center"/>
          </w:tcPr>
          <w:p w14:paraId="082FA01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14±11.81</w:t>
            </w:r>
          </w:p>
          <w:p w14:paraId="1AF1D2BC" w14:textId="261C72FC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5.00±6.20</w:t>
            </w:r>
          </w:p>
        </w:tc>
        <w:tc>
          <w:tcPr>
            <w:tcW w:w="1118" w:type="dxa"/>
            <w:vAlign w:val="center"/>
          </w:tcPr>
          <w:p w14:paraId="2C73F9FA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7</w:t>
            </w:r>
          </w:p>
          <w:p w14:paraId="4A2E262D" w14:textId="7849A9C8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9</w:t>
            </w:r>
          </w:p>
        </w:tc>
        <w:tc>
          <w:tcPr>
            <w:tcW w:w="4536" w:type="dxa"/>
            <w:vAlign w:val="center"/>
          </w:tcPr>
          <w:p w14:paraId="3D03662D" w14:textId="77777777" w:rsidR="00D04BEC" w:rsidRPr="002B73FD" w:rsidRDefault="00D04BEC" w:rsidP="00D04BEC">
            <w:pPr>
              <w:widowControl/>
              <w:rPr>
                <w:rFonts w:ascii="Times New Roman" w:eastAsia="宋体" w:hAnsi="Times New Roman" w:cs="Times New Roman"/>
                <w:color w:val="131413"/>
                <w:kern w:val="0"/>
                <w:sz w:val="20"/>
                <w:szCs w:val="20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Paper-and-pencil tasks using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v2.0</w:t>
            </w:r>
          </w:p>
          <w:p w14:paraId="4673A463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77B68CF" w14:textId="5D765436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90 min/time, 3 times/week, 8 weeks</w:t>
            </w:r>
          </w:p>
        </w:tc>
        <w:tc>
          <w:tcPr>
            <w:tcW w:w="4253" w:type="dxa"/>
            <w:vAlign w:val="center"/>
          </w:tcPr>
          <w:p w14:paraId="1F898B30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aper-and-pencil intervention using the task generator</w:t>
            </w:r>
          </w:p>
          <w:p w14:paraId="7AAD75AB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470AC96" w14:textId="6B881B0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week, 8 weeks</w:t>
            </w:r>
          </w:p>
        </w:tc>
        <w:tc>
          <w:tcPr>
            <w:tcW w:w="1275" w:type="dxa"/>
            <w:vAlign w:val="center"/>
          </w:tcPr>
          <w:p w14:paraId="7199B2BB" w14:textId="5F81C9C3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306AB1A3" w14:textId="0F72CFDB" w:rsidR="00D04BEC" w:rsidRPr="00C33891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7" w:type="dxa"/>
            <w:vAlign w:val="center"/>
          </w:tcPr>
          <w:p w14:paraId="5EE1AFE9" w14:textId="4F2719CE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19 [-0.46, 0.85]</w:t>
            </w:r>
          </w:p>
        </w:tc>
      </w:tr>
      <w:tr w:rsidR="00D04BEC" w:rsidRPr="002B73FD" w14:paraId="51DBDCED" w14:textId="13266606" w:rsidTr="00BA6437">
        <w:trPr>
          <w:trHeight w:val="1653"/>
        </w:trPr>
        <w:tc>
          <w:tcPr>
            <w:tcW w:w="1699" w:type="dxa"/>
            <w:vAlign w:val="center"/>
          </w:tcPr>
          <w:p w14:paraId="35C53540" w14:textId="1133DADC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BR/2011</w:t>
            </w:r>
          </w:p>
        </w:tc>
        <w:tc>
          <w:tcPr>
            <w:tcW w:w="1856" w:type="dxa"/>
            <w:vAlign w:val="center"/>
          </w:tcPr>
          <w:p w14:paraId="44AE9B8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6.5±11.0</w:t>
            </w:r>
          </w:p>
          <w:p w14:paraId="6998A2CD" w14:textId="7991F80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2.0±15.8</w:t>
            </w:r>
          </w:p>
        </w:tc>
        <w:tc>
          <w:tcPr>
            <w:tcW w:w="1118" w:type="dxa"/>
            <w:vAlign w:val="center"/>
          </w:tcPr>
          <w:p w14:paraId="6FE48718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1FAA8869" w14:textId="2D1F953D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3</w:t>
            </w:r>
          </w:p>
        </w:tc>
        <w:tc>
          <w:tcPr>
            <w:tcW w:w="4536" w:type="dxa"/>
            <w:vAlign w:val="center"/>
          </w:tcPr>
          <w:p w14:paraId="2FACFFD5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IREX system+ computer-assisted cognitive rehabilitation</w:t>
            </w:r>
          </w:p>
          <w:p w14:paraId="1ADF4A79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338D15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4 weeks+</w:t>
            </w:r>
          </w:p>
          <w:p w14:paraId="6C3FFA3C" w14:textId="35C48240" w:rsidR="00D04BEC" w:rsidRPr="002B73FD" w:rsidRDefault="00D04BEC" w:rsidP="00D04BEC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3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4 weeks</w:t>
            </w:r>
          </w:p>
        </w:tc>
        <w:tc>
          <w:tcPr>
            <w:tcW w:w="4253" w:type="dxa"/>
            <w:vAlign w:val="center"/>
          </w:tcPr>
          <w:p w14:paraId="4EC5A43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-assisted cognitive rehabilitation</w:t>
            </w:r>
          </w:p>
          <w:p w14:paraId="0F3905EE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D6FC4AF" w14:textId="19A5474B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73D95532" w14:textId="74ACB4D3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73A66775" w14:textId="3E6B2465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OL</w:t>
            </w:r>
          </w:p>
        </w:tc>
        <w:tc>
          <w:tcPr>
            <w:tcW w:w="2127" w:type="dxa"/>
            <w:vAlign w:val="center"/>
          </w:tcPr>
          <w:p w14:paraId="4324A8A1" w14:textId="2A15D17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1.71 [0.82, 2.59]</w:t>
            </w:r>
          </w:p>
        </w:tc>
      </w:tr>
      <w:tr w:rsidR="00D04BEC" w:rsidRPr="002B73FD" w14:paraId="356311C5" w14:textId="70660805" w:rsidTr="00BA6437">
        <w:trPr>
          <w:trHeight w:val="1653"/>
        </w:trPr>
        <w:tc>
          <w:tcPr>
            <w:tcW w:w="1699" w:type="dxa"/>
            <w:vAlign w:val="center"/>
          </w:tcPr>
          <w:p w14:paraId="2719B1AC" w14:textId="0D5FEB1D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DH/2020</w:t>
            </w:r>
          </w:p>
        </w:tc>
        <w:tc>
          <w:tcPr>
            <w:tcW w:w="1856" w:type="dxa"/>
            <w:vAlign w:val="center"/>
          </w:tcPr>
          <w:p w14:paraId="7DE31B20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4±1.8</w:t>
            </w:r>
          </w:p>
          <w:p w14:paraId="1FC1DC18" w14:textId="0C9487CD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4.73±2.98</w:t>
            </w:r>
          </w:p>
        </w:tc>
        <w:tc>
          <w:tcPr>
            <w:tcW w:w="1118" w:type="dxa"/>
            <w:vAlign w:val="center"/>
          </w:tcPr>
          <w:p w14:paraId="392A808A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6B253891" w14:textId="2E920966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5</w:t>
            </w:r>
          </w:p>
        </w:tc>
        <w:tc>
          <w:tcPr>
            <w:tcW w:w="4536" w:type="dxa"/>
            <w:vAlign w:val="center"/>
          </w:tcPr>
          <w:p w14:paraId="337F4AA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RAPAEL Smart Glove™</w:t>
            </w:r>
          </w:p>
          <w:p w14:paraId="3560804D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DF80731" w14:textId="5226DF51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3 times/week, 8 weeks</w:t>
            </w:r>
          </w:p>
        </w:tc>
        <w:tc>
          <w:tcPr>
            <w:tcW w:w="4253" w:type="dxa"/>
            <w:vAlign w:val="center"/>
          </w:tcPr>
          <w:p w14:paraId="3851FBF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3C3D29BF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F38A7A8" w14:textId="11776280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3 times/week, 8 weeks</w:t>
            </w:r>
          </w:p>
        </w:tc>
        <w:tc>
          <w:tcPr>
            <w:tcW w:w="1275" w:type="dxa"/>
            <w:vAlign w:val="center"/>
          </w:tcPr>
          <w:p w14:paraId="3B84D576" w14:textId="2C0A815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71FDEC67" w14:textId="2F600392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2127" w:type="dxa"/>
            <w:vAlign w:val="center"/>
          </w:tcPr>
          <w:p w14:paraId="154E985D" w14:textId="2212D0ED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00 [-0.72, 0.72]</w:t>
            </w:r>
          </w:p>
        </w:tc>
      </w:tr>
      <w:tr w:rsidR="00D04BEC" w:rsidRPr="002B73FD" w14:paraId="13B86F4B" w14:textId="0337D4AC" w:rsidTr="00BA6437">
        <w:trPr>
          <w:trHeight w:val="1653"/>
        </w:trPr>
        <w:tc>
          <w:tcPr>
            <w:tcW w:w="1699" w:type="dxa"/>
            <w:vAlign w:val="center"/>
          </w:tcPr>
          <w:p w14:paraId="713862B1" w14:textId="4820A850" w:rsidR="00D04BEC" w:rsidRPr="002B73FD" w:rsidRDefault="00D04BEC" w:rsidP="00D527D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ogers/2019</w:t>
            </w:r>
          </w:p>
        </w:tc>
        <w:tc>
          <w:tcPr>
            <w:tcW w:w="1856" w:type="dxa"/>
            <w:vAlign w:val="center"/>
          </w:tcPr>
          <w:p w14:paraId="4872A39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4.3±17.4</w:t>
            </w:r>
          </w:p>
          <w:p w14:paraId="1B2F2560" w14:textId="70FB7A20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4.6±12.0</w:t>
            </w:r>
          </w:p>
        </w:tc>
        <w:tc>
          <w:tcPr>
            <w:tcW w:w="1118" w:type="dxa"/>
            <w:vAlign w:val="center"/>
          </w:tcPr>
          <w:p w14:paraId="7A89116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0</w:t>
            </w:r>
          </w:p>
          <w:p w14:paraId="7AB99E20" w14:textId="776CF53A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1</w:t>
            </w:r>
          </w:p>
        </w:tc>
        <w:tc>
          <w:tcPr>
            <w:tcW w:w="4536" w:type="dxa"/>
            <w:vAlign w:val="center"/>
          </w:tcPr>
          <w:p w14:paraId="2A08B26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habilitation using</w:t>
            </w:r>
            <w:r w:rsidRPr="002B73FD">
              <w:rPr>
                <w:rFonts w:ascii="Times New Roman" w:hAnsi="Times New Roman" w:cs="Times New Roman"/>
              </w:rPr>
              <w:t xml:space="preserve">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he Elements VR interactive tabletop system</w:t>
            </w:r>
          </w:p>
          <w:p w14:paraId="2AB1B8EB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DF4320D" w14:textId="7F0FE77C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-40 min/time, 3 times/week, 4 weeks</w:t>
            </w:r>
          </w:p>
        </w:tc>
        <w:tc>
          <w:tcPr>
            <w:tcW w:w="4253" w:type="dxa"/>
            <w:vAlign w:val="center"/>
          </w:tcPr>
          <w:p w14:paraId="2030714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7D7602D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C310373" w14:textId="3358A4DD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-40 min/time, 3 times/week, 4 weeks</w:t>
            </w:r>
          </w:p>
        </w:tc>
        <w:tc>
          <w:tcPr>
            <w:tcW w:w="1275" w:type="dxa"/>
            <w:vAlign w:val="center"/>
          </w:tcPr>
          <w:p w14:paraId="5F5E2DBD" w14:textId="6AB97E56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vAlign w:val="center"/>
          </w:tcPr>
          <w:p w14:paraId="3B0D9922" w14:textId="1175B974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GMLT</w:t>
            </w:r>
          </w:p>
        </w:tc>
        <w:tc>
          <w:tcPr>
            <w:tcW w:w="2127" w:type="dxa"/>
            <w:vAlign w:val="center"/>
          </w:tcPr>
          <w:p w14:paraId="0FE67665" w14:textId="46E5DB21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2.35 [1.18, 3.51]</w:t>
            </w:r>
          </w:p>
        </w:tc>
      </w:tr>
      <w:tr w:rsidR="00C33891" w:rsidRPr="002B73FD" w14:paraId="48EE0EE9" w14:textId="1758C51B" w:rsidTr="00E843C9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438E6112" w14:textId="613EA860" w:rsidR="00C33891" w:rsidRPr="00D04BEC" w:rsidRDefault="00C33891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D04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ry</w:t>
            </w:r>
          </w:p>
        </w:tc>
      </w:tr>
      <w:tr w:rsidR="00D04BEC" w:rsidRPr="002B73FD" w14:paraId="47DAB870" w14:textId="482EB539" w:rsidTr="00F167F8">
        <w:trPr>
          <w:trHeight w:val="1687"/>
        </w:trPr>
        <w:tc>
          <w:tcPr>
            <w:tcW w:w="1699" w:type="dxa"/>
            <w:vAlign w:val="center"/>
          </w:tcPr>
          <w:p w14:paraId="297ABCAA" w14:textId="33CB6C10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ho DR/2019</w:t>
            </w:r>
          </w:p>
        </w:tc>
        <w:tc>
          <w:tcPr>
            <w:tcW w:w="1856" w:type="dxa"/>
            <w:vAlign w:val="center"/>
          </w:tcPr>
          <w:p w14:paraId="611ED74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.43±14.61</w:t>
            </w:r>
          </w:p>
          <w:p w14:paraId="64A48585" w14:textId="77352E88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4.71±16.23</w:t>
            </w:r>
          </w:p>
        </w:tc>
        <w:tc>
          <w:tcPr>
            <w:tcW w:w="1118" w:type="dxa"/>
            <w:vAlign w:val="center"/>
          </w:tcPr>
          <w:p w14:paraId="4E4707A6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21</w:t>
            </w:r>
          </w:p>
          <w:p w14:paraId="16A32F43" w14:textId="15FD490B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21</w:t>
            </w:r>
          </w:p>
        </w:tc>
        <w:tc>
          <w:tcPr>
            <w:tcW w:w="4536" w:type="dxa"/>
            <w:vAlign w:val="center"/>
          </w:tcPr>
          <w:p w14:paraId="30E7E76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+ computerized neurocognitive training</w:t>
            </w:r>
          </w:p>
          <w:p w14:paraId="4BA4AA3D" w14:textId="33BC8C9B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723C7D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min/time, 5 times/week, 4 weeks +</w:t>
            </w:r>
          </w:p>
          <w:p w14:paraId="0D58DF0E" w14:textId="02B76419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min/time, 5 times/week, 4 weeks</w:t>
            </w:r>
          </w:p>
        </w:tc>
        <w:tc>
          <w:tcPr>
            <w:tcW w:w="4253" w:type="dxa"/>
            <w:vAlign w:val="center"/>
          </w:tcPr>
          <w:p w14:paraId="5087BB65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ized neurocognitive training</w:t>
            </w:r>
          </w:p>
          <w:p w14:paraId="022CE0E6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571DB07" w14:textId="0EBC7B73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min/time, 5 times/week, 4 weeks</w:t>
            </w:r>
          </w:p>
        </w:tc>
        <w:tc>
          <w:tcPr>
            <w:tcW w:w="1275" w:type="dxa"/>
            <w:vAlign w:val="center"/>
          </w:tcPr>
          <w:p w14:paraId="1BEC6533" w14:textId="6FD89E7A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56F31E35" w14:textId="6C586091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RT-recall</w:t>
            </w:r>
          </w:p>
        </w:tc>
        <w:tc>
          <w:tcPr>
            <w:tcW w:w="2127" w:type="dxa"/>
            <w:vAlign w:val="center"/>
          </w:tcPr>
          <w:p w14:paraId="42EB22B3" w14:textId="5978BDB1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63 [0.01, 1.25]</w:t>
            </w:r>
          </w:p>
        </w:tc>
      </w:tr>
      <w:tr w:rsidR="00D04BEC" w:rsidRPr="002B73FD" w14:paraId="7A80413E" w14:textId="519F0272" w:rsidTr="00F167F8">
        <w:trPr>
          <w:trHeight w:val="1687"/>
        </w:trPr>
        <w:tc>
          <w:tcPr>
            <w:tcW w:w="1699" w:type="dxa"/>
            <w:vAlign w:val="center"/>
          </w:tcPr>
          <w:p w14:paraId="5654D79E" w14:textId="73538A2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ria /2020</w:t>
            </w:r>
          </w:p>
        </w:tc>
        <w:tc>
          <w:tcPr>
            <w:tcW w:w="1856" w:type="dxa"/>
            <w:vAlign w:val="center"/>
          </w:tcPr>
          <w:p w14:paraId="2FF2E55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14±11.81</w:t>
            </w:r>
          </w:p>
          <w:p w14:paraId="0FE09B0C" w14:textId="14549D2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5.00±6.20</w:t>
            </w:r>
          </w:p>
        </w:tc>
        <w:tc>
          <w:tcPr>
            <w:tcW w:w="1118" w:type="dxa"/>
            <w:vAlign w:val="center"/>
          </w:tcPr>
          <w:p w14:paraId="0D1DF8FA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7</w:t>
            </w:r>
          </w:p>
          <w:p w14:paraId="36A8DC40" w14:textId="51E54272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9</w:t>
            </w:r>
          </w:p>
        </w:tc>
        <w:tc>
          <w:tcPr>
            <w:tcW w:w="4536" w:type="dxa"/>
            <w:vAlign w:val="center"/>
          </w:tcPr>
          <w:p w14:paraId="6332EF05" w14:textId="77777777" w:rsidR="00D04BEC" w:rsidRPr="002B73FD" w:rsidRDefault="00D04BEC" w:rsidP="00D04BEC">
            <w:pPr>
              <w:widowControl/>
              <w:rPr>
                <w:rFonts w:ascii="Times New Roman" w:eastAsia="宋体" w:hAnsi="Times New Roman" w:cs="Times New Roman"/>
                <w:color w:val="131413"/>
                <w:kern w:val="0"/>
                <w:sz w:val="20"/>
                <w:szCs w:val="20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Paper-and-pencil tasks using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v2.0</w:t>
            </w:r>
          </w:p>
          <w:p w14:paraId="34088A54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7164245" w14:textId="46AF877D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90 min/time, 3 times/week, 8 weeks</w:t>
            </w:r>
          </w:p>
        </w:tc>
        <w:tc>
          <w:tcPr>
            <w:tcW w:w="4253" w:type="dxa"/>
            <w:vAlign w:val="center"/>
          </w:tcPr>
          <w:p w14:paraId="56EDB17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aper-and-pencil intervention using the task generator</w:t>
            </w:r>
          </w:p>
          <w:p w14:paraId="77BEAB2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BF8FB53" w14:textId="68B9C1F9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week, 8 weeks</w:t>
            </w:r>
          </w:p>
        </w:tc>
        <w:tc>
          <w:tcPr>
            <w:tcW w:w="1275" w:type="dxa"/>
            <w:vAlign w:val="center"/>
          </w:tcPr>
          <w:p w14:paraId="19CE8A14" w14:textId="39536B90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2393DC89" w14:textId="157D9B2E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emory from WMS-III</w:t>
            </w:r>
          </w:p>
        </w:tc>
        <w:tc>
          <w:tcPr>
            <w:tcW w:w="2127" w:type="dxa"/>
            <w:vAlign w:val="center"/>
          </w:tcPr>
          <w:p w14:paraId="5C2DABF3" w14:textId="08120792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26 [-0.40, 0.92]</w:t>
            </w:r>
          </w:p>
        </w:tc>
      </w:tr>
      <w:tr w:rsidR="00D04BEC" w:rsidRPr="002B73FD" w14:paraId="46A908BB" w14:textId="5F2A6FA1" w:rsidTr="00F167F8">
        <w:trPr>
          <w:trHeight w:val="1687"/>
        </w:trPr>
        <w:tc>
          <w:tcPr>
            <w:tcW w:w="1699" w:type="dxa"/>
            <w:vAlign w:val="center"/>
          </w:tcPr>
          <w:p w14:paraId="0E139CB7" w14:textId="4A660D7F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Iratxe/2019</w:t>
            </w:r>
          </w:p>
        </w:tc>
        <w:tc>
          <w:tcPr>
            <w:tcW w:w="1856" w:type="dxa"/>
            <w:vAlign w:val="center"/>
          </w:tcPr>
          <w:p w14:paraId="4CA1315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.43±15.71</w:t>
            </w:r>
          </w:p>
          <w:p w14:paraId="216FCEA8" w14:textId="5EEFDAF5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71.55±11.37</w:t>
            </w:r>
          </w:p>
        </w:tc>
        <w:tc>
          <w:tcPr>
            <w:tcW w:w="1118" w:type="dxa"/>
            <w:vAlign w:val="center"/>
          </w:tcPr>
          <w:p w14:paraId="32AFD3DA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5957C305" w14:textId="1E5F2CC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5</w:t>
            </w:r>
          </w:p>
        </w:tc>
        <w:tc>
          <w:tcPr>
            <w:tcW w:w="4536" w:type="dxa"/>
            <w:vAlign w:val="center"/>
          </w:tcPr>
          <w:p w14:paraId="4445E5A6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hysical activity using with the Nintendo Wii Sports Resort</w:t>
            </w:r>
          </w:p>
          <w:p w14:paraId="4887E7D9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6E1754E" w14:textId="20D641CE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8 weeks</w:t>
            </w:r>
          </w:p>
        </w:tc>
        <w:tc>
          <w:tcPr>
            <w:tcW w:w="4253" w:type="dxa"/>
            <w:vAlign w:val="center"/>
          </w:tcPr>
          <w:p w14:paraId="56A74ABC" w14:textId="636AF77D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6AEAF266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25DE6AF" w14:textId="19A566CE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8 weeks</w:t>
            </w:r>
          </w:p>
        </w:tc>
        <w:tc>
          <w:tcPr>
            <w:tcW w:w="1275" w:type="dxa"/>
            <w:vAlign w:val="center"/>
          </w:tcPr>
          <w:p w14:paraId="4767AE00" w14:textId="1A725274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134" w:type="dxa"/>
            <w:vAlign w:val="center"/>
          </w:tcPr>
          <w:p w14:paraId="6F8B1B73" w14:textId="0EB6FAF9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</w:tc>
        <w:tc>
          <w:tcPr>
            <w:tcW w:w="2127" w:type="dxa"/>
            <w:vAlign w:val="center"/>
          </w:tcPr>
          <w:p w14:paraId="7A0951F8" w14:textId="36B91E77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-0.12 [-0.83, 0.60]</w:t>
            </w:r>
          </w:p>
        </w:tc>
      </w:tr>
      <w:tr w:rsidR="00D04BEC" w:rsidRPr="002B73FD" w14:paraId="64CA7AFE" w14:textId="529A992B" w:rsidTr="00F167F8">
        <w:trPr>
          <w:trHeight w:val="1687"/>
        </w:trPr>
        <w:tc>
          <w:tcPr>
            <w:tcW w:w="1699" w:type="dxa"/>
            <w:vAlign w:val="center"/>
          </w:tcPr>
          <w:p w14:paraId="607B9942" w14:textId="1CA393B3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BR/2011</w:t>
            </w:r>
          </w:p>
        </w:tc>
        <w:tc>
          <w:tcPr>
            <w:tcW w:w="1856" w:type="dxa"/>
            <w:vAlign w:val="center"/>
          </w:tcPr>
          <w:p w14:paraId="525F3BA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6.5±11.0</w:t>
            </w:r>
          </w:p>
          <w:p w14:paraId="00B35152" w14:textId="2A7FB515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2.0±15.8</w:t>
            </w:r>
          </w:p>
        </w:tc>
        <w:tc>
          <w:tcPr>
            <w:tcW w:w="1118" w:type="dxa"/>
            <w:vAlign w:val="center"/>
          </w:tcPr>
          <w:p w14:paraId="0052AA7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7A43702E" w14:textId="7E61734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3</w:t>
            </w:r>
          </w:p>
        </w:tc>
        <w:tc>
          <w:tcPr>
            <w:tcW w:w="4536" w:type="dxa"/>
            <w:vAlign w:val="center"/>
          </w:tcPr>
          <w:p w14:paraId="7B90A73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IREX system+ computer-assisted cognitive rehabilitation</w:t>
            </w:r>
          </w:p>
          <w:p w14:paraId="776CB0CA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FC7294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4 weeks+</w:t>
            </w:r>
          </w:p>
          <w:p w14:paraId="08339A2A" w14:textId="36882273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3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4 weeks</w:t>
            </w:r>
          </w:p>
        </w:tc>
        <w:tc>
          <w:tcPr>
            <w:tcW w:w="4253" w:type="dxa"/>
            <w:vAlign w:val="center"/>
          </w:tcPr>
          <w:p w14:paraId="1F9E677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-assisted cognitive rehabilitation</w:t>
            </w:r>
          </w:p>
          <w:p w14:paraId="1AF3802B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EADE93E" w14:textId="0A88BFDA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30D9BAE7" w14:textId="3B34B396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2BE3FF6B" w14:textId="1CC6CBF8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ST</w:t>
            </w:r>
          </w:p>
        </w:tc>
        <w:tc>
          <w:tcPr>
            <w:tcW w:w="2127" w:type="dxa"/>
            <w:vAlign w:val="center"/>
          </w:tcPr>
          <w:p w14:paraId="0FF2ED0D" w14:textId="76D29E6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2.48 [1.48, 3.48]</w:t>
            </w:r>
          </w:p>
        </w:tc>
      </w:tr>
      <w:tr w:rsidR="00D04BEC" w:rsidRPr="002B73FD" w14:paraId="79B38A44" w14:textId="757CCACF" w:rsidTr="00F167F8">
        <w:trPr>
          <w:trHeight w:val="1687"/>
        </w:trPr>
        <w:tc>
          <w:tcPr>
            <w:tcW w:w="1699" w:type="dxa"/>
            <w:vAlign w:val="center"/>
          </w:tcPr>
          <w:p w14:paraId="2991E3D2" w14:textId="3C618BDF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DH/2020</w:t>
            </w:r>
          </w:p>
        </w:tc>
        <w:tc>
          <w:tcPr>
            <w:tcW w:w="1856" w:type="dxa"/>
            <w:vAlign w:val="center"/>
          </w:tcPr>
          <w:p w14:paraId="368475B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4±1.8</w:t>
            </w:r>
          </w:p>
          <w:p w14:paraId="5CDDB0C6" w14:textId="12A51DA4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4.73±2.98</w:t>
            </w:r>
          </w:p>
        </w:tc>
        <w:tc>
          <w:tcPr>
            <w:tcW w:w="1118" w:type="dxa"/>
            <w:vAlign w:val="center"/>
          </w:tcPr>
          <w:p w14:paraId="636ED17A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3FD392B1" w14:textId="2D67184D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5</w:t>
            </w:r>
          </w:p>
        </w:tc>
        <w:tc>
          <w:tcPr>
            <w:tcW w:w="4536" w:type="dxa"/>
            <w:vAlign w:val="center"/>
          </w:tcPr>
          <w:p w14:paraId="671C19C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RAPAEL Smart Glove™</w:t>
            </w:r>
          </w:p>
          <w:p w14:paraId="3C162FBA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2AF6652" w14:textId="3A31C824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3 times/week, 8 weeks</w:t>
            </w:r>
          </w:p>
        </w:tc>
        <w:tc>
          <w:tcPr>
            <w:tcW w:w="4253" w:type="dxa"/>
            <w:vAlign w:val="center"/>
          </w:tcPr>
          <w:p w14:paraId="22D7D13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4C80FC8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DF51F59" w14:textId="0B656619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3 times/week, 8 weeks</w:t>
            </w:r>
          </w:p>
        </w:tc>
        <w:tc>
          <w:tcPr>
            <w:tcW w:w="1275" w:type="dxa"/>
            <w:vAlign w:val="center"/>
          </w:tcPr>
          <w:p w14:paraId="0FC05EB8" w14:textId="4C0A7B63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61FE73F6" w14:textId="118BB4B3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MT</w:t>
            </w:r>
          </w:p>
        </w:tc>
        <w:tc>
          <w:tcPr>
            <w:tcW w:w="2127" w:type="dxa"/>
            <w:vAlign w:val="center"/>
          </w:tcPr>
          <w:p w14:paraId="4F7D6527" w14:textId="0914F50D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4.63 [3.18, 6.07]</w:t>
            </w:r>
          </w:p>
        </w:tc>
      </w:tr>
      <w:tr w:rsidR="00C33891" w:rsidRPr="002B73FD" w14:paraId="2C507B62" w14:textId="189E700C" w:rsidTr="00E843C9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113D3EE6" w14:textId="35BBEE45" w:rsidR="00C33891" w:rsidRPr="00D04BEC" w:rsidRDefault="00C33891" w:rsidP="00E843C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l fluence</w:t>
            </w:r>
          </w:p>
        </w:tc>
      </w:tr>
      <w:tr w:rsidR="00D04BEC" w:rsidRPr="002B73FD" w14:paraId="66EC29AB" w14:textId="75A2BC6B" w:rsidTr="00E52BE7">
        <w:trPr>
          <w:trHeight w:val="1407"/>
        </w:trPr>
        <w:tc>
          <w:tcPr>
            <w:tcW w:w="1699" w:type="dxa"/>
            <w:vAlign w:val="center"/>
          </w:tcPr>
          <w:p w14:paraId="151EC375" w14:textId="424E8B4C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Faria /2020</w:t>
            </w:r>
          </w:p>
        </w:tc>
        <w:tc>
          <w:tcPr>
            <w:tcW w:w="1856" w:type="dxa"/>
            <w:vAlign w:val="center"/>
          </w:tcPr>
          <w:p w14:paraId="041A6385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14±11.81</w:t>
            </w:r>
          </w:p>
          <w:p w14:paraId="583D0EA2" w14:textId="0368A216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5.00±6.20</w:t>
            </w:r>
          </w:p>
        </w:tc>
        <w:tc>
          <w:tcPr>
            <w:tcW w:w="1118" w:type="dxa"/>
            <w:vAlign w:val="center"/>
          </w:tcPr>
          <w:p w14:paraId="601EE56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7</w:t>
            </w:r>
          </w:p>
          <w:p w14:paraId="3967405B" w14:textId="1C52ADB5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9</w:t>
            </w:r>
          </w:p>
        </w:tc>
        <w:tc>
          <w:tcPr>
            <w:tcW w:w="4536" w:type="dxa"/>
            <w:vAlign w:val="center"/>
          </w:tcPr>
          <w:p w14:paraId="2ADEA8B6" w14:textId="77777777" w:rsidR="00D04BEC" w:rsidRPr="002B73FD" w:rsidRDefault="00D04BEC" w:rsidP="00D04BEC">
            <w:pPr>
              <w:widowControl/>
              <w:rPr>
                <w:rFonts w:ascii="Times New Roman" w:eastAsia="宋体" w:hAnsi="Times New Roman" w:cs="Times New Roman"/>
                <w:color w:val="131413"/>
                <w:kern w:val="0"/>
                <w:sz w:val="20"/>
                <w:szCs w:val="20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Paper-and-pencil tasks using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v2.0</w:t>
            </w:r>
          </w:p>
          <w:p w14:paraId="3AFB0B2F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91CC54A" w14:textId="4BE8E556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90 min/time, 3 times/week, 8 weeks</w:t>
            </w:r>
          </w:p>
        </w:tc>
        <w:tc>
          <w:tcPr>
            <w:tcW w:w="4253" w:type="dxa"/>
            <w:vAlign w:val="center"/>
          </w:tcPr>
          <w:p w14:paraId="40B2F73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aper-and-pencil intervention using the task generator</w:t>
            </w:r>
          </w:p>
          <w:p w14:paraId="2CC31D86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FC986BD" w14:textId="54507306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week, 8 weeks</w:t>
            </w:r>
          </w:p>
        </w:tc>
        <w:tc>
          <w:tcPr>
            <w:tcW w:w="1275" w:type="dxa"/>
            <w:vAlign w:val="center"/>
          </w:tcPr>
          <w:p w14:paraId="2142FF37" w14:textId="2D5982C0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2245B2E1" w14:textId="379FF512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ocabulary from WAIS-III</w:t>
            </w:r>
          </w:p>
        </w:tc>
        <w:tc>
          <w:tcPr>
            <w:tcW w:w="2127" w:type="dxa"/>
            <w:vAlign w:val="center"/>
          </w:tcPr>
          <w:p w14:paraId="7F233DEB" w14:textId="67EB4EDC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00 [-0.74, 0.74]</w:t>
            </w:r>
          </w:p>
        </w:tc>
      </w:tr>
      <w:tr w:rsidR="00D04BEC" w:rsidRPr="002B73FD" w14:paraId="28247CAD" w14:textId="060B53B1" w:rsidTr="00E52BE7">
        <w:trPr>
          <w:trHeight w:val="1407"/>
        </w:trPr>
        <w:tc>
          <w:tcPr>
            <w:tcW w:w="1699" w:type="dxa"/>
            <w:vAlign w:val="center"/>
          </w:tcPr>
          <w:p w14:paraId="216F2DD7" w14:textId="053FC607" w:rsidR="00D04BEC" w:rsidRPr="00D527DD" w:rsidRDefault="00D04BEC" w:rsidP="00D527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m BR/2011</w:t>
            </w:r>
          </w:p>
        </w:tc>
        <w:tc>
          <w:tcPr>
            <w:tcW w:w="1856" w:type="dxa"/>
            <w:vAlign w:val="center"/>
          </w:tcPr>
          <w:p w14:paraId="523A20C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6.5±11.0</w:t>
            </w:r>
          </w:p>
          <w:p w14:paraId="413E519E" w14:textId="1B09292C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2.0±15.8</w:t>
            </w:r>
          </w:p>
        </w:tc>
        <w:tc>
          <w:tcPr>
            <w:tcW w:w="1118" w:type="dxa"/>
            <w:vAlign w:val="center"/>
          </w:tcPr>
          <w:p w14:paraId="497D488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0ECE034D" w14:textId="6653A706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3</w:t>
            </w:r>
          </w:p>
        </w:tc>
        <w:tc>
          <w:tcPr>
            <w:tcW w:w="4536" w:type="dxa"/>
            <w:vAlign w:val="center"/>
          </w:tcPr>
          <w:p w14:paraId="323B7E6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IREX system+ computer-assisted cognitive rehabilitation</w:t>
            </w:r>
          </w:p>
          <w:p w14:paraId="2F6DEEFF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776667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4 weeks+</w:t>
            </w:r>
          </w:p>
          <w:p w14:paraId="10615FD7" w14:textId="04465F38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3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4 weeks</w:t>
            </w:r>
          </w:p>
        </w:tc>
        <w:tc>
          <w:tcPr>
            <w:tcW w:w="4253" w:type="dxa"/>
            <w:vAlign w:val="center"/>
          </w:tcPr>
          <w:p w14:paraId="1ABF955A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-assisted cognitive rehabilitation</w:t>
            </w:r>
          </w:p>
          <w:p w14:paraId="42D16567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2A67DCC" w14:textId="762BF3BC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4834A18C" w14:textId="0F3272E7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262658AC" w14:textId="0E89764E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</w:tc>
        <w:tc>
          <w:tcPr>
            <w:tcW w:w="2127" w:type="dxa"/>
            <w:vAlign w:val="center"/>
          </w:tcPr>
          <w:p w14:paraId="7B964F64" w14:textId="493D37A5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20 [-0.45, 0.86]</w:t>
            </w:r>
          </w:p>
        </w:tc>
      </w:tr>
      <w:tr w:rsidR="00C33891" w:rsidRPr="002B73FD" w14:paraId="49429AF7" w14:textId="5070A1F8" w:rsidTr="00E843C9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0C027DA4" w14:textId="505EF9D0" w:rsidR="00C33891" w:rsidRPr="00D04BEC" w:rsidRDefault="00C33891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ospatial ability</w:t>
            </w:r>
          </w:p>
        </w:tc>
      </w:tr>
      <w:tr w:rsidR="00D04BEC" w:rsidRPr="002B73FD" w14:paraId="320F1081" w14:textId="569AA82F" w:rsidTr="00C4081F">
        <w:trPr>
          <w:trHeight w:val="1402"/>
        </w:trPr>
        <w:tc>
          <w:tcPr>
            <w:tcW w:w="1699" w:type="dxa"/>
            <w:vAlign w:val="center"/>
          </w:tcPr>
          <w:p w14:paraId="4690F22A" w14:textId="326B8AF4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hoi D/2018</w:t>
            </w:r>
          </w:p>
        </w:tc>
        <w:tc>
          <w:tcPr>
            <w:tcW w:w="1856" w:type="dxa"/>
            <w:vAlign w:val="center"/>
          </w:tcPr>
          <w:p w14:paraId="41A6FF10" w14:textId="62BE8A28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49.50±23.00 C:51.00±13.75</w:t>
            </w:r>
          </w:p>
        </w:tc>
        <w:tc>
          <w:tcPr>
            <w:tcW w:w="1118" w:type="dxa"/>
            <w:vAlign w:val="center"/>
          </w:tcPr>
          <w:p w14:paraId="42C7005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4</w:t>
            </w:r>
          </w:p>
          <w:p w14:paraId="3E93DF6E" w14:textId="6765D5D6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4</w:t>
            </w:r>
          </w:p>
        </w:tc>
        <w:tc>
          <w:tcPr>
            <w:tcW w:w="4536" w:type="dxa"/>
            <w:vAlign w:val="center"/>
          </w:tcPr>
          <w:p w14:paraId="48C95BB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Wii Fit virtual reality training + conventional physical and OT</w:t>
            </w:r>
          </w:p>
          <w:p w14:paraId="6FD067AD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9263CC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6 weeks+</w:t>
            </w:r>
          </w:p>
          <w:p w14:paraId="49EF57E7" w14:textId="3AF66B8B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90 min/time, 5 times/week, 6 weeks</w:t>
            </w:r>
          </w:p>
        </w:tc>
        <w:tc>
          <w:tcPr>
            <w:tcW w:w="4253" w:type="dxa"/>
            <w:vAlign w:val="center"/>
          </w:tcPr>
          <w:p w14:paraId="1A8897C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General balance training + conventional physical and OT</w:t>
            </w:r>
          </w:p>
          <w:p w14:paraId="05327BF1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CC98232" w14:textId="4D6A503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6 weeks+</w:t>
            </w:r>
          </w:p>
          <w:p w14:paraId="7E0C03B1" w14:textId="5994BA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90 min/time, 5 times/week, 6 weeks</w:t>
            </w:r>
          </w:p>
        </w:tc>
        <w:tc>
          <w:tcPr>
            <w:tcW w:w="1275" w:type="dxa"/>
            <w:vAlign w:val="center"/>
          </w:tcPr>
          <w:p w14:paraId="2DF6A825" w14:textId="39C23C46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6A9D5D3E" w14:textId="29BB9E04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MVPT-3</w:t>
            </w:r>
          </w:p>
        </w:tc>
        <w:tc>
          <w:tcPr>
            <w:tcW w:w="2127" w:type="dxa"/>
            <w:vAlign w:val="center"/>
          </w:tcPr>
          <w:p w14:paraId="06330857" w14:textId="502CF021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1.08 [0.28, 1.89]</w:t>
            </w:r>
          </w:p>
        </w:tc>
      </w:tr>
      <w:tr w:rsidR="00D04BEC" w:rsidRPr="002B73FD" w14:paraId="60E7B5DD" w14:textId="6ED3AF58" w:rsidTr="00C4081F">
        <w:trPr>
          <w:trHeight w:val="1402"/>
        </w:trPr>
        <w:tc>
          <w:tcPr>
            <w:tcW w:w="1699" w:type="dxa"/>
            <w:vAlign w:val="center"/>
          </w:tcPr>
          <w:p w14:paraId="25460B3D" w14:textId="7A9CB01D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BR/2011</w:t>
            </w:r>
          </w:p>
        </w:tc>
        <w:tc>
          <w:tcPr>
            <w:tcW w:w="1856" w:type="dxa"/>
            <w:vAlign w:val="center"/>
          </w:tcPr>
          <w:p w14:paraId="22B1F07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6.5±11.0</w:t>
            </w:r>
          </w:p>
          <w:p w14:paraId="0B29E51A" w14:textId="1F640085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2.0±15.8</w:t>
            </w:r>
          </w:p>
        </w:tc>
        <w:tc>
          <w:tcPr>
            <w:tcW w:w="1118" w:type="dxa"/>
            <w:vAlign w:val="center"/>
          </w:tcPr>
          <w:p w14:paraId="5A74B3A0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6146C3ED" w14:textId="4A1BDBA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3</w:t>
            </w:r>
          </w:p>
        </w:tc>
        <w:tc>
          <w:tcPr>
            <w:tcW w:w="4536" w:type="dxa"/>
            <w:vAlign w:val="center"/>
          </w:tcPr>
          <w:p w14:paraId="29C5E63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IREX system+ computer-assisted cognitive rehabilitation</w:t>
            </w:r>
          </w:p>
          <w:p w14:paraId="281E8CD3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70D4C40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4 weeks+</w:t>
            </w:r>
          </w:p>
          <w:p w14:paraId="72D73EC0" w14:textId="143305AD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3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4 weeks</w:t>
            </w:r>
          </w:p>
        </w:tc>
        <w:tc>
          <w:tcPr>
            <w:tcW w:w="4253" w:type="dxa"/>
            <w:vAlign w:val="center"/>
          </w:tcPr>
          <w:p w14:paraId="046D69D6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-assisted cognitive rehabilitation</w:t>
            </w:r>
          </w:p>
          <w:p w14:paraId="7481DBC1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68F3BEB" w14:textId="34D870FA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7FFA7D0F" w14:textId="6E72F604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479CAEB8" w14:textId="1DA9CE48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ST</w:t>
            </w:r>
          </w:p>
        </w:tc>
        <w:tc>
          <w:tcPr>
            <w:tcW w:w="2127" w:type="dxa"/>
            <w:vAlign w:val="center"/>
          </w:tcPr>
          <w:p w14:paraId="49FAB695" w14:textId="6704F010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50 [-0.25, 1.26]</w:t>
            </w:r>
          </w:p>
        </w:tc>
      </w:tr>
      <w:tr w:rsidR="00C33891" w:rsidRPr="002B73FD" w14:paraId="00F3C3C6" w14:textId="323B5676" w:rsidTr="00E843C9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2970A8A9" w14:textId="62198DE0" w:rsidR="00C33891" w:rsidRPr="00D04BEC" w:rsidRDefault="00C33891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04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ention</w:t>
            </w:r>
          </w:p>
        </w:tc>
      </w:tr>
      <w:tr w:rsidR="00D04BEC" w:rsidRPr="002B73FD" w14:paraId="5974506D" w14:textId="62033349" w:rsidTr="00387954">
        <w:trPr>
          <w:trHeight w:val="1563"/>
        </w:trPr>
        <w:tc>
          <w:tcPr>
            <w:tcW w:w="1699" w:type="dxa"/>
            <w:vAlign w:val="center"/>
          </w:tcPr>
          <w:p w14:paraId="7DF9395B" w14:textId="681D43DD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Faria /2016</w:t>
            </w:r>
          </w:p>
        </w:tc>
        <w:tc>
          <w:tcPr>
            <w:tcW w:w="1856" w:type="dxa"/>
            <w:vAlign w:val="center"/>
          </w:tcPr>
          <w:p w14:paraId="4F0E68F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 (48-71)</w:t>
            </w:r>
          </w:p>
          <w:p w14:paraId="5D1A53C4" w14:textId="76DDBA7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3 (50.5-65.5)</w:t>
            </w:r>
          </w:p>
        </w:tc>
        <w:tc>
          <w:tcPr>
            <w:tcW w:w="1118" w:type="dxa"/>
            <w:vAlign w:val="center"/>
          </w:tcPr>
          <w:p w14:paraId="33479FA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9</w:t>
            </w:r>
          </w:p>
          <w:p w14:paraId="560C5BD8" w14:textId="5DC3BE1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9</w:t>
            </w:r>
          </w:p>
        </w:tc>
        <w:tc>
          <w:tcPr>
            <w:tcW w:w="4536" w:type="dxa"/>
            <w:vAlign w:val="center"/>
          </w:tcPr>
          <w:p w14:paraId="395FCFE5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Cognitive training using a virtual simulation of a city (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B75ABC" w14:textId="77777777" w:rsidR="00D04BEC" w:rsidRPr="00F60257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32C5EE9" w14:textId="3420B045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257">
              <w:rPr>
                <w:rFonts w:ascii="Times New Roman" w:hAnsi="Times New Roman" w:cs="Times New Roman"/>
                <w:sz w:val="24"/>
                <w:szCs w:val="24"/>
              </w:rPr>
              <w:t xml:space="preserve">20 min/time, </w:t>
            </w:r>
            <w:r w:rsidRPr="00F60257">
              <w:rPr>
                <w:rFonts w:ascii="Times New Roman" w:hAnsi="Times New Roman" w:cs="Times New Roman" w:hint="eastAsia"/>
                <w:sz w:val="24"/>
                <w:szCs w:val="24"/>
              </w:rPr>
              <w:t>2-3times</w:t>
            </w:r>
            <w:r w:rsidRPr="00F60257">
              <w:rPr>
                <w:rFonts w:ascii="Times New Roman" w:hAnsi="Times New Roman" w:cs="Times New Roman"/>
                <w:sz w:val="24"/>
                <w:szCs w:val="24"/>
              </w:rPr>
              <w:t>/week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, 4-6 weeks</w:t>
            </w:r>
          </w:p>
        </w:tc>
        <w:tc>
          <w:tcPr>
            <w:tcW w:w="4253" w:type="dxa"/>
            <w:vAlign w:val="center"/>
          </w:tcPr>
          <w:p w14:paraId="651715F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41B288D6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841EAA2" w14:textId="793846FD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20 min/tim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3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times/week, 4-6 weeks</w:t>
            </w:r>
          </w:p>
        </w:tc>
        <w:tc>
          <w:tcPr>
            <w:tcW w:w="1275" w:type="dxa"/>
            <w:vAlign w:val="center"/>
          </w:tcPr>
          <w:p w14:paraId="23D32876" w14:textId="7F086286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76C40803" w14:textId="165B56E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MT-A</w:t>
            </w:r>
          </w:p>
        </w:tc>
        <w:tc>
          <w:tcPr>
            <w:tcW w:w="2127" w:type="dxa"/>
            <w:vAlign w:val="center"/>
          </w:tcPr>
          <w:p w14:paraId="2FD353D5" w14:textId="70572115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-0.23 [-1.16, 0.70]</w:t>
            </w:r>
          </w:p>
        </w:tc>
      </w:tr>
      <w:tr w:rsidR="00D04BEC" w:rsidRPr="002B73FD" w14:paraId="209BC803" w14:textId="5943E3D3" w:rsidTr="00387954">
        <w:trPr>
          <w:trHeight w:val="1563"/>
        </w:trPr>
        <w:tc>
          <w:tcPr>
            <w:tcW w:w="1699" w:type="dxa"/>
            <w:vAlign w:val="center"/>
          </w:tcPr>
          <w:p w14:paraId="78D3A7D3" w14:textId="45C174E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Faria /2018</w:t>
            </w:r>
          </w:p>
        </w:tc>
        <w:tc>
          <w:tcPr>
            <w:tcW w:w="1856" w:type="dxa"/>
            <w:vAlign w:val="center"/>
          </w:tcPr>
          <w:p w14:paraId="27DE70A0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7.1±11.0</w:t>
            </w:r>
          </w:p>
          <w:p w14:paraId="6ADA4AD4" w14:textId="1B937FB2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8.9±9.8</w:t>
            </w:r>
          </w:p>
        </w:tc>
        <w:tc>
          <w:tcPr>
            <w:tcW w:w="1118" w:type="dxa"/>
            <w:vAlign w:val="center"/>
          </w:tcPr>
          <w:p w14:paraId="049693C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2</w:t>
            </w:r>
          </w:p>
          <w:p w14:paraId="5375868C" w14:textId="1FAFF10B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2</w:t>
            </w:r>
          </w:p>
        </w:tc>
        <w:tc>
          <w:tcPr>
            <w:tcW w:w="4536" w:type="dxa"/>
            <w:vAlign w:val="center"/>
          </w:tcPr>
          <w:p w14:paraId="3BBEEBDE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Task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+ conventional OT</w:t>
            </w:r>
          </w:p>
          <w:p w14:paraId="266B7852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EB7997A" w14:textId="03F39F02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week, 4 weeks</w:t>
            </w:r>
          </w:p>
        </w:tc>
        <w:tc>
          <w:tcPr>
            <w:tcW w:w="4253" w:type="dxa"/>
            <w:vAlign w:val="center"/>
          </w:tcPr>
          <w:p w14:paraId="3427D290" w14:textId="02941A0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patial and time orientation activities, and writing training</w:t>
            </w:r>
          </w:p>
          <w:p w14:paraId="76C5B90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+ conventional OT</w:t>
            </w:r>
          </w:p>
          <w:p w14:paraId="1A59004A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487B762" w14:textId="636CE555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-60 min/time, 3 times/week, 4 weeks</w:t>
            </w:r>
          </w:p>
        </w:tc>
        <w:tc>
          <w:tcPr>
            <w:tcW w:w="1275" w:type="dxa"/>
            <w:vAlign w:val="center"/>
          </w:tcPr>
          <w:p w14:paraId="2593112E" w14:textId="63A6CE89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1606DEBD" w14:textId="4922B9D5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LCT</w:t>
            </w:r>
          </w:p>
        </w:tc>
        <w:tc>
          <w:tcPr>
            <w:tcW w:w="2127" w:type="dxa"/>
            <w:vAlign w:val="center"/>
          </w:tcPr>
          <w:p w14:paraId="1C880081" w14:textId="599D1E09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-0.17 [-0.98, 0.63]</w:t>
            </w:r>
          </w:p>
        </w:tc>
      </w:tr>
      <w:tr w:rsidR="00D04BEC" w:rsidRPr="002B73FD" w14:paraId="5A04ED38" w14:textId="28880917" w:rsidTr="00387954">
        <w:trPr>
          <w:trHeight w:val="1563"/>
        </w:trPr>
        <w:tc>
          <w:tcPr>
            <w:tcW w:w="1699" w:type="dxa"/>
            <w:vAlign w:val="center"/>
          </w:tcPr>
          <w:p w14:paraId="339BA30B" w14:textId="29AE0F1E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ria /2020</w:t>
            </w:r>
          </w:p>
        </w:tc>
        <w:tc>
          <w:tcPr>
            <w:tcW w:w="1856" w:type="dxa"/>
            <w:vAlign w:val="center"/>
          </w:tcPr>
          <w:p w14:paraId="30B4CB0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14±11.81</w:t>
            </w:r>
          </w:p>
          <w:p w14:paraId="74CAA29A" w14:textId="22DE32A0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5.00±6.20</w:t>
            </w:r>
          </w:p>
        </w:tc>
        <w:tc>
          <w:tcPr>
            <w:tcW w:w="1118" w:type="dxa"/>
            <w:vAlign w:val="center"/>
          </w:tcPr>
          <w:p w14:paraId="4148DE7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7</w:t>
            </w:r>
          </w:p>
          <w:p w14:paraId="1CCCE456" w14:textId="238C74B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9</w:t>
            </w:r>
          </w:p>
        </w:tc>
        <w:tc>
          <w:tcPr>
            <w:tcW w:w="4536" w:type="dxa"/>
            <w:vAlign w:val="center"/>
          </w:tcPr>
          <w:p w14:paraId="5E6694BA" w14:textId="77777777" w:rsidR="00D04BEC" w:rsidRPr="002B73FD" w:rsidRDefault="00D04BEC" w:rsidP="00D04BEC">
            <w:pPr>
              <w:widowControl/>
              <w:rPr>
                <w:rFonts w:ascii="Times New Roman" w:eastAsia="宋体" w:hAnsi="Times New Roman" w:cs="Times New Roman"/>
                <w:color w:val="131413"/>
                <w:kern w:val="0"/>
                <w:sz w:val="20"/>
                <w:szCs w:val="20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Paper-and-pencil tasks using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@City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v2.0</w:t>
            </w:r>
          </w:p>
          <w:p w14:paraId="20649444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B606A6A" w14:textId="4D98AF5F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90 min/time, 3 times/week, 8 weeks</w:t>
            </w:r>
          </w:p>
        </w:tc>
        <w:tc>
          <w:tcPr>
            <w:tcW w:w="4253" w:type="dxa"/>
            <w:vAlign w:val="center"/>
          </w:tcPr>
          <w:p w14:paraId="758CB1F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aper-and-pencil intervention using the task generator</w:t>
            </w:r>
          </w:p>
          <w:p w14:paraId="3194447F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3CDF6709" w14:textId="2014880B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 min/time, 3 times/week, 8 weeks</w:t>
            </w:r>
          </w:p>
        </w:tc>
        <w:tc>
          <w:tcPr>
            <w:tcW w:w="1275" w:type="dxa"/>
            <w:vAlign w:val="center"/>
          </w:tcPr>
          <w:p w14:paraId="618087EE" w14:textId="4EB3C18C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34" w:type="dxa"/>
            <w:vAlign w:val="center"/>
          </w:tcPr>
          <w:p w14:paraId="1AEB9020" w14:textId="36F036B0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MT-A</w:t>
            </w:r>
          </w:p>
        </w:tc>
        <w:tc>
          <w:tcPr>
            <w:tcW w:w="2127" w:type="dxa"/>
            <w:vAlign w:val="center"/>
          </w:tcPr>
          <w:p w14:paraId="05D181FD" w14:textId="7B961F66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-0.13 [-0.78, 0.53]</w:t>
            </w:r>
          </w:p>
        </w:tc>
      </w:tr>
      <w:tr w:rsidR="00D04BEC" w:rsidRPr="002B73FD" w14:paraId="5FA128E1" w14:textId="51747717" w:rsidTr="00387954">
        <w:trPr>
          <w:trHeight w:val="1563"/>
        </w:trPr>
        <w:tc>
          <w:tcPr>
            <w:tcW w:w="1699" w:type="dxa"/>
            <w:vAlign w:val="center"/>
          </w:tcPr>
          <w:p w14:paraId="4EEF55FD" w14:textId="1586C5E5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Iratxe/2019</w:t>
            </w:r>
          </w:p>
        </w:tc>
        <w:tc>
          <w:tcPr>
            <w:tcW w:w="1856" w:type="dxa"/>
            <w:vAlign w:val="center"/>
          </w:tcPr>
          <w:p w14:paraId="0C570D5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.43±15.71</w:t>
            </w:r>
          </w:p>
          <w:p w14:paraId="4EC2A98B" w14:textId="02A77BB4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71.55±11.37</w:t>
            </w:r>
          </w:p>
        </w:tc>
        <w:tc>
          <w:tcPr>
            <w:tcW w:w="1118" w:type="dxa"/>
            <w:vAlign w:val="center"/>
          </w:tcPr>
          <w:p w14:paraId="6E416B9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1CEF2326" w14:textId="5EC9CA2A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5</w:t>
            </w:r>
          </w:p>
        </w:tc>
        <w:tc>
          <w:tcPr>
            <w:tcW w:w="4536" w:type="dxa"/>
            <w:vAlign w:val="center"/>
          </w:tcPr>
          <w:p w14:paraId="7E5D884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hysical activity using with the Nintendo Wii Sports Resort</w:t>
            </w:r>
          </w:p>
          <w:p w14:paraId="654299AF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D2420A1" w14:textId="470EB2E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8 weeks</w:t>
            </w:r>
          </w:p>
        </w:tc>
        <w:tc>
          <w:tcPr>
            <w:tcW w:w="4253" w:type="dxa"/>
            <w:vAlign w:val="center"/>
          </w:tcPr>
          <w:p w14:paraId="19F22A14" w14:textId="06B78CC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7A44F2CA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E048055" w14:textId="4A9FBEE0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8 weeks</w:t>
            </w:r>
          </w:p>
        </w:tc>
        <w:tc>
          <w:tcPr>
            <w:tcW w:w="1275" w:type="dxa"/>
            <w:vAlign w:val="center"/>
          </w:tcPr>
          <w:p w14:paraId="5DBBE710" w14:textId="5B443AE5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134" w:type="dxa"/>
            <w:vAlign w:val="center"/>
          </w:tcPr>
          <w:p w14:paraId="0C9C34C5" w14:textId="54400442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MT-A</w:t>
            </w:r>
          </w:p>
        </w:tc>
        <w:tc>
          <w:tcPr>
            <w:tcW w:w="2127" w:type="dxa"/>
            <w:vAlign w:val="center"/>
          </w:tcPr>
          <w:p w14:paraId="7C097F53" w14:textId="493F8DFB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15 [-0.57, 0.86]</w:t>
            </w:r>
          </w:p>
        </w:tc>
      </w:tr>
      <w:tr w:rsidR="00D04BEC" w:rsidRPr="002B73FD" w14:paraId="1061B7AA" w14:textId="1366886B" w:rsidTr="00387954">
        <w:trPr>
          <w:trHeight w:val="1563"/>
        </w:trPr>
        <w:tc>
          <w:tcPr>
            <w:tcW w:w="1699" w:type="dxa"/>
            <w:vAlign w:val="center"/>
          </w:tcPr>
          <w:p w14:paraId="455B5B1A" w14:textId="03F480A5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BR/2011</w:t>
            </w:r>
          </w:p>
        </w:tc>
        <w:tc>
          <w:tcPr>
            <w:tcW w:w="1856" w:type="dxa"/>
            <w:vAlign w:val="center"/>
          </w:tcPr>
          <w:p w14:paraId="55F7F42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6.5±11.0</w:t>
            </w:r>
          </w:p>
          <w:p w14:paraId="5CC2CB83" w14:textId="245EA7E8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2.0±15.8</w:t>
            </w:r>
          </w:p>
        </w:tc>
        <w:tc>
          <w:tcPr>
            <w:tcW w:w="1118" w:type="dxa"/>
            <w:vAlign w:val="center"/>
          </w:tcPr>
          <w:p w14:paraId="5E5C2F0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38063CFA" w14:textId="1185A8F1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3</w:t>
            </w:r>
          </w:p>
        </w:tc>
        <w:tc>
          <w:tcPr>
            <w:tcW w:w="4536" w:type="dxa"/>
            <w:vAlign w:val="center"/>
          </w:tcPr>
          <w:p w14:paraId="4FAEE74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IREX system+ computer-assisted cognitive rehabilitation</w:t>
            </w:r>
          </w:p>
          <w:p w14:paraId="03EADAA6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3D2B598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4 weeks+</w:t>
            </w:r>
          </w:p>
          <w:p w14:paraId="625E1B3C" w14:textId="258D7744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3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4 weeks</w:t>
            </w:r>
          </w:p>
        </w:tc>
        <w:tc>
          <w:tcPr>
            <w:tcW w:w="4253" w:type="dxa"/>
            <w:vAlign w:val="center"/>
          </w:tcPr>
          <w:p w14:paraId="3F252686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mputer-assisted cognitive rehabilitation</w:t>
            </w:r>
          </w:p>
          <w:p w14:paraId="0F43ACB6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F47B386" w14:textId="3245874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0CBEF6A5" w14:textId="30637B5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1508DF0D" w14:textId="4A8C3BBE" w:rsidR="00D04BEC" w:rsidRPr="00E843C9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C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7" w:type="dxa"/>
            <w:vAlign w:val="center"/>
          </w:tcPr>
          <w:p w14:paraId="5F8C2EAF" w14:textId="2636AED3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-0.62 [-1.38, 0.15]</w:t>
            </w:r>
          </w:p>
        </w:tc>
      </w:tr>
      <w:tr w:rsidR="00D04BEC" w:rsidRPr="002B73FD" w14:paraId="53334878" w14:textId="1FE7EA29" w:rsidTr="00387954">
        <w:trPr>
          <w:trHeight w:val="1563"/>
        </w:trPr>
        <w:tc>
          <w:tcPr>
            <w:tcW w:w="1699" w:type="dxa"/>
            <w:vAlign w:val="center"/>
          </w:tcPr>
          <w:p w14:paraId="7FFD748D" w14:textId="6E62AD6B" w:rsidR="00D04BEC" w:rsidRPr="00D527D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im DH/2020</w:t>
            </w:r>
          </w:p>
        </w:tc>
        <w:tc>
          <w:tcPr>
            <w:tcW w:w="1856" w:type="dxa"/>
            <w:vAlign w:val="center"/>
          </w:tcPr>
          <w:p w14:paraId="39BE19B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9.4±1.8</w:t>
            </w:r>
          </w:p>
          <w:p w14:paraId="396D4234" w14:textId="4CEDFA9E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4.73±2.98</w:t>
            </w:r>
          </w:p>
        </w:tc>
        <w:tc>
          <w:tcPr>
            <w:tcW w:w="1118" w:type="dxa"/>
            <w:vAlign w:val="center"/>
          </w:tcPr>
          <w:p w14:paraId="60B4578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2F919DD5" w14:textId="018E2DD0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5</w:t>
            </w:r>
          </w:p>
        </w:tc>
        <w:tc>
          <w:tcPr>
            <w:tcW w:w="4536" w:type="dxa"/>
            <w:vAlign w:val="center"/>
          </w:tcPr>
          <w:p w14:paraId="46802348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ality training using RAPAEL Smart Glove™</w:t>
            </w:r>
          </w:p>
          <w:p w14:paraId="3CD66D21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060BF29" w14:textId="0925667B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3 times/week, 8 weeks</w:t>
            </w:r>
          </w:p>
        </w:tc>
        <w:tc>
          <w:tcPr>
            <w:tcW w:w="4253" w:type="dxa"/>
            <w:vAlign w:val="center"/>
          </w:tcPr>
          <w:p w14:paraId="7AD927D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77DA54EB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A924603" w14:textId="0DF8B848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3 times/week, 8 weeks</w:t>
            </w:r>
          </w:p>
        </w:tc>
        <w:tc>
          <w:tcPr>
            <w:tcW w:w="1275" w:type="dxa"/>
            <w:vAlign w:val="center"/>
          </w:tcPr>
          <w:p w14:paraId="7894AAD1" w14:textId="19C24DD8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7A6A184D" w14:textId="416CD9DD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MT</w:t>
            </w:r>
          </w:p>
        </w:tc>
        <w:tc>
          <w:tcPr>
            <w:tcW w:w="2127" w:type="dxa"/>
            <w:vAlign w:val="center"/>
          </w:tcPr>
          <w:p w14:paraId="1F0EE0AB" w14:textId="1ADDA9EC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0.36 [-0.36, 1.09]</w:t>
            </w:r>
          </w:p>
        </w:tc>
      </w:tr>
      <w:tr w:rsidR="00C33891" w:rsidRPr="002B73FD" w14:paraId="38D90810" w14:textId="18CDB553" w:rsidTr="00D04BEC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26B1E348" w14:textId="13F36079" w:rsidR="00C33891" w:rsidRPr="00D04BEC" w:rsidRDefault="00C33891" w:rsidP="00E843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D04B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ression</w:t>
            </w:r>
          </w:p>
        </w:tc>
      </w:tr>
      <w:tr w:rsidR="00D04BEC" w:rsidRPr="002B73FD" w14:paraId="79BB9840" w14:textId="1169087E" w:rsidTr="00611690">
        <w:trPr>
          <w:trHeight w:val="1384"/>
        </w:trPr>
        <w:tc>
          <w:tcPr>
            <w:tcW w:w="1699" w:type="dxa"/>
            <w:vAlign w:val="center"/>
          </w:tcPr>
          <w:p w14:paraId="117FFCAB" w14:textId="58816E8D" w:rsidR="00D04BEC" w:rsidRPr="005118DB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Ballester/2017</w:t>
            </w:r>
          </w:p>
        </w:tc>
        <w:tc>
          <w:tcPr>
            <w:tcW w:w="1856" w:type="dxa"/>
            <w:vAlign w:val="center"/>
          </w:tcPr>
          <w:p w14:paraId="6D2B2F6A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5.03±10.33</w:t>
            </w:r>
          </w:p>
          <w:p w14:paraId="760CD4F4" w14:textId="2CC6EA9F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1.75±12.94</w:t>
            </w:r>
          </w:p>
        </w:tc>
        <w:tc>
          <w:tcPr>
            <w:tcW w:w="1118" w:type="dxa"/>
            <w:vAlign w:val="center"/>
          </w:tcPr>
          <w:p w14:paraId="018A7ED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7</w:t>
            </w:r>
          </w:p>
          <w:p w14:paraId="6552949E" w14:textId="3930440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8</w:t>
            </w:r>
          </w:p>
        </w:tc>
        <w:tc>
          <w:tcPr>
            <w:tcW w:w="4536" w:type="dxa"/>
            <w:vAlign w:val="center"/>
          </w:tcPr>
          <w:p w14:paraId="51354B2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Home-based training paradigm based on the Spheroids scenario</w:t>
            </w:r>
          </w:p>
          <w:p w14:paraId="0491DF48" w14:textId="2A659F8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C1C5488" w14:textId="6B2F9024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20-60min/time, 5 times/week, 3 weeks</w:t>
            </w:r>
          </w:p>
        </w:tc>
        <w:tc>
          <w:tcPr>
            <w:tcW w:w="4253" w:type="dxa"/>
            <w:vAlign w:val="center"/>
          </w:tcPr>
          <w:p w14:paraId="5DE5C58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Domiciliary OT</w:t>
            </w:r>
          </w:p>
          <w:p w14:paraId="52D7089B" w14:textId="17A60F08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E72103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20-60min/time, 5 times/week, 3 weeks</w:t>
            </w:r>
          </w:p>
          <w:p w14:paraId="55E3A4CB" w14:textId="1AB99DC1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935F337" w14:textId="348C6F69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134" w:type="dxa"/>
            <w:vAlign w:val="center"/>
          </w:tcPr>
          <w:p w14:paraId="45C034EF" w14:textId="07EEC051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2127" w:type="dxa"/>
            <w:vAlign w:val="center"/>
          </w:tcPr>
          <w:p w14:paraId="05777A42" w14:textId="443BAD54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-0.36 [-1.03, 0.31]</w:t>
            </w:r>
          </w:p>
        </w:tc>
      </w:tr>
      <w:tr w:rsidR="00D04BEC" w:rsidRPr="002B73FD" w14:paraId="2826D88D" w14:textId="5399D718" w:rsidTr="00611690">
        <w:trPr>
          <w:trHeight w:val="1384"/>
        </w:trPr>
        <w:tc>
          <w:tcPr>
            <w:tcW w:w="1699" w:type="dxa"/>
            <w:vAlign w:val="center"/>
          </w:tcPr>
          <w:p w14:paraId="3944BB7D" w14:textId="1F59662B" w:rsidR="00D04BEC" w:rsidRPr="00D527DD" w:rsidRDefault="00D04BEC" w:rsidP="00D527D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3FD">
              <w:rPr>
                <w:rFonts w:ascii="Times New Roman" w:eastAsia="等线" w:hAnsi="Times New Roman" w:cs="Times New Roman"/>
                <w:color w:val="000000"/>
                <w:sz w:val="22"/>
              </w:rPr>
              <w:t>J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oon Ho/2015</w:t>
            </w:r>
          </w:p>
        </w:tc>
        <w:tc>
          <w:tcPr>
            <w:tcW w:w="1856" w:type="dxa"/>
            <w:vAlign w:val="center"/>
          </w:tcPr>
          <w:p w14:paraId="00D6772E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3.3±11.8</w:t>
            </w:r>
          </w:p>
          <w:p w14:paraId="1CD977AA" w14:textId="3EA6E13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4.6±13.4</w:t>
            </w:r>
          </w:p>
        </w:tc>
        <w:tc>
          <w:tcPr>
            <w:tcW w:w="1118" w:type="dxa"/>
            <w:vAlign w:val="center"/>
          </w:tcPr>
          <w:p w14:paraId="231A31EE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6</w:t>
            </w:r>
          </w:p>
          <w:p w14:paraId="5DD072A6" w14:textId="3EFA3294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6</w:t>
            </w:r>
          </w:p>
        </w:tc>
        <w:tc>
          <w:tcPr>
            <w:tcW w:w="4536" w:type="dxa"/>
            <w:vAlign w:val="center"/>
          </w:tcPr>
          <w:p w14:paraId="1F733DA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Game-based VR rehabilitation with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ehabMaster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™ system +OT</w:t>
            </w:r>
          </w:p>
          <w:p w14:paraId="2311A429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0CB257F" w14:textId="76D386F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5 times/week, 4 weeks</w:t>
            </w:r>
          </w:p>
        </w:tc>
        <w:tc>
          <w:tcPr>
            <w:tcW w:w="4253" w:type="dxa"/>
            <w:vAlign w:val="center"/>
          </w:tcPr>
          <w:p w14:paraId="2BEDBC46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  <w:p w14:paraId="5A5C9DB9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C6A2EC9" w14:textId="2E1BA94F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5 times/week, 4 weeks</w:t>
            </w:r>
          </w:p>
        </w:tc>
        <w:tc>
          <w:tcPr>
            <w:tcW w:w="1275" w:type="dxa"/>
            <w:vAlign w:val="center"/>
          </w:tcPr>
          <w:p w14:paraId="0091B0F6" w14:textId="763B1323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703E7BF8" w14:textId="6D548C69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HS-D</w:t>
            </w:r>
          </w:p>
        </w:tc>
        <w:tc>
          <w:tcPr>
            <w:tcW w:w="2127" w:type="dxa"/>
            <w:vAlign w:val="center"/>
          </w:tcPr>
          <w:p w14:paraId="4FDD987F" w14:textId="407557BE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BEC">
              <w:rPr>
                <w:rFonts w:ascii="Times New Roman" w:hAnsi="Times New Roman" w:cs="Times New Roman"/>
                <w:sz w:val="24"/>
                <w:szCs w:val="24"/>
              </w:rPr>
              <w:t>-0.20 [-0.90, 0.49]</w:t>
            </w:r>
          </w:p>
        </w:tc>
      </w:tr>
      <w:tr w:rsidR="00D04BEC" w:rsidRPr="002B73FD" w14:paraId="2EFD11B4" w14:textId="77777777" w:rsidTr="00611690">
        <w:trPr>
          <w:trHeight w:val="1384"/>
        </w:trPr>
        <w:tc>
          <w:tcPr>
            <w:tcW w:w="1699" w:type="dxa"/>
            <w:vAlign w:val="center"/>
          </w:tcPr>
          <w:p w14:paraId="77A01541" w14:textId="43B141EF" w:rsidR="00D04BEC" w:rsidRPr="00D527DD" w:rsidRDefault="00D04BEC" w:rsidP="00D527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e CH/2020</w:t>
            </w:r>
          </w:p>
        </w:tc>
        <w:tc>
          <w:tcPr>
            <w:tcW w:w="1856" w:type="dxa"/>
            <w:vAlign w:val="center"/>
          </w:tcPr>
          <w:p w14:paraId="42C004E2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T:58.18±8.22</w:t>
            </w:r>
          </w:p>
          <w:p w14:paraId="535C55E6" w14:textId="5B881F80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C:59.09±11.65</w:t>
            </w:r>
          </w:p>
        </w:tc>
        <w:tc>
          <w:tcPr>
            <w:tcW w:w="1118" w:type="dxa"/>
            <w:vAlign w:val="center"/>
          </w:tcPr>
          <w:p w14:paraId="470105F1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:11</w:t>
            </w:r>
          </w:p>
          <w:p w14:paraId="185838FD" w14:textId="0D4DBC8E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:11</w:t>
            </w:r>
          </w:p>
        </w:tc>
        <w:tc>
          <w:tcPr>
            <w:tcW w:w="4536" w:type="dxa"/>
            <w:vAlign w:val="center"/>
          </w:tcPr>
          <w:p w14:paraId="1D388343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Virtual reality cognitive training</w:t>
            </w:r>
          </w:p>
          <w:p w14:paraId="1C106FDE" w14:textId="77777777" w:rsidR="00D04BEC" w:rsidRPr="00730731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B8F12FC" w14:textId="3DA058E9" w:rsidR="00D04BEC" w:rsidRPr="00730731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4253" w:type="dxa"/>
            <w:vAlign w:val="center"/>
          </w:tcPr>
          <w:p w14:paraId="7FA244E1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0F39588A" w14:textId="77777777" w:rsidR="00D04BEC" w:rsidRPr="00730731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AD8158E" w14:textId="26064FB8" w:rsidR="00D04BEC" w:rsidRPr="00730731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1275" w:type="dxa"/>
            <w:vAlign w:val="center"/>
          </w:tcPr>
          <w:p w14:paraId="1EBFB16B" w14:textId="6C0E7ACA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3B061EA1" w14:textId="00DCC4B7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I</w:t>
            </w:r>
          </w:p>
        </w:tc>
        <w:tc>
          <w:tcPr>
            <w:tcW w:w="2127" w:type="dxa"/>
            <w:vAlign w:val="center"/>
          </w:tcPr>
          <w:p w14:paraId="74D1C846" w14:textId="70B3E0E6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0.13 [-0.71, 0.97]</w:t>
            </w:r>
          </w:p>
        </w:tc>
      </w:tr>
      <w:tr w:rsidR="00D04BEC" w:rsidRPr="002B73FD" w14:paraId="639E8691" w14:textId="3E7B7500" w:rsidTr="00611690">
        <w:trPr>
          <w:trHeight w:val="1384"/>
        </w:trPr>
        <w:tc>
          <w:tcPr>
            <w:tcW w:w="1699" w:type="dxa"/>
            <w:vAlign w:val="center"/>
          </w:tcPr>
          <w:p w14:paraId="693EFD18" w14:textId="619C8EC7" w:rsidR="00D04BEC" w:rsidRPr="002B73FD" w:rsidRDefault="00D04BEC" w:rsidP="00D04B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Lin/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33]</w:t>
            </w:r>
          </w:p>
        </w:tc>
        <w:tc>
          <w:tcPr>
            <w:tcW w:w="1856" w:type="dxa"/>
            <w:vAlign w:val="center"/>
          </w:tcPr>
          <w:p w14:paraId="183453A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4.5±13.5</w:t>
            </w:r>
          </w:p>
          <w:p w14:paraId="30806034" w14:textId="2A7A2AE0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6.9±13.3</w:t>
            </w:r>
          </w:p>
        </w:tc>
        <w:tc>
          <w:tcPr>
            <w:tcW w:w="1118" w:type="dxa"/>
            <w:vAlign w:val="center"/>
          </w:tcPr>
          <w:p w14:paraId="2BCB9AD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38</w:t>
            </w:r>
          </w:p>
          <w:p w14:paraId="47F7869A" w14:textId="3D00A856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07</w:t>
            </w:r>
          </w:p>
        </w:tc>
        <w:tc>
          <w:tcPr>
            <w:tcW w:w="4536" w:type="dxa"/>
            <w:vAlign w:val="center"/>
          </w:tcPr>
          <w:p w14:paraId="5D46D0D8" w14:textId="77777777" w:rsidR="00D04BEC" w:rsidRPr="002B73FD" w:rsidRDefault="00D04BEC" w:rsidP="00D04B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: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R training using wireless VR device and Kinect sensor</w:t>
            </w:r>
          </w:p>
          <w:p w14:paraId="00C6D400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DF3A85E" w14:textId="66BFBC32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4253" w:type="dxa"/>
            <w:vAlign w:val="center"/>
          </w:tcPr>
          <w:p w14:paraId="64A3ACD8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762AC83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78F29F8" w14:textId="6250A9F8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5 times/week, 4 weeks</w:t>
            </w:r>
          </w:p>
        </w:tc>
        <w:tc>
          <w:tcPr>
            <w:tcW w:w="1275" w:type="dxa"/>
            <w:vAlign w:val="center"/>
          </w:tcPr>
          <w:p w14:paraId="1A49C079" w14:textId="4B9578D1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34" w:type="dxa"/>
            <w:vAlign w:val="center"/>
          </w:tcPr>
          <w:p w14:paraId="1A69B056" w14:textId="54D3E17C" w:rsidR="00D04BEC" w:rsidRPr="00E843C9" w:rsidRDefault="00D04BEC" w:rsidP="00B73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HS-D</w:t>
            </w:r>
          </w:p>
        </w:tc>
        <w:tc>
          <w:tcPr>
            <w:tcW w:w="2127" w:type="dxa"/>
            <w:vAlign w:val="center"/>
          </w:tcPr>
          <w:p w14:paraId="21445453" w14:textId="3FC7BF55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0.58 [0.21, 0.96]</w:t>
            </w:r>
          </w:p>
        </w:tc>
      </w:tr>
      <w:tr w:rsidR="00D04BEC" w:rsidRPr="002B73FD" w14:paraId="029BEBFC" w14:textId="5563A707" w:rsidTr="00611690">
        <w:trPr>
          <w:trHeight w:val="1384"/>
        </w:trPr>
        <w:tc>
          <w:tcPr>
            <w:tcW w:w="1699" w:type="dxa"/>
            <w:vAlign w:val="center"/>
          </w:tcPr>
          <w:p w14:paraId="61CB1103" w14:textId="35CC06DB" w:rsidR="00D04BEC" w:rsidRPr="002B73FD" w:rsidRDefault="00D04BEC" w:rsidP="00D04B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ogers/2019</w:t>
            </w:r>
          </w:p>
        </w:tc>
        <w:tc>
          <w:tcPr>
            <w:tcW w:w="1856" w:type="dxa"/>
            <w:vAlign w:val="center"/>
          </w:tcPr>
          <w:p w14:paraId="6398E71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4.3±17.4</w:t>
            </w:r>
          </w:p>
          <w:p w14:paraId="46588744" w14:textId="7BE5542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4.6±12.0</w:t>
            </w:r>
          </w:p>
        </w:tc>
        <w:tc>
          <w:tcPr>
            <w:tcW w:w="1118" w:type="dxa"/>
            <w:vAlign w:val="center"/>
          </w:tcPr>
          <w:p w14:paraId="27DA9E2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0</w:t>
            </w:r>
          </w:p>
          <w:p w14:paraId="4D4A1A1D" w14:textId="08F248B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1</w:t>
            </w:r>
          </w:p>
        </w:tc>
        <w:tc>
          <w:tcPr>
            <w:tcW w:w="4536" w:type="dxa"/>
            <w:vAlign w:val="center"/>
          </w:tcPr>
          <w:p w14:paraId="51DC4256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habilitation using</w:t>
            </w:r>
            <w:r w:rsidRPr="002B73FD">
              <w:rPr>
                <w:rFonts w:ascii="Times New Roman" w:hAnsi="Times New Roman" w:cs="Times New Roman"/>
              </w:rPr>
              <w:t xml:space="preserve">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he Elements VR interactive tabletop system</w:t>
            </w:r>
          </w:p>
          <w:p w14:paraId="09E9BD61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ED89F48" w14:textId="6712E76F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-40 min/time, 3 times/week, 4 weeks</w:t>
            </w:r>
          </w:p>
        </w:tc>
        <w:tc>
          <w:tcPr>
            <w:tcW w:w="4253" w:type="dxa"/>
            <w:vAlign w:val="center"/>
          </w:tcPr>
          <w:p w14:paraId="5B458C2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161F880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7635157" w14:textId="52B2E4D6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-40 min/time, 3 times/week, 4 weeks</w:t>
            </w:r>
          </w:p>
        </w:tc>
        <w:tc>
          <w:tcPr>
            <w:tcW w:w="1275" w:type="dxa"/>
            <w:vAlign w:val="center"/>
          </w:tcPr>
          <w:p w14:paraId="48345BAF" w14:textId="3401D397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vAlign w:val="center"/>
          </w:tcPr>
          <w:p w14:paraId="1BAE23B1" w14:textId="75678977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NFI-D</w:t>
            </w:r>
          </w:p>
        </w:tc>
        <w:tc>
          <w:tcPr>
            <w:tcW w:w="2127" w:type="dxa"/>
            <w:vAlign w:val="center"/>
          </w:tcPr>
          <w:p w14:paraId="6B0B9E31" w14:textId="6D03E962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0.78 [-0.12, 1.67]</w:t>
            </w:r>
          </w:p>
        </w:tc>
      </w:tr>
      <w:tr w:rsidR="00730731" w:rsidRPr="002B73FD" w14:paraId="0CA98FA7" w14:textId="37C0B829" w:rsidTr="00E843C9">
        <w:trPr>
          <w:trHeight w:val="454"/>
        </w:trPr>
        <w:tc>
          <w:tcPr>
            <w:tcW w:w="17998" w:type="dxa"/>
            <w:gridSpan w:val="8"/>
            <w:shd w:val="clear" w:color="auto" w:fill="D9D9D9" w:themeFill="background1" w:themeFillShade="D9"/>
            <w:vAlign w:val="center"/>
          </w:tcPr>
          <w:p w14:paraId="7765C832" w14:textId="5401BF77" w:rsidR="00730731" w:rsidRPr="00C33891" w:rsidRDefault="00730731" w:rsidP="00E843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8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C33891">
              <w:rPr>
                <w:rFonts w:ascii="Times New Roman" w:hAnsi="Times New Roman" w:cs="Times New Roman"/>
                <w:b/>
                <w:sz w:val="24"/>
                <w:szCs w:val="24"/>
              </w:rPr>
              <w:t>uality of life</w:t>
            </w:r>
          </w:p>
        </w:tc>
      </w:tr>
      <w:tr w:rsidR="00D04BEC" w:rsidRPr="00B7099B" w14:paraId="6AB9B5A7" w14:textId="77777777" w:rsidTr="00C4454D">
        <w:trPr>
          <w:trHeight w:val="1248"/>
        </w:trPr>
        <w:tc>
          <w:tcPr>
            <w:tcW w:w="1699" w:type="dxa"/>
            <w:vAlign w:val="center"/>
          </w:tcPr>
          <w:p w14:paraId="40AD29C7" w14:textId="4076D6EC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hoi</w:t>
            </w:r>
            <w:r w:rsidR="00D527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H/2019</w:t>
            </w:r>
          </w:p>
        </w:tc>
        <w:tc>
          <w:tcPr>
            <w:tcW w:w="1856" w:type="dxa"/>
            <w:vAlign w:val="center"/>
          </w:tcPr>
          <w:p w14:paraId="42EEA95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8.00±15.15</w:t>
            </w:r>
          </w:p>
          <w:p w14:paraId="4E2886F1" w14:textId="58E41080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9.33±13.63</w:t>
            </w:r>
          </w:p>
        </w:tc>
        <w:tc>
          <w:tcPr>
            <w:tcW w:w="1118" w:type="dxa"/>
            <w:vAlign w:val="center"/>
          </w:tcPr>
          <w:p w14:paraId="4059F5C9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2</w:t>
            </w:r>
          </w:p>
          <w:p w14:paraId="03CDA89E" w14:textId="56370074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2</w:t>
            </w:r>
          </w:p>
        </w:tc>
        <w:tc>
          <w:tcPr>
            <w:tcW w:w="4536" w:type="dxa"/>
            <w:vAlign w:val="center"/>
          </w:tcPr>
          <w:p w14:paraId="17193337" w14:textId="5D7B56D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Gesture Recognition mirror therapy using a Leap motion controller</w:t>
            </w:r>
          </w:p>
          <w:p w14:paraId="3CCE8CF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(Leap Motion, Inc., USA)</w:t>
            </w:r>
          </w:p>
          <w:p w14:paraId="5B038EBD" w14:textId="5FBF9840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3CA5971" w14:textId="3287D7C8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5 weeks</w:t>
            </w:r>
          </w:p>
        </w:tc>
        <w:tc>
          <w:tcPr>
            <w:tcW w:w="4253" w:type="dxa"/>
            <w:vAlign w:val="center"/>
          </w:tcPr>
          <w:p w14:paraId="206DD572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Sham therapy</w:t>
            </w:r>
          </w:p>
          <w:p w14:paraId="30A23C53" w14:textId="5440ABC9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AF101AF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3 times/week, 5 weeks</w:t>
            </w:r>
          </w:p>
          <w:p w14:paraId="04D605B1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1A50F46" w14:textId="6ADA85FE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5447BE34" w14:textId="43A3D94A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Cs/>
                <w:sz w:val="24"/>
                <w:szCs w:val="24"/>
              </w:rPr>
              <w:t>SF-8</w:t>
            </w:r>
          </w:p>
        </w:tc>
        <w:tc>
          <w:tcPr>
            <w:tcW w:w="2127" w:type="dxa"/>
            <w:vAlign w:val="center"/>
          </w:tcPr>
          <w:p w14:paraId="5F58BF8F" w14:textId="5BAC37A3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0.52 [-0.30, 1.33]</w:t>
            </w:r>
          </w:p>
        </w:tc>
      </w:tr>
      <w:tr w:rsidR="00D04BEC" w:rsidRPr="00B7099B" w14:paraId="5A537319" w14:textId="16BE1510" w:rsidTr="00C4454D">
        <w:trPr>
          <w:trHeight w:val="1248"/>
        </w:trPr>
        <w:tc>
          <w:tcPr>
            <w:tcW w:w="1699" w:type="dxa"/>
            <w:vAlign w:val="center"/>
          </w:tcPr>
          <w:p w14:paraId="5A09A9ED" w14:textId="2662027B" w:rsidR="00D04BEC" w:rsidRPr="00D527DD" w:rsidRDefault="00D04BEC" w:rsidP="00D527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Johnson/2020</w:t>
            </w:r>
          </w:p>
        </w:tc>
        <w:tc>
          <w:tcPr>
            <w:tcW w:w="1856" w:type="dxa"/>
            <w:vAlign w:val="center"/>
          </w:tcPr>
          <w:p w14:paraId="5B72334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64.71±3.9</w:t>
            </w:r>
          </w:p>
          <w:p w14:paraId="3FC8C3B0" w14:textId="47259D4E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9.31±5.6</w:t>
            </w:r>
          </w:p>
        </w:tc>
        <w:tc>
          <w:tcPr>
            <w:tcW w:w="1118" w:type="dxa"/>
            <w:vAlign w:val="center"/>
          </w:tcPr>
          <w:p w14:paraId="09109EDE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28</w:t>
            </w:r>
          </w:p>
          <w:p w14:paraId="14080192" w14:textId="5DAB62D8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30</w:t>
            </w:r>
          </w:p>
        </w:tc>
        <w:tc>
          <w:tcPr>
            <w:tcW w:w="4536" w:type="dxa"/>
            <w:vAlign w:val="center"/>
          </w:tcPr>
          <w:p w14:paraId="12FBDB2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Exercise training using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Jintronix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Rehabilitation System and Microsoft Xbox Kinect camera</w:t>
            </w:r>
          </w:p>
          <w:p w14:paraId="6313231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230EE39" w14:textId="7036CEFF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45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8 weeks</w:t>
            </w:r>
          </w:p>
        </w:tc>
        <w:tc>
          <w:tcPr>
            <w:tcW w:w="4253" w:type="dxa"/>
            <w:vAlign w:val="center"/>
          </w:tcPr>
          <w:p w14:paraId="01B0071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590C0FE2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7A2FAC50" w14:textId="3ECA42D8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45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8 weeks</w:t>
            </w:r>
          </w:p>
        </w:tc>
        <w:tc>
          <w:tcPr>
            <w:tcW w:w="1275" w:type="dxa"/>
            <w:vAlign w:val="center"/>
          </w:tcPr>
          <w:p w14:paraId="11F26E54" w14:textId="70733EF8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vAlign w:val="center"/>
          </w:tcPr>
          <w:p w14:paraId="1C7F4A55" w14:textId="20117E90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Cs/>
                <w:sz w:val="24"/>
                <w:szCs w:val="24"/>
              </w:rPr>
              <w:t>EQ-5D</w:t>
            </w:r>
          </w:p>
        </w:tc>
        <w:tc>
          <w:tcPr>
            <w:tcW w:w="2127" w:type="dxa"/>
            <w:vAlign w:val="center"/>
          </w:tcPr>
          <w:p w14:paraId="153AB3B3" w14:textId="78DF584E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0.00 [-0.52, 0.52]</w:t>
            </w:r>
          </w:p>
        </w:tc>
      </w:tr>
      <w:tr w:rsidR="00D04BEC" w:rsidRPr="00B7099B" w14:paraId="51676F78" w14:textId="080C85F0" w:rsidTr="00C4454D">
        <w:trPr>
          <w:trHeight w:val="1248"/>
        </w:trPr>
        <w:tc>
          <w:tcPr>
            <w:tcW w:w="1699" w:type="dxa"/>
            <w:vAlign w:val="center"/>
          </w:tcPr>
          <w:p w14:paraId="76750C80" w14:textId="754341B9" w:rsidR="00D04BEC" w:rsidRPr="00D527DD" w:rsidRDefault="00D04BEC" w:rsidP="00D527DD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Joon Ho/2016</w:t>
            </w:r>
          </w:p>
        </w:tc>
        <w:tc>
          <w:tcPr>
            <w:tcW w:w="1856" w:type="dxa"/>
            <w:vAlign w:val="center"/>
          </w:tcPr>
          <w:p w14:paraId="7BCF6A7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7.2±10.3</w:t>
            </w:r>
          </w:p>
          <w:p w14:paraId="036D7640" w14:textId="5F3360D8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9.8±13.0</w:t>
            </w:r>
          </w:p>
        </w:tc>
        <w:tc>
          <w:tcPr>
            <w:tcW w:w="1118" w:type="dxa"/>
            <w:vAlign w:val="center"/>
          </w:tcPr>
          <w:p w14:paraId="5117189B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24</w:t>
            </w:r>
          </w:p>
          <w:p w14:paraId="195E3085" w14:textId="7E17DFDA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22</w:t>
            </w:r>
          </w:p>
        </w:tc>
        <w:tc>
          <w:tcPr>
            <w:tcW w:w="4536" w:type="dxa"/>
            <w:vAlign w:val="center"/>
          </w:tcPr>
          <w:p w14:paraId="74F39D76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aring using the RAPAEL Smart Glove™ biofeedback system</w:t>
            </w:r>
          </w:p>
          <w:p w14:paraId="40ECAE08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4D782BCB" w14:textId="52DD2D9D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5 times/week, 4 weeks</w:t>
            </w:r>
          </w:p>
        </w:tc>
        <w:tc>
          <w:tcPr>
            <w:tcW w:w="4253" w:type="dxa"/>
            <w:vAlign w:val="center"/>
          </w:tcPr>
          <w:p w14:paraId="0A2BCF88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4DC552A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634DD8B" w14:textId="500B245F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5 times/week, 4 weeks</w:t>
            </w:r>
          </w:p>
        </w:tc>
        <w:tc>
          <w:tcPr>
            <w:tcW w:w="1275" w:type="dxa"/>
            <w:vAlign w:val="center"/>
          </w:tcPr>
          <w:p w14:paraId="0523EC53" w14:textId="1F056794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4E2DE2ED" w14:textId="5A31162E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Cs/>
                <w:sz w:val="24"/>
                <w:szCs w:val="24"/>
              </w:rPr>
              <w:t>SIS</w:t>
            </w:r>
          </w:p>
        </w:tc>
        <w:tc>
          <w:tcPr>
            <w:tcW w:w="2127" w:type="dxa"/>
            <w:vAlign w:val="center"/>
          </w:tcPr>
          <w:p w14:paraId="637B0C98" w14:textId="2B4B9E59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-0.14 [-0.72, 0.44]</w:t>
            </w:r>
          </w:p>
        </w:tc>
      </w:tr>
      <w:tr w:rsidR="00D04BEC" w:rsidRPr="00B7099B" w14:paraId="591BEC73" w14:textId="029F1D35" w:rsidTr="00C4454D">
        <w:trPr>
          <w:trHeight w:val="1248"/>
        </w:trPr>
        <w:tc>
          <w:tcPr>
            <w:tcW w:w="1699" w:type="dxa"/>
            <w:shd w:val="clear" w:color="auto" w:fill="auto"/>
            <w:vAlign w:val="center"/>
          </w:tcPr>
          <w:p w14:paraId="2A5A1055" w14:textId="303D452D" w:rsidR="00D04BEC" w:rsidRPr="00730731" w:rsidRDefault="00D04BEC" w:rsidP="00D04B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e HC/2017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767DD12F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T:59.35±8.95</w:t>
            </w:r>
          </w:p>
          <w:p w14:paraId="53CEF79A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C:55.76± 9.59</w:t>
            </w:r>
          </w:p>
          <w:p w14:paraId="5C3164B2" w14:textId="053FAA88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auto"/>
            <w:vAlign w:val="center"/>
          </w:tcPr>
          <w:p w14:paraId="5FD54868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T:26</w:t>
            </w:r>
          </w:p>
          <w:p w14:paraId="1447B8BE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C:21</w:t>
            </w:r>
          </w:p>
          <w:p w14:paraId="6DF0D601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09949498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Interactive VR balance-related games using a television and a commercial game+ conventional rehabilitation therapy</w:t>
            </w:r>
          </w:p>
          <w:p w14:paraId="2415460A" w14:textId="77777777" w:rsidR="00D04BEC" w:rsidRPr="00730731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5F2CB7A9" w14:textId="77777777" w:rsidR="00D04BEC" w:rsidRPr="00730731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 xml:space="preserve">45 min/time, </w:t>
            </w:r>
            <w:r w:rsidRPr="00730731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/week, 6 weeks+</w:t>
            </w:r>
          </w:p>
          <w:p w14:paraId="4B4EE04B" w14:textId="518EB9EA" w:rsidR="00D04BEC" w:rsidRPr="00730731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 xml:space="preserve">45 min/time, </w:t>
            </w:r>
            <w:r w:rsidRPr="00730731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730731">
              <w:rPr>
                <w:rFonts w:ascii="Times New Roman" w:hAnsi="Times New Roman" w:cs="Times New Roman"/>
                <w:sz w:val="24"/>
                <w:szCs w:val="24"/>
              </w:rPr>
              <w:t>/week, 6 weeks</w:t>
            </w:r>
          </w:p>
        </w:tc>
        <w:tc>
          <w:tcPr>
            <w:tcW w:w="4253" w:type="dxa"/>
            <w:vAlign w:val="center"/>
          </w:tcPr>
          <w:p w14:paraId="0AB88E2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653354B3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BFF87DF" w14:textId="7D4536A2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9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6 weeks</w:t>
            </w:r>
          </w:p>
        </w:tc>
        <w:tc>
          <w:tcPr>
            <w:tcW w:w="1275" w:type="dxa"/>
            <w:vAlign w:val="center"/>
          </w:tcPr>
          <w:p w14:paraId="050C3BB3" w14:textId="567F2EF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34" w:type="dxa"/>
            <w:vAlign w:val="center"/>
          </w:tcPr>
          <w:p w14:paraId="415AF2A8" w14:textId="282CC192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Cs/>
                <w:sz w:val="24"/>
                <w:szCs w:val="24"/>
              </w:rPr>
              <w:t>SIS</w:t>
            </w:r>
          </w:p>
        </w:tc>
        <w:tc>
          <w:tcPr>
            <w:tcW w:w="2127" w:type="dxa"/>
            <w:vAlign w:val="center"/>
          </w:tcPr>
          <w:p w14:paraId="2D3022A4" w14:textId="0F069979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0.03 [-0.54, 0.61]</w:t>
            </w:r>
          </w:p>
        </w:tc>
      </w:tr>
      <w:tr w:rsidR="00D04BEC" w:rsidRPr="00B7099B" w14:paraId="08B0AC7A" w14:textId="2AADC3C0" w:rsidTr="00C4454D">
        <w:trPr>
          <w:trHeight w:val="1248"/>
        </w:trPr>
        <w:tc>
          <w:tcPr>
            <w:tcW w:w="1699" w:type="dxa"/>
            <w:vAlign w:val="center"/>
          </w:tcPr>
          <w:p w14:paraId="2CF7729A" w14:textId="3993A9A3" w:rsidR="00D04BEC" w:rsidRPr="002B73FD" w:rsidRDefault="00D04BEC" w:rsidP="00D04B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Park/2019</w:t>
            </w:r>
          </w:p>
        </w:tc>
        <w:tc>
          <w:tcPr>
            <w:tcW w:w="1856" w:type="dxa"/>
            <w:vAlign w:val="center"/>
          </w:tcPr>
          <w:p w14:paraId="4FFBEA7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3.5±13.0</w:t>
            </w:r>
          </w:p>
          <w:p w14:paraId="2BF43984" w14:textId="0E5E4ACC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1.5±16.7</w:t>
            </w:r>
          </w:p>
        </w:tc>
        <w:tc>
          <w:tcPr>
            <w:tcW w:w="1118" w:type="dxa"/>
            <w:vAlign w:val="center"/>
          </w:tcPr>
          <w:p w14:paraId="52682D3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2</w:t>
            </w:r>
          </w:p>
          <w:p w14:paraId="534F3FF0" w14:textId="019B0D78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3</w:t>
            </w:r>
          </w:p>
        </w:tc>
        <w:tc>
          <w:tcPr>
            <w:tcW w:w="4536" w:type="dxa"/>
            <w:vAlign w:val="center"/>
          </w:tcPr>
          <w:p w14:paraId="34606573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VR training using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apael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Smart Board™ +</w:t>
            </w:r>
            <w:r w:rsidRPr="002B73FD">
              <w:rPr>
                <w:rFonts w:ascii="Times New Roman" w:hAnsi="Times New Roman" w:cs="Times New Roman"/>
              </w:rPr>
              <w:t xml:space="preserve">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OT</w:t>
            </w:r>
          </w:p>
          <w:p w14:paraId="7120B0BC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E291E5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+</w:t>
            </w:r>
          </w:p>
          <w:p w14:paraId="2254C2DD" w14:textId="5A7D990A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30 min/time, 5 times/week, 4 weeks</w:t>
            </w:r>
          </w:p>
        </w:tc>
        <w:tc>
          <w:tcPr>
            <w:tcW w:w="4253" w:type="dxa"/>
            <w:vAlign w:val="center"/>
          </w:tcPr>
          <w:p w14:paraId="1F64FFA2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OT</w:t>
            </w:r>
          </w:p>
          <w:p w14:paraId="00AFAC04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28C4689C" w14:textId="6E66D7D6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60 min/time, 5 times/week, 4 weeks</w:t>
            </w:r>
          </w:p>
        </w:tc>
        <w:tc>
          <w:tcPr>
            <w:tcW w:w="1275" w:type="dxa"/>
            <w:vAlign w:val="center"/>
          </w:tcPr>
          <w:p w14:paraId="11EDF7B9" w14:textId="7A732A65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34" w:type="dxa"/>
            <w:vAlign w:val="center"/>
          </w:tcPr>
          <w:p w14:paraId="71453FE2" w14:textId="580AD63B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Cs/>
                <w:sz w:val="24"/>
                <w:szCs w:val="24"/>
              </w:rPr>
              <w:t>SIS</w:t>
            </w:r>
          </w:p>
        </w:tc>
        <w:tc>
          <w:tcPr>
            <w:tcW w:w="2127" w:type="dxa"/>
            <w:vAlign w:val="center"/>
          </w:tcPr>
          <w:p w14:paraId="673B62E1" w14:textId="0B3A61F8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0.97 [0.13, 1.80]</w:t>
            </w:r>
          </w:p>
        </w:tc>
      </w:tr>
      <w:tr w:rsidR="00D04BEC" w:rsidRPr="00B7099B" w14:paraId="1FC1446A" w14:textId="6C4D528A" w:rsidTr="00C4454D">
        <w:trPr>
          <w:trHeight w:val="1248"/>
        </w:trPr>
        <w:tc>
          <w:tcPr>
            <w:tcW w:w="1699" w:type="dxa"/>
            <w:vAlign w:val="center"/>
          </w:tcPr>
          <w:p w14:paraId="2F180637" w14:textId="4F234EE8" w:rsidR="00D04BEC" w:rsidRPr="002B73FD" w:rsidRDefault="00D04BEC" w:rsidP="00D04B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Ribeiro/2015</w:t>
            </w:r>
          </w:p>
        </w:tc>
        <w:tc>
          <w:tcPr>
            <w:tcW w:w="1856" w:type="dxa"/>
            <w:vAlign w:val="center"/>
          </w:tcPr>
          <w:p w14:paraId="175B90D7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3.7±6.1</w:t>
            </w:r>
          </w:p>
          <w:p w14:paraId="2ED0476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52.8±8.6</w:t>
            </w:r>
          </w:p>
          <w:p w14:paraId="47B34AF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14:paraId="0750C05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15</w:t>
            </w:r>
          </w:p>
          <w:p w14:paraId="4450B20A" w14:textId="3FF0B096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15</w:t>
            </w:r>
          </w:p>
        </w:tc>
        <w:tc>
          <w:tcPr>
            <w:tcW w:w="4536" w:type="dxa"/>
            <w:vAlign w:val="center"/>
          </w:tcPr>
          <w:p w14:paraId="0FB34D8D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Virtual rehabilitation using the 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NintendoH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Wii</w:t>
            </w:r>
          </w:p>
          <w:p w14:paraId="6CB2D2A4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6CAF336" w14:textId="2347D52A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6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8 weeks</w:t>
            </w:r>
          </w:p>
        </w:tc>
        <w:tc>
          <w:tcPr>
            <w:tcW w:w="4253" w:type="dxa"/>
            <w:vAlign w:val="center"/>
          </w:tcPr>
          <w:p w14:paraId="15C98234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onventional rehabilitation therapy</w:t>
            </w:r>
          </w:p>
          <w:p w14:paraId="6E94C57A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12E146B2" w14:textId="5C68C930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60 min/time, </w:t>
            </w:r>
            <w:r w:rsidRPr="002B73FD">
              <w:rPr>
                <w:rFonts w:ascii="Times New Roman" w:hAnsi="Times New Roman" w:cs="Times New Roman" w:hint="eastAsia"/>
                <w:sz w:val="24"/>
                <w:szCs w:val="24"/>
              </w:rPr>
              <w:t>twice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/week, 8 weeks</w:t>
            </w:r>
          </w:p>
        </w:tc>
        <w:tc>
          <w:tcPr>
            <w:tcW w:w="1275" w:type="dxa"/>
            <w:vAlign w:val="center"/>
          </w:tcPr>
          <w:p w14:paraId="6761D99A" w14:textId="3AFB179F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34" w:type="dxa"/>
            <w:vAlign w:val="center"/>
          </w:tcPr>
          <w:p w14:paraId="2FE5D8F7" w14:textId="32C96742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Cs/>
                <w:sz w:val="24"/>
                <w:szCs w:val="24"/>
              </w:rPr>
              <w:t>SF-36</w:t>
            </w:r>
          </w:p>
        </w:tc>
        <w:tc>
          <w:tcPr>
            <w:tcW w:w="2127" w:type="dxa"/>
            <w:vAlign w:val="center"/>
          </w:tcPr>
          <w:p w14:paraId="6D645B30" w14:textId="59CD249C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-0.16 [-0.88, 0.56]</w:t>
            </w:r>
          </w:p>
        </w:tc>
      </w:tr>
      <w:tr w:rsidR="00D04BEC" w:rsidRPr="00B7099B" w14:paraId="59967ED5" w14:textId="3E0B1F5F" w:rsidTr="00C4454D">
        <w:trPr>
          <w:trHeight w:val="1248"/>
        </w:trPr>
        <w:tc>
          <w:tcPr>
            <w:tcW w:w="1699" w:type="dxa"/>
            <w:vAlign w:val="center"/>
          </w:tcPr>
          <w:p w14:paraId="3015D5F3" w14:textId="70BBAAF8" w:rsidR="00D04BEC" w:rsidRPr="002B73FD" w:rsidRDefault="00D04BEC" w:rsidP="00D04BE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Şimşek/2016</w:t>
            </w:r>
          </w:p>
        </w:tc>
        <w:tc>
          <w:tcPr>
            <w:tcW w:w="1856" w:type="dxa"/>
            <w:vAlign w:val="center"/>
          </w:tcPr>
          <w:p w14:paraId="2387B8DC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54.15±20.29</w:t>
            </w:r>
          </w:p>
          <w:p w14:paraId="50BD92D6" w14:textId="28CB9BD3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61.5±11.63</w:t>
            </w:r>
          </w:p>
        </w:tc>
        <w:tc>
          <w:tcPr>
            <w:tcW w:w="1118" w:type="dxa"/>
            <w:vAlign w:val="center"/>
          </w:tcPr>
          <w:p w14:paraId="2625C79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:20</w:t>
            </w:r>
          </w:p>
          <w:p w14:paraId="13B6ECA1" w14:textId="1265DE52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C: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536" w:type="dxa"/>
            <w:vAlign w:val="center"/>
          </w:tcPr>
          <w:p w14:paraId="690E9EB1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Virtual rehabilitation using</w:t>
            </w:r>
            <w:r w:rsidRPr="002B73FD">
              <w:rPr>
                <w:rFonts w:ascii="Times New Roman" w:hAnsi="Times New Roman" w:cs="Times New Roman"/>
              </w:rPr>
              <w:t xml:space="preserve"> </w:t>
            </w: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he N-Wii play systems</w:t>
            </w:r>
          </w:p>
          <w:p w14:paraId="70EAE143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6BA0A637" w14:textId="7DD0B5EE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-60 min/time, 3 times/week, 10 weeks</w:t>
            </w:r>
          </w:p>
        </w:tc>
        <w:tc>
          <w:tcPr>
            <w:tcW w:w="4253" w:type="dxa"/>
            <w:vAlign w:val="center"/>
          </w:tcPr>
          <w:p w14:paraId="4AE06F8F" w14:textId="77777777" w:rsidR="00D04BEC" w:rsidRPr="002B73FD" w:rsidRDefault="00D04BEC" w:rsidP="00D04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：</w:t>
            </w:r>
            <w:proofErr w:type="spellStart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Bobath</w:t>
            </w:r>
            <w:proofErr w:type="spellEnd"/>
            <w:r w:rsidRPr="002B73FD">
              <w:rPr>
                <w:rFonts w:ascii="Times New Roman" w:hAnsi="Times New Roman" w:cs="Times New Roman"/>
                <w:sz w:val="24"/>
                <w:szCs w:val="24"/>
              </w:rPr>
              <w:t xml:space="preserve"> neurodevelopmental treatment</w:t>
            </w:r>
          </w:p>
          <w:p w14:paraId="1F24A3C8" w14:textId="77777777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:</w:t>
            </w:r>
          </w:p>
          <w:p w14:paraId="0D1581FF" w14:textId="5BABF989" w:rsidR="00D04BEC" w:rsidRPr="002B73FD" w:rsidRDefault="00D04BEC" w:rsidP="00D04B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45-60 min/time, 3 times/week, 10 weeks</w:t>
            </w:r>
          </w:p>
        </w:tc>
        <w:tc>
          <w:tcPr>
            <w:tcW w:w="1275" w:type="dxa"/>
            <w:vAlign w:val="center"/>
          </w:tcPr>
          <w:p w14:paraId="0D28CA6A" w14:textId="6F90DA5A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134" w:type="dxa"/>
            <w:vAlign w:val="center"/>
          </w:tcPr>
          <w:p w14:paraId="70E9EF84" w14:textId="738B0FF0" w:rsidR="00D04BEC" w:rsidRPr="002B73FD" w:rsidRDefault="00D04BEC" w:rsidP="00D04B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3FD">
              <w:rPr>
                <w:rFonts w:ascii="Times New Roman" w:hAnsi="Times New Roman" w:cs="Times New Roman"/>
                <w:bCs/>
                <w:sz w:val="24"/>
                <w:szCs w:val="24"/>
              </w:rPr>
              <w:t>NHP</w:t>
            </w:r>
          </w:p>
        </w:tc>
        <w:tc>
          <w:tcPr>
            <w:tcW w:w="2127" w:type="dxa"/>
            <w:vAlign w:val="center"/>
          </w:tcPr>
          <w:p w14:paraId="4BBF5EBF" w14:textId="2E025362" w:rsidR="00D04BEC" w:rsidRPr="008509C0" w:rsidRDefault="00D04BEC" w:rsidP="00D0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C0">
              <w:rPr>
                <w:rFonts w:ascii="Times New Roman" w:hAnsi="Times New Roman" w:cs="Times New Roman"/>
                <w:sz w:val="24"/>
                <w:szCs w:val="24"/>
              </w:rPr>
              <w:t>-0.10 [-0.71, 0.50]</w:t>
            </w:r>
          </w:p>
        </w:tc>
      </w:tr>
    </w:tbl>
    <w:bookmarkEnd w:id="0"/>
    <w:p w14:paraId="243FD9F8" w14:textId="6EA5CC3D" w:rsidR="006B00AF" w:rsidRDefault="006B00AF" w:rsidP="00596AEC">
      <w:pPr>
        <w:rPr>
          <w:rFonts w:ascii="Times New Roman" w:hAnsi="Times New Roman" w:cs="Times New Roman"/>
          <w:sz w:val="22"/>
          <w:szCs w:val="24"/>
        </w:rPr>
      </w:pPr>
      <w:r w:rsidRPr="00234178">
        <w:rPr>
          <w:rFonts w:ascii="Times New Roman" w:hAnsi="Times New Roman" w:cs="Times New Roman"/>
          <w:sz w:val="22"/>
          <w:szCs w:val="24"/>
        </w:rPr>
        <w:t>I</w:t>
      </w:r>
      <w:r w:rsidR="008F6FBB" w:rsidRPr="00234178">
        <w:rPr>
          <w:rFonts w:ascii="Times New Roman" w:hAnsi="Times New Roman" w:cs="Times New Roman"/>
          <w:sz w:val="22"/>
          <w:szCs w:val="24"/>
        </w:rPr>
        <w:t xml:space="preserve">: </w:t>
      </w:r>
      <w:r w:rsidRPr="00234178">
        <w:rPr>
          <w:rFonts w:ascii="Times New Roman" w:hAnsi="Times New Roman" w:cs="Times New Roman"/>
          <w:sz w:val="22"/>
          <w:szCs w:val="24"/>
        </w:rPr>
        <w:t>Intervention</w:t>
      </w:r>
      <w:r w:rsidR="00333549" w:rsidRPr="00234178">
        <w:rPr>
          <w:rFonts w:ascii="Times New Roman" w:hAnsi="Times New Roman" w:cs="Times New Roman"/>
          <w:sz w:val="22"/>
          <w:szCs w:val="24"/>
        </w:rPr>
        <w:t xml:space="preserve"> </w:t>
      </w:r>
      <w:r w:rsidR="00922FF0">
        <w:rPr>
          <w:rFonts w:ascii="Times New Roman" w:hAnsi="Times New Roman" w:cs="Times New Roman"/>
          <w:sz w:val="22"/>
          <w:szCs w:val="24"/>
        </w:rPr>
        <w:t>G</w:t>
      </w:r>
      <w:r w:rsidR="00333549" w:rsidRPr="00234178">
        <w:rPr>
          <w:rFonts w:ascii="Times New Roman" w:hAnsi="Times New Roman" w:cs="Times New Roman"/>
          <w:sz w:val="22"/>
          <w:szCs w:val="24"/>
        </w:rPr>
        <w:t xml:space="preserve">roup; C: </w:t>
      </w:r>
      <w:r w:rsidR="00922FF0">
        <w:rPr>
          <w:rFonts w:ascii="Times New Roman" w:hAnsi="Times New Roman" w:cs="Times New Roman"/>
          <w:sz w:val="22"/>
          <w:szCs w:val="24"/>
        </w:rPr>
        <w:t>C</w:t>
      </w:r>
      <w:r w:rsidR="00333549" w:rsidRPr="00234178">
        <w:rPr>
          <w:rFonts w:ascii="Times New Roman" w:hAnsi="Times New Roman" w:cs="Times New Roman"/>
          <w:sz w:val="22"/>
          <w:szCs w:val="24"/>
        </w:rPr>
        <w:t xml:space="preserve">ontrol </w:t>
      </w:r>
      <w:r w:rsidR="00922FF0">
        <w:rPr>
          <w:rFonts w:ascii="Times New Roman" w:hAnsi="Times New Roman" w:cs="Times New Roman"/>
          <w:sz w:val="22"/>
          <w:szCs w:val="24"/>
        </w:rPr>
        <w:t>G</w:t>
      </w:r>
      <w:r w:rsidR="00333549" w:rsidRPr="00234178">
        <w:rPr>
          <w:rFonts w:ascii="Times New Roman" w:hAnsi="Times New Roman" w:cs="Times New Roman"/>
          <w:sz w:val="22"/>
          <w:szCs w:val="24"/>
        </w:rPr>
        <w:t>roup;</w:t>
      </w:r>
      <w:r w:rsidR="001702FC" w:rsidRPr="00234178">
        <w:rPr>
          <w:rFonts w:ascii="Times New Roman" w:hAnsi="Times New Roman" w:cs="Times New Roman"/>
          <w:sz w:val="22"/>
          <w:szCs w:val="24"/>
        </w:rPr>
        <w:t xml:space="preserve"> OT</w:t>
      </w:r>
      <w:r w:rsidR="00922FF0">
        <w:rPr>
          <w:rFonts w:ascii="Times New Roman" w:hAnsi="Times New Roman" w:cs="Times New Roman" w:hint="eastAsia"/>
          <w:sz w:val="22"/>
          <w:szCs w:val="24"/>
        </w:rPr>
        <w:t>:</w:t>
      </w:r>
      <w:r w:rsidR="00922FF0" w:rsidRPr="00234178">
        <w:rPr>
          <w:rFonts w:ascii="Times New Roman" w:hAnsi="Times New Roman" w:cs="Times New Roman"/>
          <w:sz w:val="22"/>
          <w:szCs w:val="24"/>
        </w:rPr>
        <w:t xml:space="preserve"> </w:t>
      </w:r>
      <w:r w:rsidR="00922FF0">
        <w:rPr>
          <w:rFonts w:ascii="Times New Roman" w:hAnsi="Times New Roman" w:cs="Times New Roman"/>
          <w:sz w:val="22"/>
          <w:szCs w:val="24"/>
        </w:rPr>
        <w:t>O</w:t>
      </w:r>
      <w:r w:rsidR="001702FC" w:rsidRPr="00234178">
        <w:rPr>
          <w:rFonts w:ascii="Times New Roman" w:hAnsi="Times New Roman" w:cs="Times New Roman"/>
          <w:sz w:val="22"/>
          <w:szCs w:val="24"/>
        </w:rPr>
        <w:t xml:space="preserve">ccupational </w:t>
      </w:r>
      <w:r w:rsidR="00922FF0">
        <w:rPr>
          <w:rFonts w:ascii="Times New Roman" w:hAnsi="Times New Roman" w:cs="Times New Roman"/>
          <w:sz w:val="22"/>
          <w:szCs w:val="24"/>
        </w:rPr>
        <w:t>T</w:t>
      </w:r>
      <w:r w:rsidR="001702FC" w:rsidRPr="00234178">
        <w:rPr>
          <w:rFonts w:ascii="Times New Roman" w:hAnsi="Times New Roman" w:cs="Times New Roman"/>
          <w:sz w:val="22"/>
          <w:szCs w:val="24"/>
        </w:rPr>
        <w:t>herapy</w:t>
      </w:r>
      <w:r w:rsidR="003B4259">
        <w:rPr>
          <w:rFonts w:ascii="Times New Roman" w:hAnsi="Times New Roman" w:cs="Times New Roman"/>
          <w:sz w:val="22"/>
          <w:szCs w:val="24"/>
        </w:rPr>
        <w:t xml:space="preserve">; </w:t>
      </w:r>
      <w:r w:rsidR="001702FC" w:rsidRPr="00234178">
        <w:rPr>
          <w:rFonts w:ascii="Times New Roman" w:hAnsi="Times New Roman" w:cs="Times New Roman"/>
          <w:sz w:val="22"/>
          <w:szCs w:val="24"/>
        </w:rPr>
        <w:t>VE</w:t>
      </w:r>
      <w:r w:rsidR="00922FF0">
        <w:rPr>
          <w:rFonts w:ascii="Times New Roman" w:hAnsi="Times New Roman" w:cs="Times New Roman"/>
          <w:sz w:val="22"/>
          <w:szCs w:val="24"/>
        </w:rPr>
        <w:t>: V</w:t>
      </w:r>
      <w:r w:rsidR="001702FC" w:rsidRPr="00234178">
        <w:rPr>
          <w:rFonts w:ascii="Times New Roman" w:hAnsi="Times New Roman" w:cs="Times New Roman"/>
          <w:sz w:val="22"/>
          <w:szCs w:val="24"/>
        </w:rPr>
        <w:t>irtual Environment</w:t>
      </w:r>
      <w:r w:rsidR="00981C6E" w:rsidRPr="00234178">
        <w:rPr>
          <w:rFonts w:ascii="Times New Roman" w:hAnsi="Times New Roman" w:cs="Times New Roman"/>
          <w:sz w:val="22"/>
          <w:szCs w:val="24"/>
        </w:rPr>
        <w:t xml:space="preserve">; </w:t>
      </w:r>
      <w:r w:rsidR="008F6FBB" w:rsidRPr="00234178">
        <w:rPr>
          <w:rFonts w:ascii="Times New Roman" w:hAnsi="Times New Roman" w:cs="Times New Roman"/>
          <w:sz w:val="22"/>
          <w:szCs w:val="24"/>
        </w:rPr>
        <w:t>MMSE:</w:t>
      </w:r>
      <w:r w:rsidR="00333549" w:rsidRPr="00234178">
        <w:rPr>
          <w:rFonts w:ascii="Times New Roman" w:hAnsi="Times New Roman" w:cs="Times New Roman"/>
          <w:sz w:val="22"/>
          <w:szCs w:val="24"/>
        </w:rPr>
        <w:t xml:space="preserve"> Mini-mental State Examination; </w:t>
      </w:r>
      <w:r w:rsidR="008F6FBB" w:rsidRPr="00234178">
        <w:rPr>
          <w:rFonts w:ascii="Times New Roman" w:hAnsi="Times New Roman" w:cs="Times New Roman"/>
          <w:sz w:val="22"/>
          <w:szCs w:val="24"/>
        </w:rPr>
        <w:t>MOCA:</w:t>
      </w:r>
      <w:r w:rsidR="00333549" w:rsidRPr="00234178">
        <w:rPr>
          <w:rFonts w:ascii="Times New Roman" w:hAnsi="Times New Roman" w:cs="Times New Roman"/>
          <w:sz w:val="22"/>
          <w:szCs w:val="24"/>
        </w:rPr>
        <w:t xml:space="preserve"> Montreal </w:t>
      </w:r>
      <w:r w:rsidR="00857203">
        <w:rPr>
          <w:rFonts w:ascii="Times New Roman" w:hAnsi="Times New Roman" w:cs="Times New Roman"/>
          <w:sz w:val="22"/>
          <w:szCs w:val="24"/>
        </w:rPr>
        <w:t>C</w:t>
      </w:r>
      <w:r w:rsidR="00333549" w:rsidRPr="00234178">
        <w:rPr>
          <w:rFonts w:ascii="Times New Roman" w:hAnsi="Times New Roman" w:cs="Times New Roman"/>
          <w:sz w:val="22"/>
          <w:szCs w:val="24"/>
        </w:rPr>
        <w:t xml:space="preserve">ognitive </w:t>
      </w:r>
      <w:r w:rsidR="00857203">
        <w:rPr>
          <w:rFonts w:ascii="Times New Roman" w:hAnsi="Times New Roman" w:cs="Times New Roman"/>
          <w:sz w:val="22"/>
          <w:szCs w:val="24"/>
        </w:rPr>
        <w:t>A</w:t>
      </w:r>
      <w:r w:rsidR="00857203" w:rsidRPr="00234178">
        <w:rPr>
          <w:rFonts w:ascii="Times New Roman" w:hAnsi="Times New Roman" w:cs="Times New Roman"/>
          <w:sz w:val="22"/>
          <w:szCs w:val="24"/>
        </w:rPr>
        <w:t>ssessment</w:t>
      </w:r>
      <w:r w:rsidR="00857203">
        <w:rPr>
          <w:rFonts w:ascii="Times New Roman" w:hAnsi="Times New Roman" w:cs="Times New Roman"/>
          <w:sz w:val="22"/>
          <w:szCs w:val="24"/>
        </w:rPr>
        <w:t xml:space="preserve"> S</w:t>
      </w:r>
      <w:r w:rsidR="00333549" w:rsidRPr="00234178">
        <w:rPr>
          <w:rFonts w:ascii="Times New Roman" w:hAnsi="Times New Roman" w:cs="Times New Roman"/>
          <w:sz w:val="22"/>
          <w:szCs w:val="24"/>
        </w:rPr>
        <w:t>cale;</w:t>
      </w:r>
      <w:r w:rsidR="008F6FBB" w:rsidRPr="00234178">
        <w:rPr>
          <w:rFonts w:ascii="Times New Roman" w:hAnsi="Times New Roman" w:cs="Times New Roman"/>
          <w:sz w:val="22"/>
          <w:szCs w:val="24"/>
        </w:rPr>
        <w:t xml:space="preserve"> </w:t>
      </w:r>
      <w:r w:rsidR="00397074" w:rsidRPr="00234178">
        <w:rPr>
          <w:rFonts w:ascii="Times New Roman" w:hAnsi="Times New Roman" w:cs="Times New Roman"/>
          <w:sz w:val="22"/>
          <w:szCs w:val="24"/>
        </w:rPr>
        <w:t>LOTCA:</w:t>
      </w:r>
      <w:r w:rsidR="00922FF0" w:rsidRPr="00922FF0">
        <w:t xml:space="preserve"> </w:t>
      </w:r>
      <w:r w:rsidR="00922FF0" w:rsidRPr="00922FF0">
        <w:rPr>
          <w:rFonts w:ascii="Times New Roman" w:hAnsi="Times New Roman" w:cs="Times New Roman"/>
          <w:sz w:val="22"/>
          <w:szCs w:val="24"/>
        </w:rPr>
        <w:t>Loewenstein Occupational Therapy Cognitive Assessment</w:t>
      </w:r>
      <w:r w:rsidR="00922FF0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VRT:</w:t>
      </w:r>
      <w:r w:rsidR="00922FF0" w:rsidRPr="00922FF0">
        <w:t xml:space="preserve"> </w:t>
      </w:r>
      <w:r w:rsidR="00922FF0" w:rsidRPr="00922FF0">
        <w:rPr>
          <w:rFonts w:ascii="Times New Roman" w:hAnsi="Times New Roman" w:cs="Times New Roman"/>
          <w:sz w:val="22"/>
          <w:szCs w:val="24"/>
        </w:rPr>
        <w:t>Visual Recognition Test</w:t>
      </w:r>
      <w:r w:rsidR="00857203">
        <w:rPr>
          <w:rFonts w:ascii="Times New Roman" w:hAnsi="Times New Roman" w:cs="Times New Roman"/>
          <w:sz w:val="22"/>
          <w:szCs w:val="24"/>
        </w:rPr>
        <w:t>;</w:t>
      </w:r>
      <w:r w:rsidR="00436CB7">
        <w:rPr>
          <w:rFonts w:ascii="Times New Roman" w:hAnsi="Times New Roman" w:cs="Times New Roman"/>
          <w:sz w:val="22"/>
          <w:szCs w:val="24"/>
        </w:rPr>
        <w:t xml:space="preserve"> </w:t>
      </w:r>
      <w:r w:rsidR="00397074" w:rsidRPr="00234178">
        <w:rPr>
          <w:rFonts w:ascii="Times New Roman" w:hAnsi="Times New Roman" w:cs="Times New Roman"/>
          <w:sz w:val="22"/>
          <w:szCs w:val="24"/>
        </w:rPr>
        <w:t>MVPT-3:</w:t>
      </w:r>
      <w:r w:rsidR="00857203" w:rsidRPr="00857203">
        <w:t xml:space="preserve"> </w:t>
      </w:r>
      <w:r w:rsidR="00857203">
        <w:rPr>
          <w:rFonts w:ascii="Times New Roman" w:hAnsi="Times New Roman" w:cs="Times New Roman"/>
          <w:sz w:val="22"/>
          <w:szCs w:val="24"/>
        </w:rPr>
        <w:t>M</w:t>
      </w:r>
      <w:r w:rsidR="00857203" w:rsidRPr="00857203">
        <w:rPr>
          <w:rFonts w:ascii="Times New Roman" w:hAnsi="Times New Roman" w:cs="Times New Roman"/>
          <w:sz w:val="22"/>
          <w:szCs w:val="24"/>
        </w:rPr>
        <w:t>otor-free</w:t>
      </w:r>
      <w:r w:rsidR="00857203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57203">
        <w:rPr>
          <w:rFonts w:ascii="Times New Roman" w:hAnsi="Times New Roman" w:cs="Times New Roman"/>
          <w:sz w:val="22"/>
          <w:szCs w:val="24"/>
        </w:rPr>
        <w:t>V</w:t>
      </w:r>
      <w:r w:rsidR="00857203" w:rsidRPr="00857203">
        <w:rPr>
          <w:rFonts w:ascii="Times New Roman" w:hAnsi="Times New Roman" w:cs="Times New Roman"/>
          <w:sz w:val="22"/>
          <w:szCs w:val="24"/>
        </w:rPr>
        <w:t xml:space="preserve">isual </w:t>
      </w:r>
      <w:r w:rsidR="00857203">
        <w:rPr>
          <w:rFonts w:ascii="Times New Roman" w:hAnsi="Times New Roman" w:cs="Times New Roman"/>
          <w:sz w:val="22"/>
          <w:szCs w:val="24"/>
        </w:rPr>
        <w:t>P</w:t>
      </w:r>
      <w:r w:rsidR="00857203" w:rsidRPr="00857203">
        <w:rPr>
          <w:rFonts w:ascii="Times New Roman" w:hAnsi="Times New Roman" w:cs="Times New Roman"/>
          <w:sz w:val="22"/>
          <w:szCs w:val="24"/>
        </w:rPr>
        <w:t xml:space="preserve">erception </w:t>
      </w:r>
      <w:r w:rsidR="00857203">
        <w:rPr>
          <w:rFonts w:ascii="Times New Roman" w:hAnsi="Times New Roman" w:cs="Times New Roman"/>
          <w:sz w:val="22"/>
          <w:szCs w:val="24"/>
        </w:rPr>
        <w:t>T</w:t>
      </w:r>
      <w:r w:rsidR="00857203" w:rsidRPr="00857203">
        <w:rPr>
          <w:rFonts w:ascii="Times New Roman" w:hAnsi="Times New Roman" w:cs="Times New Roman"/>
          <w:sz w:val="22"/>
          <w:szCs w:val="24"/>
        </w:rPr>
        <w:t>est-3</w:t>
      </w:r>
      <w:r w:rsidR="00857203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SF-8:</w:t>
      </w:r>
      <w:r w:rsidR="00047372" w:rsidRPr="00047372">
        <w:rPr>
          <w:rFonts w:ascii="Times New Roman" w:hAnsi="Times New Roman" w:cs="Times New Roman"/>
          <w:sz w:val="22"/>
          <w:szCs w:val="24"/>
        </w:rPr>
        <w:t xml:space="preserve"> Short </w:t>
      </w:r>
      <w:r w:rsidR="00047372">
        <w:rPr>
          <w:rFonts w:ascii="Times New Roman" w:hAnsi="Times New Roman" w:cs="Times New Roman"/>
          <w:sz w:val="22"/>
          <w:szCs w:val="24"/>
        </w:rPr>
        <w:t>F</w:t>
      </w:r>
      <w:r w:rsidR="00047372" w:rsidRPr="00047372">
        <w:rPr>
          <w:rFonts w:ascii="Times New Roman" w:hAnsi="Times New Roman" w:cs="Times New Roman"/>
          <w:sz w:val="22"/>
          <w:szCs w:val="24"/>
        </w:rPr>
        <w:t xml:space="preserve">orm </w:t>
      </w:r>
      <w:r w:rsidR="00047372">
        <w:rPr>
          <w:rFonts w:ascii="Times New Roman" w:hAnsi="Times New Roman" w:cs="Times New Roman"/>
          <w:sz w:val="22"/>
          <w:szCs w:val="24"/>
        </w:rPr>
        <w:t>8 H</w:t>
      </w:r>
      <w:r w:rsidR="00047372" w:rsidRPr="00047372">
        <w:rPr>
          <w:rFonts w:ascii="Times New Roman" w:hAnsi="Times New Roman" w:cs="Times New Roman"/>
          <w:sz w:val="22"/>
          <w:szCs w:val="24"/>
        </w:rPr>
        <w:t>ealth</w:t>
      </w:r>
      <w:r w:rsidR="00047372">
        <w:rPr>
          <w:rFonts w:ascii="Times New Roman" w:hAnsi="Times New Roman" w:cs="Times New Roman"/>
          <w:sz w:val="22"/>
          <w:szCs w:val="24"/>
        </w:rPr>
        <w:t xml:space="preserve"> S</w:t>
      </w:r>
      <w:r w:rsidR="00047372" w:rsidRPr="00047372">
        <w:rPr>
          <w:rFonts w:ascii="Times New Roman" w:hAnsi="Times New Roman" w:cs="Times New Roman"/>
          <w:sz w:val="22"/>
          <w:szCs w:val="24"/>
        </w:rPr>
        <w:t xml:space="preserve">urvey </w:t>
      </w:r>
      <w:r w:rsidR="00047372">
        <w:rPr>
          <w:rFonts w:ascii="Times New Roman" w:hAnsi="Times New Roman" w:cs="Times New Roman"/>
          <w:sz w:val="22"/>
          <w:szCs w:val="24"/>
        </w:rPr>
        <w:t>Q</w:t>
      </w:r>
      <w:r w:rsidR="00047372" w:rsidRPr="00047372">
        <w:rPr>
          <w:rFonts w:ascii="Times New Roman" w:hAnsi="Times New Roman" w:cs="Times New Roman"/>
          <w:sz w:val="22"/>
          <w:szCs w:val="24"/>
        </w:rPr>
        <w:t>uestionnaire</w:t>
      </w:r>
      <w:r w:rsidR="00047372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TMT</w:t>
      </w:r>
      <w:r w:rsidR="00ED063A">
        <w:rPr>
          <w:rFonts w:ascii="Times New Roman" w:hAnsi="Times New Roman" w:cs="Times New Roman" w:hint="eastAsia"/>
          <w:sz w:val="22"/>
          <w:szCs w:val="24"/>
        </w:rPr>
        <w:t>:</w:t>
      </w:r>
      <w:r w:rsidR="00ED063A">
        <w:rPr>
          <w:rFonts w:ascii="Times New Roman" w:hAnsi="Times New Roman" w:cs="Times New Roman"/>
          <w:sz w:val="22"/>
          <w:szCs w:val="24"/>
        </w:rPr>
        <w:t xml:space="preserve"> </w:t>
      </w:r>
      <w:r w:rsidR="007D48F8" w:rsidRPr="007D48F8">
        <w:rPr>
          <w:rFonts w:ascii="Times New Roman" w:hAnsi="Times New Roman" w:cs="Times New Roman"/>
          <w:sz w:val="22"/>
          <w:szCs w:val="24"/>
        </w:rPr>
        <w:t>Trail Making Test</w:t>
      </w:r>
      <w:r w:rsidR="007D48F8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SLCT</w:t>
      </w:r>
      <w:r w:rsidR="00ED063A">
        <w:rPr>
          <w:rFonts w:ascii="Times New Roman" w:hAnsi="Times New Roman" w:cs="Times New Roman" w:hint="eastAsia"/>
          <w:sz w:val="22"/>
          <w:szCs w:val="24"/>
        </w:rPr>
        <w:t>:</w:t>
      </w:r>
      <w:r w:rsidR="00ED063A">
        <w:rPr>
          <w:rFonts w:ascii="Times New Roman" w:hAnsi="Times New Roman" w:cs="Times New Roman"/>
          <w:sz w:val="22"/>
          <w:szCs w:val="24"/>
        </w:rPr>
        <w:t xml:space="preserve"> </w:t>
      </w:r>
      <w:bookmarkStart w:id="1" w:name="_Hlk69489699"/>
      <w:r w:rsidR="00596AEC" w:rsidRPr="00596AEC">
        <w:rPr>
          <w:rFonts w:ascii="Times New Roman" w:hAnsi="Times New Roman" w:cs="Times New Roman"/>
          <w:sz w:val="22"/>
          <w:szCs w:val="24"/>
        </w:rPr>
        <w:t>Single Letter</w:t>
      </w:r>
      <w:r w:rsidR="00596AEC">
        <w:rPr>
          <w:rFonts w:ascii="Times New Roman" w:hAnsi="Times New Roman" w:cs="Times New Roman"/>
          <w:sz w:val="22"/>
          <w:szCs w:val="24"/>
        </w:rPr>
        <w:t xml:space="preserve"> </w:t>
      </w:r>
      <w:r w:rsidR="00596AEC" w:rsidRPr="00596AEC">
        <w:rPr>
          <w:rFonts w:ascii="Times New Roman" w:hAnsi="Times New Roman" w:cs="Times New Roman"/>
          <w:sz w:val="22"/>
          <w:szCs w:val="24"/>
        </w:rPr>
        <w:t>Cancelation</w:t>
      </w:r>
      <w:r w:rsidR="00452CA5">
        <w:rPr>
          <w:rFonts w:ascii="Times New Roman" w:hAnsi="Times New Roman" w:cs="Times New Roman"/>
          <w:sz w:val="22"/>
          <w:szCs w:val="24"/>
        </w:rPr>
        <w:t xml:space="preserve"> Test</w:t>
      </w:r>
      <w:bookmarkEnd w:id="1"/>
      <w:r w:rsidR="00596AEC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DS</w:t>
      </w:r>
      <w:r w:rsidR="00AC0AA7">
        <w:rPr>
          <w:rFonts w:ascii="Times New Roman" w:hAnsi="Times New Roman" w:cs="Times New Roman"/>
          <w:sz w:val="22"/>
          <w:szCs w:val="24"/>
        </w:rPr>
        <w:t>T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: </w:t>
      </w:r>
      <w:r w:rsidR="00197BD0">
        <w:rPr>
          <w:rFonts w:ascii="Times New Roman" w:hAnsi="Times New Roman" w:cs="Times New Roman"/>
          <w:sz w:val="22"/>
          <w:szCs w:val="24"/>
        </w:rPr>
        <w:t>D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igit </w:t>
      </w:r>
      <w:r w:rsidR="00197BD0">
        <w:rPr>
          <w:rFonts w:ascii="Times New Roman" w:hAnsi="Times New Roman" w:cs="Times New Roman"/>
          <w:sz w:val="22"/>
          <w:szCs w:val="24"/>
        </w:rPr>
        <w:t>S</w:t>
      </w:r>
      <w:r w:rsidR="00397074" w:rsidRPr="00234178">
        <w:rPr>
          <w:rFonts w:ascii="Times New Roman" w:hAnsi="Times New Roman" w:cs="Times New Roman"/>
          <w:sz w:val="22"/>
          <w:szCs w:val="24"/>
        </w:rPr>
        <w:t>pan</w:t>
      </w:r>
      <w:r w:rsidR="00AC0AA7">
        <w:rPr>
          <w:rFonts w:ascii="Times New Roman" w:hAnsi="Times New Roman" w:cs="Times New Roman"/>
          <w:sz w:val="22"/>
          <w:szCs w:val="24"/>
        </w:rPr>
        <w:t xml:space="preserve"> Test</w:t>
      </w:r>
      <w:r w:rsidR="00397074" w:rsidRPr="00234178">
        <w:rPr>
          <w:rFonts w:ascii="Times New Roman" w:hAnsi="Times New Roman" w:cs="Times New Roman"/>
          <w:sz w:val="22"/>
          <w:szCs w:val="24"/>
        </w:rPr>
        <w:t>; WMS-III:</w:t>
      </w:r>
      <w:r w:rsidR="00436CB7" w:rsidRPr="00436CB7">
        <w:t xml:space="preserve"> </w:t>
      </w:r>
      <w:r w:rsidR="00436CB7" w:rsidRPr="00436CB7">
        <w:rPr>
          <w:rFonts w:ascii="Times New Roman" w:hAnsi="Times New Roman" w:cs="Times New Roman"/>
          <w:sz w:val="22"/>
          <w:szCs w:val="24"/>
        </w:rPr>
        <w:t>Wechsler Memory Scale-III</w:t>
      </w:r>
      <w:r w:rsidR="00436CB7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EQ-5D:</w:t>
      </w:r>
      <w:r w:rsidR="00ED063A" w:rsidRPr="00ED063A">
        <w:t xml:space="preserve"> </w:t>
      </w:r>
      <w:bookmarkStart w:id="2" w:name="_Hlk69480924"/>
      <w:proofErr w:type="spellStart"/>
      <w:r w:rsidR="00ED063A" w:rsidRPr="00ED063A">
        <w:rPr>
          <w:rFonts w:ascii="Times New Roman" w:hAnsi="Times New Roman" w:cs="Times New Roman"/>
          <w:sz w:val="22"/>
          <w:szCs w:val="24"/>
        </w:rPr>
        <w:t>EuroQol</w:t>
      </w:r>
      <w:proofErr w:type="spellEnd"/>
      <w:r w:rsidR="00ED063A" w:rsidRPr="00ED063A">
        <w:rPr>
          <w:rFonts w:ascii="Times New Roman" w:hAnsi="Times New Roman" w:cs="Times New Roman"/>
          <w:sz w:val="22"/>
          <w:szCs w:val="24"/>
        </w:rPr>
        <w:t xml:space="preserve"> Five Dimensions Questionnaire</w:t>
      </w:r>
      <w:bookmarkEnd w:id="2"/>
      <w:r w:rsidR="00ED063A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SIS:</w:t>
      </w:r>
      <w:r w:rsidR="00B017AD" w:rsidRPr="00B017AD">
        <w:t xml:space="preserve"> </w:t>
      </w:r>
      <w:r w:rsidR="00B017AD">
        <w:rPr>
          <w:rFonts w:ascii="Times New Roman" w:hAnsi="Times New Roman" w:cs="Times New Roman"/>
          <w:sz w:val="22"/>
          <w:szCs w:val="24"/>
        </w:rPr>
        <w:t>S</w:t>
      </w:r>
      <w:r w:rsidR="00B017AD" w:rsidRPr="00B017AD">
        <w:rPr>
          <w:rFonts w:ascii="Times New Roman" w:hAnsi="Times New Roman" w:cs="Times New Roman"/>
          <w:sz w:val="22"/>
          <w:szCs w:val="24"/>
        </w:rPr>
        <w:t xml:space="preserve">troke </w:t>
      </w:r>
      <w:r w:rsidR="00B017AD">
        <w:rPr>
          <w:rFonts w:ascii="Times New Roman" w:hAnsi="Times New Roman" w:cs="Times New Roman"/>
          <w:sz w:val="22"/>
          <w:szCs w:val="24"/>
        </w:rPr>
        <w:t>I</w:t>
      </w:r>
      <w:r w:rsidR="00B017AD" w:rsidRPr="00B017AD">
        <w:rPr>
          <w:rFonts w:ascii="Times New Roman" w:hAnsi="Times New Roman" w:cs="Times New Roman"/>
          <w:sz w:val="22"/>
          <w:szCs w:val="24"/>
        </w:rPr>
        <w:t>m</w:t>
      </w:r>
      <w:r w:rsidR="00B017AD">
        <w:rPr>
          <w:rFonts w:ascii="Times New Roman" w:hAnsi="Times New Roman" w:cs="Times New Roman"/>
          <w:sz w:val="22"/>
          <w:szCs w:val="24"/>
        </w:rPr>
        <w:t>p</w:t>
      </w:r>
      <w:r w:rsidR="00B017AD" w:rsidRPr="00B017AD">
        <w:rPr>
          <w:rFonts w:ascii="Times New Roman" w:hAnsi="Times New Roman" w:cs="Times New Roman"/>
          <w:sz w:val="22"/>
          <w:szCs w:val="24"/>
        </w:rPr>
        <w:t xml:space="preserve">act </w:t>
      </w:r>
      <w:r w:rsidR="00B017AD">
        <w:rPr>
          <w:rFonts w:ascii="Times New Roman" w:hAnsi="Times New Roman" w:cs="Times New Roman"/>
          <w:sz w:val="22"/>
          <w:szCs w:val="24"/>
        </w:rPr>
        <w:t>S</w:t>
      </w:r>
      <w:r w:rsidR="00B017AD" w:rsidRPr="00B017AD">
        <w:rPr>
          <w:rFonts w:ascii="Times New Roman" w:hAnsi="Times New Roman" w:cs="Times New Roman"/>
          <w:sz w:val="22"/>
          <w:szCs w:val="24"/>
        </w:rPr>
        <w:t>cale</w:t>
      </w:r>
      <w:r w:rsidR="00AC0AA7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TOL:</w:t>
      </w:r>
      <w:r w:rsidR="00AC0AA7">
        <w:rPr>
          <w:rFonts w:ascii="Times New Roman" w:hAnsi="Times New Roman" w:cs="Times New Roman"/>
          <w:sz w:val="22"/>
          <w:szCs w:val="24"/>
        </w:rPr>
        <w:t xml:space="preserve"> Tower of London Test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VST: </w:t>
      </w:r>
      <w:r w:rsidR="00436CB7">
        <w:rPr>
          <w:rFonts w:ascii="Times New Roman" w:hAnsi="Times New Roman" w:cs="Times New Roman"/>
          <w:sz w:val="22"/>
          <w:szCs w:val="24"/>
        </w:rPr>
        <w:t>V</w:t>
      </w:r>
      <w:r w:rsidR="00436CB7" w:rsidRPr="00436CB7">
        <w:rPr>
          <w:rFonts w:ascii="Times New Roman" w:hAnsi="Times New Roman" w:cs="Times New Roman"/>
          <w:sz w:val="22"/>
          <w:szCs w:val="24"/>
        </w:rPr>
        <w:t xml:space="preserve">isual </w:t>
      </w:r>
      <w:r w:rsidR="00436CB7">
        <w:rPr>
          <w:rFonts w:ascii="Times New Roman" w:hAnsi="Times New Roman" w:cs="Times New Roman"/>
          <w:sz w:val="22"/>
          <w:szCs w:val="24"/>
        </w:rPr>
        <w:t>S</w:t>
      </w:r>
      <w:r w:rsidR="00436CB7" w:rsidRPr="00436CB7">
        <w:rPr>
          <w:rFonts w:ascii="Times New Roman" w:hAnsi="Times New Roman" w:cs="Times New Roman"/>
          <w:sz w:val="22"/>
          <w:szCs w:val="24"/>
        </w:rPr>
        <w:t xml:space="preserve">pan </w:t>
      </w:r>
      <w:r w:rsidR="00436CB7">
        <w:rPr>
          <w:rFonts w:ascii="Times New Roman" w:hAnsi="Times New Roman" w:cs="Times New Roman"/>
          <w:sz w:val="22"/>
          <w:szCs w:val="24"/>
        </w:rPr>
        <w:t>T</w:t>
      </w:r>
      <w:r w:rsidR="00436CB7" w:rsidRPr="00436CB7">
        <w:rPr>
          <w:rFonts w:ascii="Times New Roman" w:hAnsi="Times New Roman" w:cs="Times New Roman"/>
          <w:sz w:val="22"/>
          <w:szCs w:val="24"/>
        </w:rPr>
        <w:t>est</w:t>
      </w:r>
      <w:r w:rsidR="00436CB7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</w:t>
      </w:r>
      <w:r w:rsidR="00AC0AA7" w:rsidRPr="00AC0AA7">
        <w:rPr>
          <w:rFonts w:ascii="Times New Roman" w:hAnsi="Times New Roman" w:cs="Times New Roman"/>
          <w:sz w:val="22"/>
          <w:szCs w:val="24"/>
        </w:rPr>
        <w:t>CCW</w:t>
      </w:r>
      <w:r w:rsidR="00452CA5">
        <w:rPr>
          <w:rFonts w:ascii="Times New Roman" w:hAnsi="Times New Roman" w:cs="Times New Roman"/>
          <w:sz w:val="22"/>
          <w:szCs w:val="24"/>
        </w:rPr>
        <w:t>T</w:t>
      </w:r>
      <w:r w:rsidR="00AC0AA7" w:rsidRPr="00AC0AA7">
        <w:rPr>
          <w:rFonts w:ascii="Times New Roman" w:hAnsi="Times New Roman" w:cs="Times New Roman"/>
          <w:sz w:val="22"/>
          <w:szCs w:val="24"/>
        </w:rPr>
        <w:t xml:space="preserve">: </w:t>
      </w:r>
      <w:bookmarkStart w:id="3" w:name="_Hlk69489724"/>
      <w:r w:rsidR="00AC0AA7" w:rsidRPr="00AC0AA7">
        <w:rPr>
          <w:rFonts w:ascii="Times New Roman" w:hAnsi="Times New Roman" w:cs="Times New Roman"/>
          <w:sz w:val="22"/>
          <w:szCs w:val="24"/>
        </w:rPr>
        <w:t xml:space="preserve">Color of </w:t>
      </w:r>
      <w:r w:rsidR="00AC0AA7">
        <w:rPr>
          <w:rFonts w:ascii="Times New Roman" w:hAnsi="Times New Roman" w:cs="Times New Roman"/>
          <w:sz w:val="22"/>
          <w:szCs w:val="24"/>
        </w:rPr>
        <w:t>C</w:t>
      </w:r>
      <w:r w:rsidR="00AC0AA7" w:rsidRPr="00AC0AA7">
        <w:rPr>
          <w:rFonts w:ascii="Times New Roman" w:hAnsi="Times New Roman" w:cs="Times New Roman"/>
          <w:sz w:val="22"/>
          <w:szCs w:val="24"/>
        </w:rPr>
        <w:t xml:space="preserve">olor </w:t>
      </w:r>
      <w:r w:rsidR="00AC0AA7">
        <w:rPr>
          <w:rFonts w:ascii="Times New Roman" w:hAnsi="Times New Roman" w:cs="Times New Roman"/>
          <w:sz w:val="22"/>
          <w:szCs w:val="24"/>
        </w:rPr>
        <w:t>W</w:t>
      </w:r>
      <w:r w:rsidR="00AC0AA7" w:rsidRPr="00AC0AA7">
        <w:rPr>
          <w:rFonts w:ascii="Times New Roman" w:hAnsi="Times New Roman" w:cs="Times New Roman"/>
          <w:sz w:val="22"/>
          <w:szCs w:val="24"/>
        </w:rPr>
        <w:t xml:space="preserve">ord in </w:t>
      </w:r>
      <w:r w:rsidR="00AC0AA7">
        <w:rPr>
          <w:rFonts w:ascii="Times New Roman" w:hAnsi="Times New Roman" w:cs="Times New Roman"/>
          <w:sz w:val="22"/>
          <w:szCs w:val="24"/>
        </w:rPr>
        <w:t>W</w:t>
      </w:r>
      <w:r w:rsidR="00AC0AA7" w:rsidRPr="00AC0AA7">
        <w:rPr>
          <w:rFonts w:ascii="Times New Roman" w:hAnsi="Times New Roman" w:cs="Times New Roman"/>
          <w:sz w:val="22"/>
          <w:szCs w:val="24"/>
        </w:rPr>
        <w:t>ord-</w:t>
      </w:r>
      <w:r w:rsidR="00AC0AA7">
        <w:rPr>
          <w:rFonts w:ascii="Times New Roman" w:hAnsi="Times New Roman" w:cs="Times New Roman"/>
          <w:sz w:val="22"/>
          <w:szCs w:val="24"/>
        </w:rPr>
        <w:t>C</w:t>
      </w:r>
      <w:r w:rsidR="00AC0AA7" w:rsidRPr="00AC0AA7">
        <w:rPr>
          <w:rFonts w:ascii="Times New Roman" w:hAnsi="Times New Roman" w:cs="Times New Roman"/>
          <w:sz w:val="22"/>
          <w:szCs w:val="24"/>
        </w:rPr>
        <w:t xml:space="preserve">olor </w:t>
      </w:r>
      <w:r w:rsidR="00AC0AA7">
        <w:rPr>
          <w:rFonts w:ascii="Times New Roman" w:hAnsi="Times New Roman" w:cs="Times New Roman"/>
          <w:sz w:val="22"/>
          <w:szCs w:val="24"/>
        </w:rPr>
        <w:t>T</w:t>
      </w:r>
      <w:r w:rsidR="00AC0AA7" w:rsidRPr="00AC0AA7">
        <w:rPr>
          <w:rFonts w:ascii="Times New Roman" w:hAnsi="Times New Roman" w:cs="Times New Roman"/>
          <w:sz w:val="22"/>
          <w:szCs w:val="24"/>
        </w:rPr>
        <w:t>est</w:t>
      </w:r>
      <w:bookmarkEnd w:id="3"/>
      <w:r w:rsidR="00AC0AA7">
        <w:rPr>
          <w:rFonts w:ascii="Times New Roman" w:hAnsi="Times New Roman" w:cs="Times New Roman"/>
          <w:sz w:val="22"/>
          <w:szCs w:val="24"/>
        </w:rPr>
        <w:t>;</w:t>
      </w:r>
      <w:r w:rsidR="004A416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397074" w:rsidRPr="00234178">
        <w:rPr>
          <w:rFonts w:ascii="Times New Roman" w:hAnsi="Times New Roman" w:cs="Times New Roman"/>
          <w:sz w:val="22"/>
          <w:szCs w:val="24"/>
        </w:rPr>
        <w:t>ST:</w:t>
      </w:r>
      <w:r w:rsidR="004A4168" w:rsidRPr="004A4168">
        <w:t xml:space="preserve"> </w:t>
      </w:r>
      <w:r w:rsidR="004A4168" w:rsidRPr="004A4168">
        <w:rPr>
          <w:rFonts w:ascii="Times New Roman" w:hAnsi="Times New Roman" w:cs="Times New Roman"/>
          <w:sz w:val="22"/>
          <w:szCs w:val="24"/>
        </w:rPr>
        <w:t>Stroop Test</w:t>
      </w:r>
      <w:r w:rsidR="004A4168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</w:t>
      </w:r>
      <w:r w:rsidR="00922FF0">
        <w:rPr>
          <w:rFonts w:ascii="Times New Roman" w:hAnsi="Times New Roman" w:cs="Times New Roman"/>
          <w:sz w:val="22"/>
          <w:szCs w:val="24"/>
        </w:rPr>
        <w:t>HS:</w:t>
      </w:r>
      <w:r w:rsidR="00922FF0" w:rsidRPr="00922FF0">
        <w:rPr>
          <w:rFonts w:ascii="Times New Roman" w:hAnsi="Times New Roman" w:cs="Times New Roman"/>
          <w:sz w:val="22"/>
          <w:szCs w:val="24"/>
        </w:rPr>
        <w:t xml:space="preserve"> Hamilton Scale</w:t>
      </w:r>
      <w:r w:rsidR="00922FF0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BDI:</w:t>
      </w:r>
      <w:r w:rsidR="004A4168" w:rsidRPr="004A4168">
        <w:t xml:space="preserve"> </w:t>
      </w:r>
      <w:r w:rsidR="004A4168" w:rsidRPr="004A4168">
        <w:rPr>
          <w:rFonts w:ascii="Times New Roman" w:hAnsi="Times New Roman" w:cs="Times New Roman"/>
          <w:sz w:val="22"/>
          <w:szCs w:val="24"/>
        </w:rPr>
        <w:t>Beck Depression Inventory</w:t>
      </w:r>
      <w:r w:rsidR="004A4168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SF-36:</w:t>
      </w:r>
      <w:r w:rsidR="00047372" w:rsidRPr="00047372">
        <w:rPr>
          <w:rFonts w:ascii="Times New Roman" w:hAnsi="Times New Roman" w:cs="Times New Roman"/>
          <w:sz w:val="22"/>
          <w:szCs w:val="24"/>
        </w:rPr>
        <w:t xml:space="preserve"> </w:t>
      </w:r>
      <w:bookmarkStart w:id="4" w:name="_Hlk69480898"/>
      <w:r w:rsidR="00047372" w:rsidRPr="00047372">
        <w:rPr>
          <w:rFonts w:ascii="Times New Roman" w:hAnsi="Times New Roman" w:cs="Times New Roman"/>
          <w:sz w:val="22"/>
          <w:szCs w:val="24"/>
        </w:rPr>
        <w:t xml:space="preserve">Short </w:t>
      </w:r>
      <w:r w:rsidR="00051CFE">
        <w:rPr>
          <w:rFonts w:ascii="Times New Roman" w:hAnsi="Times New Roman" w:cs="Times New Roman"/>
          <w:sz w:val="22"/>
          <w:szCs w:val="24"/>
        </w:rPr>
        <w:t>F</w:t>
      </w:r>
      <w:r w:rsidR="00047372" w:rsidRPr="00047372">
        <w:rPr>
          <w:rFonts w:ascii="Times New Roman" w:hAnsi="Times New Roman" w:cs="Times New Roman"/>
          <w:sz w:val="22"/>
          <w:szCs w:val="24"/>
        </w:rPr>
        <w:t xml:space="preserve">orm </w:t>
      </w:r>
      <w:r w:rsidR="00047372">
        <w:rPr>
          <w:rFonts w:ascii="Times New Roman" w:hAnsi="Times New Roman" w:cs="Times New Roman"/>
          <w:sz w:val="22"/>
          <w:szCs w:val="24"/>
        </w:rPr>
        <w:t xml:space="preserve">36 </w:t>
      </w:r>
      <w:r w:rsidR="00051CFE">
        <w:rPr>
          <w:rFonts w:ascii="Times New Roman" w:hAnsi="Times New Roman" w:cs="Times New Roman"/>
          <w:sz w:val="22"/>
          <w:szCs w:val="24"/>
        </w:rPr>
        <w:t>H</w:t>
      </w:r>
      <w:r w:rsidR="00047372" w:rsidRPr="00047372">
        <w:rPr>
          <w:rFonts w:ascii="Times New Roman" w:hAnsi="Times New Roman" w:cs="Times New Roman"/>
          <w:sz w:val="22"/>
          <w:szCs w:val="24"/>
        </w:rPr>
        <w:t xml:space="preserve">ealth </w:t>
      </w:r>
      <w:r w:rsidR="00051CFE">
        <w:rPr>
          <w:rFonts w:ascii="Times New Roman" w:hAnsi="Times New Roman" w:cs="Times New Roman"/>
          <w:sz w:val="22"/>
          <w:szCs w:val="24"/>
        </w:rPr>
        <w:t>S</w:t>
      </w:r>
      <w:r w:rsidR="00047372" w:rsidRPr="00047372">
        <w:rPr>
          <w:rFonts w:ascii="Times New Roman" w:hAnsi="Times New Roman" w:cs="Times New Roman"/>
          <w:sz w:val="22"/>
          <w:szCs w:val="24"/>
        </w:rPr>
        <w:t xml:space="preserve">urvey </w:t>
      </w:r>
      <w:r w:rsidR="00051CFE">
        <w:rPr>
          <w:rFonts w:ascii="Times New Roman" w:hAnsi="Times New Roman" w:cs="Times New Roman"/>
          <w:sz w:val="22"/>
          <w:szCs w:val="24"/>
        </w:rPr>
        <w:t>Q</w:t>
      </w:r>
      <w:r w:rsidR="00047372" w:rsidRPr="00047372">
        <w:rPr>
          <w:rFonts w:ascii="Times New Roman" w:hAnsi="Times New Roman" w:cs="Times New Roman"/>
          <w:sz w:val="22"/>
          <w:szCs w:val="24"/>
        </w:rPr>
        <w:t>uestionnaire</w:t>
      </w:r>
      <w:bookmarkEnd w:id="4"/>
      <w:r w:rsidR="00047372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GMLT:</w:t>
      </w:r>
      <w:r w:rsidR="004A4168" w:rsidRPr="004A4168">
        <w:t xml:space="preserve"> </w:t>
      </w:r>
      <w:proofErr w:type="spellStart"/>
      <w:r w:rsidR="004A4168" w:rsidRPr="004A4168">
        <w:rPr>
          <w:rFonts w:ascii="Times New Roman" w:hAnsi="Times New Roman" w:cs="Times New Roman"/>
          <w:sz w:val="22"/>
          <w:szCs w:val="24"/>
        </w:rPr>
        <w:t>CogState</w:t>
      </w:r>
      <w:proofErr w:type="spellEnd"/>
      <w:r w:rsidR="004A4168" w:rsidRPr="004A4168">
        <w:rPr>
          <w:rFonts w:ascii="Times New Roman" w:hAnsi="Times New Roman" w:cs="Times New Roman"/>
          <w:sz w:val="22"/>
          <w:szCs w:val="24"/>
        </w:rPr>
        <w:t xml:space="preserve"> Groton Maze Learning Task</w:t>
      </w:r>
      <w:r w:rsidR="004A4168">
        <w:rPr>
          <w:rFonts w:ascii="Times New Roman" w:hAnsi="Times New Roman" w:cs="Times New Roman"/>
          <w:sz w:val="22"/>
          <w:szCs w:val="24"/>
        </w:rPr>
        <w:t>;</w:t>
      </w:r>
      <w:r w:rsidR="00857203">
        <w:rPr>
          <w:rFonts w:ascii="Times New Roman" w:hAnsi="Times New Roman" w:cs="Times New Roman"/>
          <w:sz w:val="22"/>
          <w:szCs w:val="24"/>
        </w:rPr>
        <w:t xml:space="preserve"> </w:t>
      </w:r>
      <w:r w:rsidR="00397074" w:rsidRPr="00234178">
        <w:rPr>
          <w:rFonts w:ascii="Times New Roman" w:hAnsi="Times New Roman" w:cs="Times New Roman"/>
          <w:sz w:val="22"/>
          <w:szCs w:val="24"/>
        </w:rPr>
        <w:t>NFI:</w:t>
      </w:r>
      <w:r w:rsidR="004A4168" w:rsidRPr="004A4168">
        <w:t xml:space="preserve"> </w:t>
      </w:r>
      <w:bookmarkStart w:id="5" w:name="_Hlk69481068"/>
      <w:r w:rsidR="004A4168" w:rsidRPr="004A4168">
        <w:rPr>
          <w:rFonts w:ascii="Times New Roman" w:hAnsi="Times New Roman" w:cs="Times New Roman"/>
          <w:sz w:val="22"/>
          <w:szCs w:val="24"/>
        </w:rPr>
        <w:t>Neurobehavioral Functioning Inventory</w:t>
      </w:r>
      <w:bookmarkEnd w:id="5"/>
      <w:r w:rsidR="004A4168">
        <w:rPr>
          <w:rFonts w:ascii="Times New Roman" w:hAnsi="Times New Roman" w:cs="Times New Roman"/>
          <w:sz w:val="22"/>
          <w:szCs w:val="24"/>
        </w:rPr>
        <w:t>;</w:t>
      </w:r>
      <w:r w:rsidR="00397074" w:rsidRPr="00234178">
        <w:rPr>
          <w:rFonts w:ascii="Times New Roman" w:hAnsi="Times New Roman" w:cs="Times New Roman"/>
          <w:sz w:val="22"/>
          <w:szCs w:val="24"/>
        </w:rPr>
        <w:t xml:space="preserve"> NHP:</w:t>
      </w:r>
      <w:r w:rsidR="00857203" w:rsidRPr="00857203">
        <w:t xml:space="preserve"> </w:t>
      </w:r>
      <w:bookmarkStart w:id="6" w:name="_Hlk69480910"/>
      <w:r w:rsidR="00857203" w:rsidRPr="00857203">
        <w:rPr>
          <w:rFonts w:ascii="Times New Roman" w:hAnsi="Times New Roman" w:cs="Times New Roman"/>
          <w:sz w:val="22"/>
          <w:szCs w:val="24"/>
        </w:rPr>
        <w:t>Nottingham Health Profile</w:t>
      </w:r>
      <w:bookmarkEnd w:id="6"/>
      <w:r w:rsidR="00857203">
        <w:rPr>
          <w:rFonts w:ascii="Times New Roman" w:hAnsi="Times New Roman" w:cs="Times New Roman"/>
          <w:sz w:val="22"/>
          <w:szCs w:val="24"/>
        </w:rPr>
        <w:t>.</w:t>
      </w:r>
    </w:p>
    <w:p w14:paraId="04A50237" w14:textId="792F7F04" w:rsidR="00D455F4" w:rsidRDefault="00D455F4" w:rsidP="00596AEC">
      <w:pPr>
        <w:rPr>
          <w:rFonts w:ascii="Times New Roman" w:hAnsi="Times New Roman" w:cs="Times New Roman"/>
          <w:sz w:val="22"/>
          <w:szCs w:val="24"/>
        </w:rPr>
      </w:pPr>
    </w:p>
    <w:p w14:paraId="4A192FA4" w14:textId="3F957519" w:rsidR="00704F9A" w:rsidRPr="00051CFE" w:rsidRDefault="00704F9A">
      <w:pPr>
        <w:rPr>
          <w:rFonts w:ascii="Times New Roman" w:hAnsi="Times New Roman" w:cs="Times New Roman"/>
        </w:rPr>
      </w:pPr>
    </w:p>
    <w:sectPr w:rsidR="00704F9A" w:rsidRPr="00051CFE" w:rsidSect="003C3612">
      <w:pgSz w:w="20160" w:h="12240" w:orient="landscape" w:code="5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007C0" w14:textId="77777777" w:rsidR="00AE456D" w:rsidRDefault="00AE456D" w:rsidP="00E01A56">
      <w:r>
        <w:separator/>
      </w:r>
    </w:p>
  </w:endnote>
  <w:endnote w:type="continuationSeparator" w:id="0">
    <w:p w14:paraId="7312F6CC" w14:textId="77777777" w:rsidR="00AE456D" w:rsidRDefault="00AE456D" w:rsidP="00E01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A03CD" w14:textId="77777777" w:rsidR="00AE456D" w:rsidRDefault="00AE456D" w:rsidP="00E01A56">
      <w:r>
        <w:separator/>
      </w:r>
    </w:p>
  </w:footnote>
  <w:footnote w:type="continuationSeparator" w:id="0">
    <w:p w14:paraId="64CCCB11" w14:textId="77777777" w:rsidR="00AE456D" w:rsidRDefault="00AE456D" w:rsidP="00E01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Nbc0tzQytzQ1MrVU0lEKTi0uzszPAykwqQUAPPXDDiwAAAA="/>
  </w:docVars>
  <w:rsids>
    <w:rsidRoot w:val="0000392A"/>
    <w:rsid w:val="0000392A"/>
    <w:rsid w:val="00005CBE"/>
    <w:rsid w:val="00010808"/>
    <w:rsid w:val="00012CAA"/>
    <w:rsid w:val="00026733"/>
    <w:rsid w:val="000315A0"/>
    <w:rsid w:val="000317D3"/>
    <w:rsid w:val="00047372"/>
    <w:rsid w:val="00051CFE"/>
    <w:rsid w:val="00052CD4"/>
    <w:rsid w:val="00065BFD"/>
    <w:rsid w:val="000734B2"/>
    <w:rsid w:val="000765A2"/>
    <w:rsid w:val="00077CC8"/>
    <w:rsid w:val="00085C2B"/>
    <w:rsid w:val="00091B72"/>
    <w:rsid w:val="00092DC8"/>
    <w:rsid w:val="000A3FF4"/>
    <w:rsid w:val="000C5F9C"/>
    <w:rsid w:val="000D35EC"/>
    <w:rsid w:val="000E078E"/>
    <w:rsid w:val="000E7D0D"/>
    <w:rsid w:val="00106390"/>
    <w:rsid w:val="00111F76"/>
    <w:rsid w:val="00125470"/>
    <w:rsid w:val="001255FA"/>
    <w:rsid w:val="001304A4"/>
    <w:rsid w:val="00130918"/>
    <w:rsid w:val="0013778F"/>
    <w:rsid w:val="00140244"/>
    <w:rsid w:val="00142157"/>
    <w:rsid w:val="001641FC"/>
    <w:rsid w:val="001646FA"/>
    <w:rsid w:val="00167F54"/>
    <w:rsid w:val="001702FC"/>
    <w:rsid w:val="00172389"/>
    <w:rsid w:val="00184E26"/>
    <w:rsid w:val="00197BD0"/>
    <w:rsid w:val="001A26C3"/>
    <w:rsid w:val="001A36AF"/>
    <w:rsid w:val="001A60D9"/>
    <w:rsid w:val="001A7D5A"/>
    <w:rsid w:val="001B56F1"/>
    <w:rsid w:val="001D3D57"/>
    <w:rsid w:val="001D7005"/>
    <w:rsid w:val="001D764C"/>
    <w:rsid w:val="001F198B"/>
    <w:rsid w:val="001F5CF4"/>
    <w:rsid w:val="0020506A"/>
    <w:rsid w:val="00210DED"/>
    <w:rsid w:val="00213666"/>
    <w:rsid w:val="00223562"/>
    <w:rsid w:val="0023050E"/>
    <w:rsid w:val="00230F2D"/>
    <w:rsid w:val="00234178"/>
    <w:rsid w:val="00234187"/>
    <w:rsid w:val="002342BD"/>
    <w:rsid w:val="00247F67"/>
    <w:rsid w:val="0025193C"/>
    <w:rsid w:val="00253E01"/>
    <w:rsid w:val="00263B82"/>
    <w:rsid w:val="0027109D"/>
    <w:rsid w:val="0027379B"/>
    <w:rsid w:val="0028665D"/>
    <w:rsid w:val="0029532E"/>
    <w:rsid w:val="002A15FE"/>
    <w:rsid w:val="002A5E70"/>
    <w:rsid w:val="002B73FD"/>
    <w:rsid w:val="002B77A9"/>
    <w:rsid w:val="002D25ED"/>
    <w:rsid w:val="002D34C8"/>
    <w:rsid w:val="002D3CF4"/>
    <w:rsid w:val="002D4CB7"/>
    <w:rsid w:val="0031139B"/>
    <w:rsid w:val="003208B9"/>
    <w:rsid w:val="0032497C"/>
    <w:rsid w:val="00333549"/>
    <w:rsid w:val="0034503D"/>
    <w:rsid w:val="00366D0F"/>
    <w:rsid w:val="00367A1F"/>
    <w:rsid w:val="00367C62"/>
    <w:rsid w:val="00380AFD"/>
    <w:rsid w:val="00391EAA"/>
    <w:rsid w:val="00397074"/>
    <w:rsid w:val="003A0C9C"/>
    <w:rsid w:val="003A356A"/>
    <w:rsid w:val="003A4629"/>
    <w:rsid w:val="003A66B1"/>
    <w:rsid w:val="003B4259"/>
    <w:rsid w:val="003B43F1"/>
    <w:rsid w:val="003B5F0E"/>
    <w:rsid w:val="003B6C37"/>
    <w:rsid w:val="003C3612"/>
    <w:rsid w:val="003C396B"/>
    <w:rsid w:val="003D5B41"/>
    <w:rsid w:val="003D67DA"/>
    <w:rsid w:val="003E1FF8"/>
    <w:rsid w:val="003E36C8"/>
    <w:rsid w:val="003F30D6"/>
    <w:rsid w:val="003F5C6F"/>
    <w:rsid w:val="003F6F78"/>
    <w:rsid w:val="003F73A3"/>
    <w:rsid w:val="0040147F"/>
    <w:rsid w:val="0041446F"/>
    <w:rsid w:val="00417747"/>
    <w:rsid w:val="004248D3"/>
    <w:rsid w:val="00425281"/>
    <w:rsid w:val="00427AEE"/>
    <w:rsid w:val="00432E4B"/>
    <w:rsid w:val="00436CB7"/>
    <w:rsid w:val="004404C4"/>
    <w:rsid w:val="00452B04"/>
    <w:rsid w:val="00452CA5"/>
    <w:rsid w:val="0045301F"/>
    <w:rsid w:val="004531BA"/>
    <w:rsid w:val="00464688"/>
    <w:rsid w:val="00465273"/>
    <w:rsid w:val="00471858"/>
    <w:rsid w:val="00471A7C"/>
    <w:rsid w:val="00475132"/>
    <w:rsid w:val="00480A77"/>
    <w:rsid w:val="00481FA9"/>
    <w:rsid w:val="0048238E"/>
    <w:rsid w:val="00491BC0"/>
    <w:rsid w:val="00492AE7"/>
    <w:rsid w:val="004A4168"/>
    <w:rsid w:val="004A5DF5"/>
    <w:rsid w:val="004A7452"/>
    <w:rsid w:val="004B1D4E"/>
    <w:rsid w:val="004B7531"/>
    <w:rsid w:val="004C0600"/>
    <w:rsid w:val="004C5AEE"/>
    <w:rsid w:val="004D0DA9"/>
    <w:rsid w:val="004F0A16"/>
    <w:rsid w:val="004F20C0"/>
    <w:rsid w:val="004F6D3A"/>
    <w:rsid w:val="004F7CF8"/>
    <w:rsid w:val="00501F51"/>
    <w:rsid w:val="005118DB"/>
    <w:rsid w:val="00522549"/>
    <w:rsid w:val="005253BE"/>
    <w:rsid w:val="005263C8"/>
    <w:rsid w:val="00570528"/>
    <w:rsid w:val="00570D4A"/>
    <w:rsid w:val="005731A8"/>
    <w:rsid w:val="00585DA7"/>
    <w:rsid w:val="00596AEC"/>
    <w:rsid w:val="005A69AC"/>
    <w:rsid w:val="005C1ED5"/>
    <w:rsid w:val="005C25ED"/>
    <w:rsid w:val="005C4FBA"/>
    <w:rsid w:val="005C580A"/>
    <w:rsid w:val="005D1CDF"/>
    <w:rsid w:val="005D2187"/>
    <w:rsid w:val="005E2FBA"/>
    <w:rsid w:val="005F5A44"/>
    <w:rsid w:val="0061399C"/>
    <w:rsid w:val="006157D2"/>
    <w:rsid w:val="00631940"/>
    <w:rsid w:val="0064150D"/>
    <w:rsid w:val="00643123"/>
    <w:rsid w:val="006447C7"/>
    <w:rsid w:val="00653089"/>
    <w:rsid w:val="006567E4"/>
    <w:rsid w:val="00660231"/>
    <w:rsid w:val="00660CC3"/>
    <w:rsid w:val="00670FED"/>
    <w:rsid w:val="00675DD2"/>
    <w:rsid w:val="00683CBF"/>
    <w:rsid w:val="0068457D"/>
    <w:rsid w:val="00687F6C"/>
    <w:rsid w:val="00692C83"/>
    <w:rsid w:val="00695F9A"/>
    <w:rsid w:val="00697F87"/>
    <w:rsid w:val="006A0E22"/>
    <w:rsid w:val="006A2CCA"/>
    <w:rsid w:val="006A7D1D"/>
    <w:rsid w:val="006B00AF"/>
    <w:rsid w:val="006D29A8"/>
    <w:rsid w:val="006E08E3"/>
    <w:rsid w:val="006E5E5A"/>
    <w:rsid w:val="006E714D"/>
    <w:rsid w:val="006F10CE"/>
    <w:rsid w:val="00702036"/>
    <w:rsid w:val="0070265F"/>
    <w:rsid w:val="00704F9A"/>
    <w:rsid w:val="00705E1B"/>
    <w:rsid w:val="0071454C"/>
    <w:rsid w:val="00716D2C"/>
    <w:rsid w:val="00723AE8"/>
    <w:rsid w:val="00727FB4"/>
    <w:rsid w:val="00727FC4"/>
    <w:rsid w:val="00730731"/>
    <w:rsid w:val="0076698C"/>
    <w:rsid w:val="00770EC8"/>
    <w:rsid w:val="00772DF5"/>
    <w:rsid w:val="0077505E"/>
    <w:rsid w:val="007770BA"/>
    <w:rsid w:val="00784339"/>
    <w:rsid w:val="0078461B"/>
    <w:rsid w:val="00790C61"/>
    <w:rsid w:val="007B52FB"/>
    <w:rsid w:val="007B7932"/>
    <w:rsid w:val="007C706F"/>
    <w:rsid w:val="007D36D7"/>
    <w:rsid w:val="007D48F8"/>
    <w:rsid w:val="007F4FCF"/>
    <w:rsid w:val="00804020"/>
    <w:rsid w:val="00806012"/>
    <w:rsid w:val="00820B38"/>
    <w:rsid w:val="0082110C"/>
    <w:rsid w:val="00826748"/>
    <w:rsid w:val="00830AD5"/>
    <w:rsid w:val="00835F2B"/>
    <w:rsid w:val="008433F4"/>
    <w:rsid w:val="00845413"/>
    <w:rsid w:val="00847109"/>
    <w:rsid w:val="008509C0"/>
    <w:rsid w:val="00856D8A"/>
    <w:rsid w:val="00857203"/>
    <w:rsid w:val="00862540"/>
    <w:rsid w:val="00864808"/>
    <w:rsid w:val="00871868"/>
    <w:rsid w:val="008760DC"/>
    <w:rsid w:val="008776AE"/>
    <w:rsid w:val="00885782"/>
    <w:rsid w:val="00887923"/>
    <w:rsid w:val="00893156"/>
    <w:rsid w:val="008A454E"/>
    <w:rsid w:val="008E1930"/>
    <w:rsid w:val="008F548C"/>
    <w:rsid w:val="008F6FBB"/>
    <w:rsid w:val="008F77D6"/>
    <w:rsid w:val="00903BD1"/>
    <w:rsid w:val="0091411B"/>
    <w:rsid w:val="00922FF0"/>
    <w:rsid w:val="00935225"/>
    <w:rsid w:val="00951D89"/>
    <w:rsid w:val="00952675"/>
    <w:rsid w:val="00953442"/>
    <w:rsid w:val="00964699"/>
    <w:rsid w:val="00966C4F"/>
    <w:rsid w:val="009671D5"/>
    <w:rsid w:val="00973811"/>
    <w:rsid w:val="00981C6E"/>
    <w:rsid w:val="009A3942"/>
    <w:rsid w:val="009A5956"/>
    <w:rsid w:val="009B11AE"/>
    <w:rsid w:val="009D13D4"/>
    <w:rsid w:val="009D5DE6"/>
    <w:rsid w:val="009D6F60"/>
    <w:rsid w:val="009F56EE"/>
    <w:rsid w:val="009F753D"/>
    <w:rsid w:val="00A05543"/>
    <w:rsid w:val="00A1559C"/>
    <w:rsid w:val="00A208FE"/>
    <w:rsid w:val="00A241E5"/>
    <w:rsid w:val="00A3782D"/>
    <w:rsid w:val="00A533D7"/>
    <w:rsid w:val="00A60D6C"/>
    <w:rsid w:val="00A66019"/>
    <w:rsid w:val="00A72BBC"/>
    <w:rsid w:val="00A75499"/>
    <w:rsid w:val="00A80673"/>
    <w:rsid w:val="00AB15F8"/>
    <w:rsid w:val="00AB7EC4"/>
    <w:rsid w:val="00AC0AA7"/>
    <w:rsid w:val="00AC7DFC"/>
    <w:rsid w:val="00AD5418"/>
    <w:rsid w:val="00AE1937"/>
    <w:rsid w:val="00AE456D"/>
    <w:rsid w:val="00AE730B"/>
    <w:rsid w:val="00AF715C"/>
    <w:rsid w:val="00B017AD"/>
    <w:rsid w:val="00B0530D"/>
    <w:rsid w:val="00B103E8"/>
    <w:rsid w:val="00B1605E"/>
    <w:rsid w:val="00B37F4A"/>
    <w:rsid w:val="00B41CB6"/>
    <w:rsid w:val="00B46882"/>
    <w:rsid w:val="00B7099B"/>
    <w:rsid w:val="00B7399C"/>
    <w:rsid w:val="00B85C0E"/>
    <w:rsid w:val="00BC35B4"/>
    <w:rsid w:val="00BD77D3"/>
    <w:rsid w:val="00BD7B25"/>
    <w:rsid w:val="00BE13E9"/>
    <w:rsid w:val="00BE658A"/>
    <w:rsid w:val="00BF262F"/>
    <w:rsid w:val="00BF5EEC"/>
    <w:rsid w:val="00C0179A"/>
    <w:rsid w:val="00C01FFF"/>
    <w:rsid w:val="00C03C68"/>
    <w:rsid w:val="00C16B19"/>
    <w:rsid w:val="00C24ED5"/>
    <w:rsid w:val="00C26170"/>
    <w:rsid w:val="00C27FBA"/>
    <w:rsid w:val="00C328E9"/>
    <w:rsid w:val="00C33891"/>
    <w:rsid w:val="00C42160"/>
    <w:rsid w:val="00C42206"/>
    <w:rsid w:val="00C503AE"/>
    <w:rsid w:val="00C54217"/>
    <w:rsid w:val="00C568FF"/>
    <w:rsid w:val="00C635C2"/>
    <w:rsid w:val="00C63E53"/>
    <w:rsid w:val="00C72082"/>
    <w:rsid w:val="00C90131"/>
    <w:rsid w:val="00CA3E91"/>
    <w:rsid w:val="00CC14D4"/>
    <w:rsid w:val="00CC46CA"/>
    <w:rsid w:val="00CC769D"/>
    <w:rsid w:val="00CD1A9F"/>
    <w:rsid w:val="00CD7CAA"/>
    <w:rsid w:val="00CE0E72"/>
    <w:rsid w:val="00CE2A63"/>
    <w:rsid w:val="00CE4891"/>
    <w:rsid w:val="00CE5812"/>
    <w:rsid w:val="00CE763C"/>
    <w:rsid w:val="00CF083E"/>
    <w:rsid w:val="00D04BEC"/>
    <w:rsid w:val="00D216F3"/>
    <w:rsid w:val="00D21B72"/>
    <w:rsid w:val="00D2753F"/>
    <w:rsid w:val="00D350EF"/>
    <w:rsid w:val="00D455F4"/>
    <w:rsid w:val="00D46397"/>
    <w:rsid w:val="00D527DD"/>
    <w:rsid w:val="00D5486E"/>
    <w:rsid w:val="00D62A25"/>
    <w:rsid w:val="00D62B4A"/>
    <w:rsid w:val="00D71EFE"/>
    <w:rsid w:val="00D80E7F"/>
    <w:rsid w:val="00D84A7F"/>
    <w:rsid w:val="00D921FE"/>
    <w:rsid w:val="00DC2FF9"/>
    <w:rsid w:val="00DD2442"/>
    <w:rsid w:val="00DD380F"/>
    <w:rsid w:val="00DD7A51"/>
    <w:rsid w:val="00DF3557"/>
    <w:rsid w:val="00DF58B7"/>
    <w:rsid w:val="00E019E9"/>
    <w:rsid w:val="00E01A56"/>
    <w:rsid w:val="00E07371"/>
    <w:rsid w:val="00E11EC4"/>
    <w:rsid w:val="00E12BA6"/>
    <w:rsid w:val="00E144CA"/>
    <w:rsid w:val="00E4130F"/>
    <w:rsid w:val="00E4591E"/>
    <w:rsid w:val="00E5433B"/>
    <w:rsid w:val="00E62446"/>
    <w:rsid w:val="00E72BEB"/>
    <w:rsid w:val="00E73F93"/>
    <w:rsid w:val="00E81589"/>
    <w:rsid w:val="00E843C9"/>
    <w:rsid w:val="00E84513"/>
    <w:rsid w:val="00E930B2"/>
    <w:rsid w:val="00E958E1"/>
    <w:rsid w:val="00E95A2B"/>
    <w:rsid w:val="00EA2B40"/>
    <w:rsid w:val="00EA2FF2"/>
    <w:rsid w:val="00EA6339"/>
    <w:rsid w:val="00EB3876"/>
    <w:rsid w:val="00EC2118"/>
    <w:rsid w:val="00EC29AC"/>
    <w:rsid w:val="00EC6D48"/>
    <w:rsid w:val="00ED063A"/>
    <w:rsid w:val="00EE2FE7"/>
    <w:rsid w:val="00F059B8"/>
    <w:rsid w:val="00F173F9"/>
    <w:rsid w:val="00F205BA"/>
    <w:rsid w:val="00F23D28"/>
    <w:rsid w:val="00F254F5"/>
    <w:rsid w:val="00F333CB"/>
    <w:rsid w:val="00F45C7D"/>
    <w:rsid w:val="00F5216C"/>
    <w:rsid w:val="00F528B3"/>
    <w:rsid w:val="00F55B44"/>
    <w:rsid w:val="00F60257"/>
    <w:rsid w:val="00F759C9"/>
    <w:rsid w:val="00F82762"/>
    <w:rsid w:val="00F8397D"/>
    <w:rsid w:val="00FB2906"/>
    <w:rsid w:val="00FB3F61"/>
    <w:rsid w:val="00FB45C9"/>
    <w:rsid w:val="00FB596F"/>
    <w:rsid w:val="00FC2291"/>
    <w:rsid w:val="00FD2632"/>
    <w:rsid w:val="00FD3BC9"/>
    <w:rsid w:val="00FD678B"/>
    <w:rsid w:val="00FF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42C48"/>
  <w15:docId w15:val="{9617E17B-7F93-4DE6-A7FA-957AD2C6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00392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00392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List Accent 4"/>
    <w:basedOn w:val="a1"/>
    <w:uiPriority w:val="61"/>
    <w:rsid w:val="0000392A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">
    <w:name w:val="Light List Accent 5"/>
    <w:basedOn w:val="a1"/>
    <w:uiPriority w:val="61"/>
    <w:rsid w:val="0000392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3">
    <w:name w:val="Light List Accent 3"/>
    <w:basedOn w:val="a1"/>
    <w:uiPriority w:val="61"/>
    <w:rsid w:val="0000392A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2">
    <w:name w:val="Light List Accent 2"/>
    <w:basedOn w:val="a1"/>
    <w:uiPriority w:val="61"/>
    <w:rsid w:val="0000392A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40">
    <w:name w:val="Light Grid Accent 4"/>
    <w:basedOn w:val="a1"/>
    <w:uiPriority w:val="62"/>
    <w:rsid w:val="0000392A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0">
    <w:name w:val="Light Grid Accent 5"/>
    <w:basedOn w:val="a1"/>
    <w:uiPriority w:val="62"/>
    <w:rsid w:val="0000392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1-2">
    <w:name w:val="Medium Shading 1 Accent 2"/>
    <w:basedOn w:val="a1"/>
    <w:uiPriority w:val="63"/>
    <w:rsid w:val="0000392A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1"/>
    <w:uiPriority w:val="63"/>
    <w:rsid w:val="0000392A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1"/>
    <w:uiPriority w:val="63"/>
    <w:rsid w:val="0000392A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1"/>
    <w:uiPriority w:val="63"/>
    <w:rsid w:val="0000392A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1"/>
    <w:uiPriority w:val="63"/>
    <w:rsid w:val="0000392A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E01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01A5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01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01A56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B52FB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table" w:styleId="1">
    <w:name w:val="List Table 1 Light"/>
    <w:basedOn w:val="a1"/>
    <w:uiPriority w:val="46"/>
    <w:rsid w:val="002D25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Grid Table 6 Colorful"/>
    <w:basedOn w:val="a1"/>
    <w:uiPriority w:val="51"/>
    <w:rsid w:val="002D25E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9">
    <w:name w:val="Grid Table Light"/>
    <w:basedOn w:val="a1"/>
    <w:uiPriority w:val="40"/>
    <w:rsid w:val="00C338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1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1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1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2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9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5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2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1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8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4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2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2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8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9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1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5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4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2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7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2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3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27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95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3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1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8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3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1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3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7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3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EC2DAA-819A-4534-BCE9-8DFEB0086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Pages>8</Pages>
  <Words>2029</Words>
  <Characters>11567</Characters>
  <Application>Microsoft Office Word</Application>
  <DocSecurity>0</DocSecurity>
  <Lines>96</Lines>
  <Paragraphs>27</Paragraphs>
  <ScaleCrop>false</ScaleCrop>
  <Company>Microsoft</Company>
  <LinksUpToDate>false</LinksUpToDate>
  <CharactersWithSpaces>1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张 琪</cp:lastModifiedBy>
  <cp:revision>136</cp:revision>
  <cp:lastPrinted>2018-04-07T13:14:00Z</cp:lastPrinted>
  <dcterms:created xsi:type="dcterms:W3CDTF">2021-04-13T15:29:00Z</dcterms:created>
  <dcterms:modified xsi:type="dcterms:W3CDTF">2021-08-14T06:15:00Z</dcterms:modified>
</cp:coreProperties>
</file>